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E3BCA4" w14:textId="77777777" w:rsidR="00ED117D" w:rsidRPr="00726CE0" w:rsidRDefault="00ED117D" w:rsidP="00ED117D">
      <w:pPr>
        <w:spacing w:after="200" w:line="240" w:lineRule="auto"/>
        <w:rPr>
          <w:b/>
          <w:bCs/>
        </w:rPr>
      </w:pPr>
      <w:r>
        <w:rPr>
          <w:b/>
          <w:bCs/>
        </w:rPr>
        <w:t xml:space="preserve">Supplemental </w:t>
      </w:r>
      <w:r w:rsidRPr="00726CE0">
        <w:rPr>
          <w:b/>
          <w:bCs/>
        </w:rPr>
        <w:t>Figure 1. Study design</w:t>
      </w:r>
    </w:p>
    <w:p w14:paraId="5FC8E626" w14:textId="77777777" w:rsidR="00ED117D" w:rsidRDefault="00ED117D" w:rsidP="00ED117D">
      <w:pPr>
        <w:spacing w:after="200" w:line="276" w:lineRule="auto"/>
      </w:pPr>
      <w:r w:rsidRPr="005316AB">
        <w:rPr>
          <w:rFonts w:cs="Times New Roman"/>
          <w:noProof/>
        </w:rPr>
        <mc:AlternateContent>
          <mc:Choice Requires="wpg">
            <w:drawing>
              <wp:inline distT="0" distB="0" distL="0" distR="0" wp14:anchorId="39322256" wp14:editId="535C119C">
                <wp:extent cx="8193516" cy="2743201"/>
                <wp:effectExtent l="0" t="0" r="0" b="0"/>
                <wp:docPr id="367145238" name="Group 3671452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93516" cy="2743201"/>
                          <a:chOff x="0" y="-54593"/>
                          <a:chExt cx="9679888" cy="3005478"/>
                        </a:xfrm>
                      </wpg:grpSpPr>
                      <wpg:grpSp>
                        <wpg:cNvPr id="6223388" name="Group 1"/>
                        <wpg:cNvGrpSpPr/>
                        <wpg:grpSpPr>
                          <a:xfrm>
                            <a:off x="0" y="-54593"/>
                            <a:ext cx="9679888" cy="3005478"/>
                            <a:chOff x="0" y="-54593"/>
                            <a:chExt cx="9679888" cy="3005478"/>
                          </a:xfrm>
                        </wpg:grpSpPr>
                        <wpg:grpSp>
                          <wpg:cNvPr id="1108981054" name="Group 1108981054"/>
                          <wpg:cNvGrpSpPr/>
                          <wpg:grpSpPr>
                            <a:xfrm>
                              <a:off x="0" y="-54593"/>
                              <a:ext cx="9679888" cy="2598201"/>
                              <a:chOff x="0" y="-54593"/>
                              <a:chExt cx="9679888" cy="2598201"/>
                            </a:xfrm>
                          </wpg:grpSpPr>
                          <wps:wsp>
                            <wps:cNvPr id="1578588428" name="TextBox 31"/>
                            <wps:cNvSpPr txBox="1"/>
                            <wps:spPr>
                              <a:xfrm>
                                <a:off x="7076906" y="-54593"/>
                                <a:ext cx="2602982" cy="6845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6A9297C" w14:textId="77777777" w:rsidR="00ED117D" w:rsidRPr="00E466DE" w:rsidRDefault="00ED117D" w:rsidP="00ED117D">
                                  <w:pPr>
                                    <w:spacing w:before="0"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E466DE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End of data availability, continuous eligibility, or death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993637709" name="Group 993637709"/>
                            <wpg:cNvGrpSpPr/>
                            <wpg:grpSpPr>
                              <a:xfrm>
                                <a:off x="0" y="0"/>
                                <a:ext cx="8918174" cy="2543608"/>
                                <a:chOff x="0" y="0"/>
                                <a:chExt cx="8918174" cy="2543608"/>
                              </a:xfrm>
                            </wpg:grpSpPr>
                            <wps:wsp>
                              <wps:cNvPr id="370315416" name="Straight Arrow Connector 370315416"/>
                              <wps:cNvCnPr>
                                <a:cxnSpLocks/>
                              </wps:cNvCnPr>
                              <wps:spPr>
                                <a:xfrm flipV="1">
                                  <a:off x="283563" y="618840"/>
                                  <a:ext cx="8634611" cy="2568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34592068" name="Straight Connector 1534592068"/>
                              <wps:cNvCnPr/>
                              <wps:spPr>
                                <a:xfrm>
                                  <a:off x="683036" y="524680"/>
                                  <a:ext cx="0" cy="36830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46856098" name="Straight Connector 1546856098"/>
                              <wps:cNvCnPr/>
                              <wps:spPr>
                                <a:xfrm>
                                  <a:off x="4881102" y="495087"/>
                                  <a:ext cx="0" cy="36830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35504428" name="TextBox 19"/>
                              <wps:cNvSpPr txBox="1"/>
                              <wps:spPr>
                                <a:xfrm>
                                  <a:off x="0" y="9678"/>
                                  <a:ext cx="1377950" cy="36004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2A95C0D" w14:textId="77777777" w:rsidR="00ED117D" w:rsidRPr="00E466DE" w:rsidRDefault="00ED117D" w:rsidP="00ED117D">
                                    <w:pPr>
                                      <w:spacing w:before="0" w:after="0"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E466DE"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HCC diagnosi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028313321" name="TextBox 20"/>
                              <wps:cNvSpPr txBox="1"/>
                              <wps:spPr>
                                <a:xfrm>
                                  <a:off x="1200868" y="26983"/>
                                  <a:ext cx="2205023" cy="40773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63D4F0B" w14:textId="77777777" w:rsidR="00ED117D" w:rsidRPr="00E466DE" w:rsidRDefault="00ED117D" w:rsidP="00ED117D">
                                    <w:pPr>
                                      <w:spacing w:before="0" w:after="0"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E466DE"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1L systemic therapy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969388181" name="TextBox 28"/>
                              <wps:cNvSpPr txBox="1"/>
                              <wps:spPr>
                                <a:xfrm>
                                  <a:off x="4174202" y="0"/>
                                  <a:ext cx="1319724" cy="64579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90E1730" w14:textId="77777777" w:rsidR="00ED117D" w:rsidRPr="00E466DE" w:rsidRDefault="00ED117D" w:rsidP="00ED117D">
                                    <w:pPr>
                                      <w:spacing w:before="0" w:after="0"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E466DE"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2L cabozantinib</w:t>
                                    </w:r>
                                  </w:p>
                                  <w:p w14:paraId="3C9C5D23" w14:textId="77777777" w:rsidR="00ED117D" w:rsidRPr="00E466DE" w:rsidRDefault="00ED117D" w:rsidP="00ED117D">
                                    <w:pPr>
                                      <w:spacing w:before="0" w:after="0"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C0504D" w:themeColor="accent2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E466DE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C0504D" w:themeColor="accent2"/>
                                        <w:kern w:val="24"/>
                                        <w:sz w:val="20"/>
                                        <w:szCs w:val="20"/>
                                      </w:rPr>
                                      <w:t>Index date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521163448" name="Straight Connector 1521163448"/>
                              <wps:cNvCnPr/>
                              <wps:spPr>
                                <a:xfrm>
                                  <a:off x="8918174" y="459446"/>
                                  <a:ext cx="0" cy="36830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60707425" name="Right Brace 1560707425"/>
                              <wps:cNvSpPr/>
                              <wps:spPr>
                                <a:xfrm rot="5400000">
                                  <a:off x="1206730" y="114289"/>
                                  <a:ext cx="173533" cy="2019873"/>
                                </a:xfrm>
                                <a:prstGeom prst="rightBrace">
                                  <a:avLst>
                                    <a:gd name="adj1" fmla="val 8333"/>
                                    <a:gd name="adj2" fmla="val 44553"/>
                                  </a:avLst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462298062" name="TextBox 34"/>
                              <wps:cNvSpPr txBox="1"/>
                              <wps:spPr>
                                <a:xfrm>
                                  <a:off x="283800" y="1209471"/>
                                  <a:ext cx="2215582" cy="133413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5ADD33E" w14:textId="77777777" w:rsidR="00ED117D" w:rsidRPr="00E466DE" w:rsidRDefault="00ED117D" w:rsidP="00ED117D">
                                    <w:pPr>
                                      <w:spacing w:before="0" w:after="0"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E466DE"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6 months of continuous enrollment and no diagnosis of other primary cancer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112185888" name="Right Brace 1112185888"/>
                              <wps:cNvSpPr/>
                              <wps:spPr>
                                <a:xfrm rot="5400000">
                                  <a:off x="6801461" y="-850997"/>
                                  <a:ext cx="196353" cy="4037072"/>
                                </a:xfrm>
                                <a:prstGeom prst="rightBrace">
                                  <a:avLst>
                                    <a:gd name="adj1" fmla="val 8333"/>
                                    <a:gd name="adj2" fmla="val 44553"/>
                                  </a:avLst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79476959" name="TextBox 38"/>
                              <wps:cNvSpPr txBox="1"/>
                              <wps:spPr>
                                <a:xfrm>
                                  <a:off x="6022874" y="1300940"/>
                                  <a:ext cx="2168525" cy="74485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88DCEF6" w14:textId="77777777" w:rsidR="00ED117D" w:rsidRPr="00E466DE" w:rsidRDefault="00ED117D" w:rsidP="00ED117D">
                                    <w:pPr>
                                      <w:spacing w:before="0" w:after="0"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C0504D" w:themeColor="accent2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E466DE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C0504D" w:themeColor="accent2"/>
                                        <w:kern w:val="24"/>
                                        <w:sz w:val="20"/>
                                        <w:szCs w:val="20"/>
                                      </w:rPr>
                                      <w:t>Follow-up period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390852220" name="Straight Connector 1390852220"/>
                              <wps:cNvCnPr/>
                              <wps:spPr>
                                <a:xfrm>
                                  <a:off x="2303437" y="501553"/>
                                  <a:ext cx="0" cy="36830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s:wsp>
                          <wps:cNvPr id="1645338751" name="Multiply 1"/>
                          <wps:cNvSpPr/>
                          <wps:spPr>
                            <a:xfrm>
                              <a:off x="4787838" y="502078"/>
                              <a:ext cx="188925" cy="222037"/>
                            </a:xfrm>
                            <a:prstGeom prst="mathMultiply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70623844" name="Right Brace 870623844"/>
                          <wps:cNvSpPr/>
                          <wps:spPr>
                            <a:xfrm rot="5400000">
                              <a:off x="2512693" y="164394"/>
                              <a:ext cx="139272" cy="4597538"/>
                            </a:xfrm>
                            <a:prstGeom prst="rightBrace">
                              <a:avLst>
                                <a:gd name="adj1" fmla="val 8333"/>
                                <a:gd name="adj2" fmla="val 44553"/>
                              </a:avLst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703709662" name="TextBox 7"/>
                          <wps:cNvSpPr txBox="1"/>
                          <wps:spPr>
                            <a:xfrm>
                              <a:off x="1104001" y="2573695"/>
                              <a:ext cx="3561080" cy="3771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3497A40" w14:textId="77777777" w:rsidR="00ED117D" w:rsidRPr="00E466DE" w:rsidRDefault="00ED117D" w:rsidP="00ED117D">
                                <w:pPr>
                                  <w:spacing w:before="0" w:after="0" w:line="240" w:lineRule="auto"/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  <w:color w:val="C0504D" w:themeColor="accent2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E466DE">
                                  <w:rPr>
                                    <w:rFonts w:ascii="Arial" w:hAnsi="Arial" w:cs="Arial"/>
                                    <w:b/>
                                    <w:bCs/>
                                    <w:color w:val="C0504D" w:themeColor="accent2"/>
                                    <w:kern w:val="24"/>
                                    <w:sz w:val="20"/>
                                    <w:szCs w:val="20"/>
                                  </w:rPr>
                                  <w:t>Baseline perio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014768170" name="Straight Connector 1014768170"/>
                        <wps:cNvCnPr/>
                        <wps:spPr>
                          <a:xfrm>
                            <a:off x="4881098" y="863387"/>
                            <a:ext cx="0" cy="1530139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05870124" name="Straight Connector 1605870124"/>
                        <wps:cNvCnPr>
                          <a:cxnSpLocks/>
                        </wps:cNvCnPr>
                        <wps:spPr>
                          <a:xfrm>
                            <a:off x="283560" y="1210992"/>
                            <a:ext cx="0" cy="1146893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322256" id="Group 367145238" o:spid="_x0000_s1026" style="width:645.15pt;height:3in;mso-position-horizontal-relative:char;mso-position-vertical-relative:line" coordorigin=",-545" coordsize="96798,300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yovngcAAHUuAAAOAAAAZHJzL2Uyb0RvYy54bWzsWtty2zYQfe9M/4Gj90QASICAJnImcS4v&#10;vWTitO8MRUpsKZIl6Uj++x6AICjJkh3Llzod5cERSVwWwNnds7t49Xq9zL1vSd1kZTEd0Zdk5CVF&#10;XM6yYj4d/fHlwws58po2KmZRXhbJdHSVNKPXZz//9GpVTRJWLsp8ltQeBimayaqajhZtW03G4yZe&#10;JMuoeVlWSYGPaVkvoxaP9Xw8q6MVRl/mY0aIGK/KelbVZZw0Dd6+6z6Ozsz4aZrE7e9p2iStl09H&#10;kK01f2vz96v+Oz57FU3mdVQtstiKER0hxTLKCkzqhnoXtZF3WWfXhlpmcV02Zdq+jMvluEzTLE7M&#10;GrAaSnZW87EuLyuzlvlkNa/cNmFrd/bp6GHj3759rKuL6lONnVhVc+yFedJrWaf1Uv8PKb212bIr&#10;t2XJuvVivJRU+ZyKkRfjGwsDH8voNjVeYOeHfi94wJXff3pvuysRKimBEd3dJ4QHodRtxv3s4y2Z&#10;3EMnK4T/VHvZbDoSjPm+HqeIlkCZ2TjPCKK73HmRm8L2Kz0kajR50pVSSqSSFDu1s9jhvT3Jh181&#10;40re43w3uh88X1iBZgB6cz+gXyyiKjH602gMWKxQHkouZcAcXL7gjN+Wa8+3iDGttU547RrvYdc0&#10;JldVM2nwco9qhCQUikALgOJ92GGCMGxdB3MhAx7yLZRHk6pu2o9JufT0j+mohuEy9iT69kvTdgrR&#10;N9HzF+WHLM/1+0Eq/atdf11bUb+WsyusYAXbNh01/1xGdTLy6jY/L40p7EZ5c9mWaWYm0N27PnZU&#10;HMSGSdjVOKV84YchUdswHF4bMY7QPWuTe7WTikoaAuzGwPDAF8RYiGtqZ/vFi962HOr5X2LPD4lP&#10;eaANZmepLto6yuaL1ntT1+XKOy+LAkdf1t7Q0p4nAHxedOiL18VF9UsZ/930CHAfBzh0FtRL86z6&#10;UyN4w5Iz6XPhG7QKCk3Y3XLhB4LSfsuFFDeDtbFrcMJ3kx2Abl5oSZoyz2Yaw+ZBe/vkPK+9bxHA&#10;2a6NvuGctlq1UZa/L2Zee1XBxLd1FhXzPLGi6VF3dKFpr/JED58Xn5MUbsIo8p75ojhOiraf07TW&#10;rVJI5zoSs3+GlgyCbne07XXXxDCPu3R2PczMZdG6zsusKOt9sw/blHbt+x3o1j3ocw8Sq9BPYmJ9&#10;eHtGhDOxDucOJB7lrtE2xO3TAVsrpE/8ztRyFgi5A16QPMMldDPzyan7NSObZ4X2DtHkYZGKCU9o&#10;TNLnhEbAhAuibkaja3QXNAZSgpHBs8PzB4oTGWqDBAtgCe4JjtgOaMTJODr+yYjPOQn28E+qNHi0&#10;4YY/vwv/BMqAP0Qolhr16KNgaABlbxIJCR6Rd5pAzDHlh6KfT+GtCAgR9X0GytOxsj4gYMaDHHEg&#10;FLkJqb0fjoUJJW3g258LY4QTBgamXVVAwhAOrdOTPubuyf4DxAPmXFiPrB/pXJRQCOrB/6+di8H5&#10;EecSIJRg1lzvEAfqUxUyG2gIhGjqsXXFgGKgafcP1Z5CVzijFPFBcLMvdY0Ge6aDF/t0gNm5gE0r&#10;BVdBYJTi5Euno1OgMT+UyxEEyZeA8d5EfDbR9Ns6ihNEGO7rgEPtV/fg0KtL5F14QPS/zWAZplyE&#10;fudhKYXXNk56QCUNfe5bU47kmJKh0evDYUetJTQCDsGHpozzmfU+0ewvWLx0mSMTjYDYkz7Gh8jb&#10;TcA5hyZBwHk/rYlmDOnqnYjuemTYfQpmTCh+KJjZSKh5UREvSpQW4rbWp2WyEU8YcgfIgStJBHCx&#10;TWL8QItzhLMEK5LQBc1hoAQqCA25G5DPGOW8z2qCPwWgm2blffL+WsR9n7SmoTFuKT8SjaGUUZ1x&#10;di5zy0YNX7dPyT5t+sqDNgpZEIqUnTmqF5ITpXbCUKoErFTPN5FbDA0hPBkpnW/c9q7/v/zfMzJS&#10;KPcFKJVwVzXoIy3/WEaPygqTuj6grRRSfmo3m80okj+aH+hYKwRx5Y/N6834Pxqv9xXBNiEw7d3H&#10;vozt0GiwVbfzeoaEbQDXoI+IE/gMy2b6aNjlJ04pW11wMOnD51tAGCryhuPYGwMdwQDdcZcUHqd2&#10;i8Achf6Qu5TAr5d5m1X5VV/td7mzPf5T76y9zIB7BiHojcUkI9cyZ1Kq3mhorbiN2eB6yqIXZaD1&#10;kAEudqDh31GhYqb3gUKTXkCziGZJVyjjJlbpJnE9zJT7nVhXl3Mtu0G2vd9T52lzV3e7pYj1fJyY&#10;DEGyfRm4CxibdG74OFjIu0acjFPkDLv6LBWBrwzrHXg39RUDf+uSh1yFvHOeJzJ3InMmA/hEthhX&#10;GXD9Q1wPOE3scUS8iUIa0i9dFMM4cuJdBnYAPm4t4JZTTxfCkKpbKrz3jjdNBvLhqNym79SjPr6/&#10;RFwYClyguZHWDY0Go3U7rdOlT1NTBa2TQnvlLkm1Q+tQ5iewWDcnBr6vFK8d6buoWXSOa4ZfdtRT&#10;vf1Z1dsF4fCDVBdTdm45bdz+GBptg05znDtccNrgdOZaE4CuI0EGaCqT4xjMhzUcSOIK2V1FPewy&#10;T4DENTQbjFhm1t2geuDrSMYi4m6zYa32Hra+PL35jN+bt8XP/gUAAP//AwBQSwMEFAAGAAgAAAAh&#10;AJYpPu/dAAAABgEAAA8AAABkcnMvZG93bnJldi54bWxMj09Lw0AQxe+C32EZwZvd/FHRmE0pRT0V&#10;oa1Qeptmp0lodjZkt0n67d160cvA4z3e+00+n0wrBupdY1lBPItAEJdWN1wp+N5+PLyAcB5ZY2uZ&#10;FFzIwby4vckx03bkNQ0bX4lQwi5DBbX3XSalK2sy6Ga2Iw7e0fYGfZB9JXWPYyg3rUyi6FkabDgs&#10;1NjRsqbytDkbBZ8jjos0fh9Wp+Pyst8+fe1WMSl1fzct3kB4mvxfGK74AR2KwHSwZ9ZOtArCI/73&#10;Xr3kNUpBHBQ8pkkEssjlf/ziBwAA//8DAFBLAQItABQABgAIAAAAIQC2gziS/gAAAOEBAAATAAAA&#10;AAAAAAAAAAAAAAAAAABbQ29udGVudF9UeXBlc10ueG1sUEsBAi0AFAAGAAgAAAAhADj9If/WAAAA&#10;lAEAAAsAAAAAAAAAAAAAAAAALwEAAF9yZWxzLy5yZWxzUEsBAi0AFAAGAAgAAAAhAEpTKi+eBwAA&#10;dS4AAA4AAAAAAAAAAAAAAAAALgIAAGRycy9lMm9Eb2MueG1sUEsBAi0AFAAGAAgAAAAhAJYpPu/d&#10;AAAABgEAAA8AAAAAAAAAAAAAAAAA+AkAAGRycy9kb3ducmV2LnhtbFBLBQYAAAAABAAEAPMAAAAC&#10;CwAAAAA=&#10;">
                <v:group id="Group 1" o:spid="_x0000_s1027" style="position:absolute;top:-545;width:96798;height:30053" coordorigin=",-545" coordsize="96798,300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weexQAAAOAAAAAPAAAAZHJzL2Rvd25yZXYueG1sRE/LisIw&#10;FN0P+A/hCu7G9MGIVKOIqLiQgVFB3F2aa1tsbkoT2/r3k8XALA/nvVwPphYdta6yrCCeRiCIc6sr&#10;LhRcL/vPOQjnkTXWlknBmxysV6OPJWba9vxD3dkXIoSwy1BB6X2TSenykgy6qW2IA/ewrUEfYFtI&#10;3WIfwk0tkyiaSYMVh4YSG9qWlD/PL6Pg0GO/SeNdd3o+tu/75ev7dopJqcl42CxAeBr8v/jPfdQK&#10;ZkmSpvOwOBwKZ0CufgEAAP//AwBQSwECLQAUAAYACAAAACEA2+H2y+4AAACFAQAAEwAAAAAAAAAA&#10;AAAAAAAAAAAAW0NvbnRlbnRfVHlwZXNdLnhtbFBLAQItABQABgAIAAAAIQBa9CxbvwAAABUBAAAL&#10;AAAAAAAAAAAAAAAAAB8BAABfcmVscy8ucmVsc1BLAQItABQABgAIAAAAIQDIRweexQAAAOAAAAAP&#10;AAAAAAAAAAAAAAAAAAcCAABkcnMvZG93bnJldi54bWxQSwUGAAAAAAMAAwC3AAAA+QIAAAAA&#10;">
                  <v:group id="Group 1108981054" o:spid="_x0000_s1028" style="position:absolute;top:-545;width:96798;height:25981" coordorigin=",-545" coordsize="96798,259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UFdKyAAAAOMAAAAPAAAAZHJzL2Rvd25yZXYueG1sRE9fS8Mw&#10;EH8X/A7hhL25JOpGrcvGGCo+jME2QXw7mltb1lxKk7XdtzeC4OP9/t9iNbpG9NSF2rMBPVUgiAtv&#10;ay4NfB7f7jMQISJbbDyTgSsFWC1vbxaYWz/wnvpDLEUK4ZCjgSrGNpcyFBU5DFPfEifu5DuHMZ1d&#10;KW2HQwp3jXxQai4d1pwaKmxpU1FxPlycgfcBh/Wjfu2359Pm+n2c7b62moyZ3I3rFxCRxvgv/nN/&#10;2DRfq+w502r2BL8/JQDk8gcAAP//AwBQSwECLQAUAAYACAAAACEA2+H2y+4AAACFAQAAEwAAAAAA&#10;AAAAAAAAAAAAAAAAW0NvbnRlbnRfVHlwZXNdLnhtbFBLAQItABQABgAIAAAAIQBa9CxbvwAAABUB&#10;AAALAAAAAAAAAAAAAAAAAB8BAABfcmVscy8ucmVsc1BLAQItABQABgAIAAAAIQB7UFdKyAAAAOMA&#10;AAAPAAAAAAAAAAAAAAAAAAcCAABkcnMvZG93bnJldi54bWxQSwUGAAAAAAMAAwC3AAAA/AIA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31" o:spid="_x0000_s1029" type="#_x0000_t202" style="position:absolute;left:70769;top:-545;width:26029;height:6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/GLmywAAAOMAAAAPAAAAZHJzL2Rvd25yZXYueG1sRI9BS8NA&#10;EIXvgv9hGcGb3bU0msZuS6kUPCmtbcHbkJ0mwexsyG6b+O+dg+Bx5r1575vFavStulIfm8AWHicG&#10;FHEZXMOVhcPn9iEHFROywzYwWfihCKvl7c0CCxcG3tF1nyolIRwLtFCn1BVax7Imj3ESOmLRzqH3&#10;mGTsK+16HCTct3pqzJP22LA01NjRpqbye3/xFo7v56/TzHxUrz7rhjAazX6urb2/G9cvoBKN6d/8&#10;d/3mBD97zrM8n00FWn6SBejlLwAAAP//AwBQSwECLQAUAAYACAAAACEA2+H2y+4AAACFAQAAEwAA&#10;AAAAAAAAAAAAAAAAAAAAW0NvbnRlbnRfVHlwZXNdLnhtbFBLAQItABQABgAIAAAAIQBa9CxbvwAA&#10;ABUBAAALAAAAAAAAAAAAAAAAAB8BAABfcmVscy8ucmVsc1BLAQItABQABgAIAAAAIQDg/GLmywAA&#10;AOMAAAAPAAAAAAAAAAAAAAAAAAcCAABkcnMvZG93bnJldi54bWxQSwUGAAAAAAMAAwC3AAAA/wIA&#10;AAAA&#10;" filled="f" stroked="f">
                      <v:textbox>
                        <w:txbxContent>
                          <w:p w14:paraId="46A9297C" w14:textId="77777777" w:rsidR="00ED117D" w:rsidRPr="00E466DE" w:rsidRDefault="00ED117D" w:rsidP="00ED117D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466D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nd of data availability, continuous eligibility, or death</w:t>
                            </w:r>
                          </w:p>
                        </w:txbxContent>
                      </v:textbox>
                    </v:shape>
                    <v:group id="Group 993637709" o:spid="_x0000_s1030" style="position:absolute;width:89181;height:25436" coordsize="89181,254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qmtpywAAAOIAAAAPAAAAZHJzL2Rvd25yZXYueG1sRI9Ba8JA&#10;FITvhf6H5RV6000aqk10FZG2eBChKoi3R/aZBLNvQ3abxH/fFYQeh5n5hpkvB1OLjlpXWVYQjyMQ&#10;xLnVFRcKjoev0QcI55E11pZJwY0cLBfPT3PMtO35h7q9L0SAsMtQQel9k0np8pIMurFtiIN3sa1B&#10;H2RbSN1iH+Cmlm9RNJEGKw4LJTa0Lim/7n+Ngu8e+1USf3bb62V9Ox/ed6dtTEq9vgyrGQhPg/8P&#10;P9obrSBNk0kynUYp3C+FOyAXfwAAAP//AwBQSwECLQAUAAYACAAAACEA2+H2y+4AAACFAQAAEwAA&#10;AAAAAAAAAAAAAAAAAAAAW0NvbnRlbnRfVHlwZXNdLnhtbFBLAQItABQABgAIAAAAIQBa9CxbvwAA&#10;ABUBAAALAAAAAAAAAAAAAAAAAB8BAABfcmVscy8ucmVsc1BLAQItABQABgAIAAAAIQD1qmtpywAA&#10;AOIAAAAPAAAAAAAAAAAAAAAAAAcCAABkcnMvZG93bnJldi54bWxQSwUGAAAAAAMAAwC3AAAA/wIA&#10;AAAA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370315416" o:spid="_x0000_s1031" type="#_x0000_t32" style="position:absolute;left:2835;top:6188;width:86346;height:25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/pH6ywAAAOIAAAAPAAAAZHJzL2Rvd25yZXYueG1sRI9Pa8JA&#10;FMTvhX6H5Qm91d2Y1j/RVYpga3trFNTbI/tMQrNvQ3bV9Nt3C4Ueh5n5DbNY9bYRV+p87VhDMlQg&#10;iAtnai417HebxykIH5ANNo5Jwzd5WC3v7xaYGXfjT7rmoRQRwj5DDVUIbSalLyqy6IeuJY7e2XUW&#10;Q5RdKU2Htwi3jRwpNZYWa44LFba0rqj4yi9Ww0Qe3tS02I6SWbo/nta5e/94dVo/DPqXOYhAffgP&#10;/7W3RkM6UWny/JSM4fdSvANy+QMAAP//AwBQSwECLQAUAAYACAAAACEA2+H2y+4AAACFAQAAEwAA&#10;AAAAAAAAAAAAAAAAAAAAW0NvbnRlbnRfVHlwZXNdLnhtbFBLAQItABQABgAIAAAAIQBa9CxbvwAA&#10;ABUBAAALAAAAAAAAAAAAAAAAAB8BAABfcmVscy8ucmVsc1BLAQItABQABgAIAAAAIQBp/pH6ywAA&#10;AOIAAAAPAAAAAAAAAAAAAAAAAAcCAABkcnMvZG93bnJldi54bWxQSwUGAAAAAAMAAwC3AAAA/wIA&#10;AAAA&#10;" strokecolor="black [3213]">
                        <v:stroke endarrow="block"/>
                        <o:lock v:ext="edit" shapetype="f"/>
                      </v:shape>
                      <v:line id="Straight Connector 1534592068" o:spid="_x0000_s1032" style="position:absolute;visibility:visible;mso-wrap-style:square" from="6830,5246" to="6830,89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Rth+zAAAAOMAAAAPAAAAZHJzL2Rvd25yZXYueG1sRI9BT8Mw&#10;DIXvSPyHyEi7sXRlbbeybKqQJg04MUC7Ro1pC41TJVlX+PX4gMTRfs/vfd7sJtuLEX3oHClYzBMQ&#10;SLUzHTUK3l73tysQIWoyuneECr4xwG57fbXRpXEXesHxGBvBIRRKraCNcSilDHWLVoe5G5BY+3De&#10;6sijb6Tx+sLhtpdpkuTS6o64odUDPrRYfx3PVsGqfvr0VVE9LrL3ofgZ0+d8fyqUmt1M1T2IiFP8&#10;N/9dHwzjZ3fLbJ0mOUPzT7wAuf0FAAD//wMAUEsBAi0AFAAGAAgAAAAhANvh9svuAAAAhQEAABMA&#10;AAAAAAAAAAAAAAAAAAAAAFtDb250ZW50X1R5cGVzXS54bWxQSwECLQAUAAYACAAAACEAWvQsW78A&#10;AAAVAQAACwAAAAAAAAAAAAAAAAAfAQAAX3JlbHMvLnJlbHNQSwECLQAUAAYACAAAACEAf0bYfswA&#10;AADjAAAADwAAAAAAAAAAAAAAAAAHAgAAZHJzL2Rvd25yZXYueG1sUEsFBgAAAAADAAMAtwAAAAAD&#10;AAAAAA==&#10;" strokecolor="black [3213]"/>
                      <v:line id="Straight Connector 1546856098" o:spid="_x0000_s1033" style="position:absolute;visibility:visible;mso-wrap-style:square" from="48811,4950" to="48811,8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ZqIpzAAAAOMAAAAPAAAAZHJzL2Rvd25yZXYueG1sRI9LT8Mw&#10;EITvSP0P1lbiRp1WzaOhbhVVqsTjRAH1uoqXJBDbkW3SwK9nD0g97s7szLfb/WR6MZIPnbMKlosE&#10;BNna6c42Ct5ej3cFiBDRauydJQU/FGC/m91ssdTuYl9oPMVGcIgNJSpoYxxKKUPdksGwcANZ1j6c&#10;Nxh59I3UHi8cbnq5SpJMGuwsN7Q40KGl+uv0bRQU9dOnr/LqcZm+D/nvuHrOjudcqdv5VN2DiDTF&#10;q/n/+kEzfrrOijRLNgzNP/EC5O4PAAD//wMAUEsBAi0AFAAGAAgAAAAhANvh9svuAAAAhQEAABMA&#10;AAAAAAAAAAAAAAAAAAAAAFtDb250ZW50X1R5cGVzXS54bWxQSwECLQAUAAYACAAAACEAWvQsW78A&#10;AAAVAQAACwAAAAAAAAAAAAAAAAAfAQAAX3JlbHMvLnJlbHNQSwECLQAUAAYACAAAACEAO2aiKcwA&#10;AADjAAAADwAAAAAAAAAAAAAAAAAHAgAAZHJzL2Rvd25yZXYueG1sUEsFBgAAAAADAAMAtwAAAAAD&#10;AAAAAA==&#10;" strokecolor="black [3213]"/>
                      <v:shape id="TextBox 19" o:spid="_x0000_s1034" type="#_x0000_t202" style="position:absolute;top:96;width:13779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WtOaxwAAAOMAAAAPAAAAZHJzL2Rvd25yZXYueG1sRE/Pa8Iw&#10;FL4L+x/CG3jTZF07XGeUsSF4mqzqYLdH82zLmpfSRFv/e3MYePz4fi/Xo23FhXrfONbwNFcgiEtn&#10;Gq40HPab2QKED8gGW8ek4Uoe1quHyRJz4wb+pksRKhFD2OeooQ6hy6X0ZU0W/dx1xJE7ud5iiLCv&#10;pOlxiOG2lYlSL9Jiw7Ghxo4+air/irPVcPw6/f6kald92qwb3Kgk21ep9fRxfH8DEWgMd/G/e2s0&#10;JOo5y1SaJnF0/BT/gFzdAAAA//8DAFBLAQItABQABgAIAAAAIQDb4fbL7gAAAIUBAAATAAAAAAAA&#10;AAAAAAAAAAAAAABbQ29udGVudF9UeXBlc10ueG1sUEsBAi0AFAAGAAgAAAAhAFr0LFu/AAAAFQEA&#10;AAsAAAAAAAAAAAAAAAAAHwEAAF9yZWxzLy5yZWxzUEsBAi0AFAAGAAgAAAAhAL5a05rHAAAA4wAA&#10;AA8AAAAAAAAAAAAAAAAABwIAAGRycy9kb3ducmV2LnhtbFBLBQYAAAAAAwADALcAAAD7AgAAAAA=&#10;" filled="f" stroked="f">
                        <v:textbox>
                          <w:txbxContent>
                            <w:p w14:paraId="62A95C0D" w14:textId="77777777" w:rsidR="00ED117D" w:rsidRPr="00E466DE" w:rsidRDefault="00ED117D" w:rsidP="00ED117D">
                              <w:pPr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E466D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CC diagnosis</w:t>
                              </w:r>
                            </w:p>
                          </w:txbxContent>
                        </v:textbox>
                      </v:shape>
                      <v:shape id="TextBox 20" o:spid="_x0000_s1035" type="#_x0000_t202" style="position:absolute;left:12008;top:269;width:22050;height:4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Lr2vxwAAAOMAAAAPAAAAZHJzL2Rvd25yZXYueG1sRE9La8JA&#10;EL4X+h+WKfSmu0la0egqpaXQU4tP8DZkxySYnQ3ZrYn/3i0IPc73nsVqsI24UOdrxxqSsQJBXDhT&#10;c6lht/0cTUH4gGywcUwaruRhtXx8WGBuXM9rumxCKWII+xw1VCG0uZS+qMiiH7uWOHIn11kM8exK&#10;aTrsY7htZKrURFqsOTZU2NJ7RcV582s17L9Px8OL+ik/7Gvbu0FJtjOp9fPT8DYHEWgI/+K7+8vE&#10;+SqdZkmWpQn8/RQBkMsbAAAA//8DAFBLAQItABQABgAIAAAAIQDb4fbL7gAAAIUBAAATAAAAAAAA&#10;AAAAAAAAAAAAAABbQ29udGVudF9UeXBlc10ueG1sUEsBAi0AFAAGAAgAAAAhAFr0LFu/AAAAFQEA&#10;AAsAAAAAAAAAAAAAAAAAHwEAAF9yZWxzLy5yZWxzUEsBAi0AFAAGAAgAAAAhADwuva/HAAAA4wAA&#10;AA8AAAAAAAAAAAAAAAAABwIAAGRycy9kb3ducmV2LnhtbFBLBQYAAAAAAwADALcAAAD7AgAAAAA=&#10;" filled="f" stroked="f">
                        <v:textbox>
                          <w:txbxContent>
                            <w:p w14:paraId="163D4F0B" w14:textId="77777777" w:rsidR="00ED117D" w:rsidRPr="00E466DE" w:rsidRDefault="00ED117D" w:rsidP="00ED117D">
                              <w:pPr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E466D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L systemic therapy</w:t>
                              </w:r>
                            </w:p>
                          </w:txbxContent>
                        </v:textbox>
                      </v:shape>
                      <v:shape id="TextBox 28" o:spid="_x0000_s1036" type="#_x0000_t202" style="position:absolute;left:41742;width:13197;height:64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oWJxwAAAOMAAAAPAAAAZHJzL2Rvd25yZXYueG1sRE9La8JA&#10;EL4X+h+WKfRWd+OLJHWVohR6smir0NuQHZPQ7GzIbk38925B8DjfexarwTbiTJ2vHWtIRgoEceFM&#10;zaWG76/3lxSED8gGG8ek4UIeVsvHhwXmxvW8o/M+lCKGsM9RQxVCm0vpi4os+pFriSN3cp3FEM+u&#10;lKbDPobbRo6VmkuLNceGCltaV1T87v+shsP29HOcqs9yY2dt7wYl2WZS6+en4e0VRKAh3MU394eJ&#10;87N5NknTJE3g/6cIgFxeAQAA//8DAFBLAQItABQABgAIAAAAIQDb4fbL7gAAAIUBAAATAAAAAAAA&#10;AAAAAAAAAAAAAABbQ29udGVudF9UeXBlc10ueG1sUEsBAi0AFAAGAAgAAAAhAFr0LFu/AAAAFQEA&#10;AAsAAAAAAAAAAAAAAAAAHwEAAF9yZWxzLy5yZWxzUEsBAi0AFAAGAAgAAAAhAGByhYnHAAAA4wAA&#10;AA8AAAAAAAAAAAAAAAAABwIAAGRycy9kb3ducmV2LnhtbFBLBQYAAAAAAwADALcAAAD7AgAAAAA=&#10;" filled="f" stroked="f">
                        <v:textbox>
                          <w:txbxContent>
                            <w:p w14:paraId="490E1730" w14:textId="77777777" w:rsidR="00ED117D" w:rsidRPr="00E466DE" w:rsidRDefault="00ED117D" w:rsidP="00ED117D">
                              <w:pPr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E466D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L cabozantinib</w:t>
                              </w:r>
                            </w:p>
                            <w:p w14:paraId="3C9C5D23" w14:textId="77777777" w:rsidR="00ED117D" w:rsidRPr="00E466DE" w:rsidRDefault="00ED117D" w:rsidP="00ED117D">
                              <w:pPr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C0504D" w:themeColor="accent2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E466DE">
                                <w:rPr>
                                  <w:rFonts w:ascii="Arial" w:hAnsi="Arial" w:cs="Arial"/>
                                  <w:b/>
                                  <w:bCs/>
                                  <w:color w:val="C0504D" w:themeColor="accent2"/>
                                  <w:kern w:val="24"/>
                                  <w:sz w:val="20"/>
                                  <w:szCs w:val="20"/>
                                </w:rPr>
                                <w:t>Index date</w:t>
                              </w:r>
                            </w:p>
                          </w:txbxContent>
                        </v:textbox>
                      </v:shape>
                      <v:line id="Straight Connector 1521163448" o:spid="_x0000_s1037" style="position:absolute;visibility:visible;mso-wrap-style:square" from="89181,4594" to="89181,82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ilwzQAAAOMAAAAPAAAAZHJzL2Rvd25yZXYueG1sRI/NTsMw&#10;EITvSH0Haytxo07SNqlC3SqqVImfE4Wq11W8JIHYjmyTBp6ePSBx3J3ZmW+3+8n0YiQfOmcVpIsE&#10;BNna6c42Ct5ej3cbECGi1dg7Swq+KcB+N7vZYqnd1b7QeIqN4BAbSlTQxjiUUoa6JYNh4QayrL07&#10;bzDy6BupPV453PQyS5JcGuwsN7Q40KGl+vP0ZRRs6qcPXxXVY7o+D8XPmD3nx0uh1O18qu5BRJri&#10;v/nv+kEz/jpL03y5WjE0/8QLkLtfAAAA//8DAFBLAQItABQABgAIAAAAIQDb4fbL7gAAAIUBAAAT&#10;AAAAAAAAAAAAAAAAAAAAAABbQ29udGVudF9UeXBlc10ueG1sUEsBAi0AFAAGAAgAAAAhAFr0LFu/&#10;AAAAFQEAAAsAAAAAAAAAAAAAAAAAHwEAAF9yZWxzLy5yZWxzUEsBAi0AFAAGAAgAAAAhAI0GKXDN&#10;AAAA4wAAAA8AAAAAAAAAAAAAAAAABwIAAGRycy9kb3ducmV2LnhtbFBLBQYAAAAAAwADALcAAAAB&#10;AwAAAAA=&#10;" strokecolor="black [3213]"/>
                      <v:shapetype id="_x0000_t88" coordsize="21600,21600" o:spt="88" adj="1800,10800" path="m,qx10800@0l10800@2qy21600@11,10800@3l10800@1qy,21600e" filled="f">
                        <v:formulas>
                          <v:f eqn="val #0"/>
                          <v:f eqn="sum 21600 0 #0"/>
                          <v:f eqn="sum #1 0 #0"/>
                          <v:f eqn="sum #1 #0 0"/>
                          <v:f eqn="prod #0 9598 32768"/>
                          <v:f eqn="sum 21600 0 @4"/>
                          <v:f eqn="sum 21600 0 #1"/>
                          <v:f eqn="min #1 @6"/>
                          <v:f eqn="prod @7 1 2"/>
                          <v:f eqn="prod #0 2 1"/>
                          <v:f eqn="sum 21600 0 @9"/>
                          <v:f eqn="val #1"/>
                        </v:formulas>
                        <v:path arrowok="t" o:connecttype="custom" o:connectlocs="0,0;21600,@11;0,21600" textboxrect="0,@4,7637,@5"/>
                        <v:handles>
                          <v:h position="center,#0" yrange="0,@8"/>
                          <v:h position="bottomRight,#1" yrange="@9,@10"/>
                        </v:handles>
                      </v:shapetype>
                      <v:shape id="Right Brace 1560707425" o:spid="_x0000_s1038" type="#_x0000_t88" style="position:absolute;left:12067;top:1142;width:1735;height:20199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7xuywAAAOMAAAAPAAAAZHJzL2Rvd25yZXYueG1sRI9BT8Mw&#10;DIXvSPyHyEhcpi3pWFtUlk2ANLHjGNthN6sxbUXjVE3Ywr8nSJM42u/5fc/LdbS9ONPoO8caspkC&#10;QVw703Gj4fCxmT6C8AHZYO+YNPyQh/Xq9maJlXEXfqfzPjQihbCvUEMbwlBJ6euWLPqZG4iT9ulG&#10;iyGNYyPNiJcUbns5V6qQFjtOhBYHem2p/tp/28Q9FmW5eetfthxPD2YyyWgXM63v7+LzE4hAMfyb&#10;r9dbk+rnhSpVuZjn8PdTWoBc/QIAAP//AwBQSwECLQAUAAYACAAAACEA2+H2y+4AAACFAQAAEwAA&#10;AAAAAAAAAAAAAAAAAAAAW0NvbnRlbnRfVHlwZXNdLnhtbFBLAQItABQABgAIAAAAIQBa9CxbvwAA&#10;ABUBAAALAAAAAAAAAAAAAAAAAB8BAABfcmVscy8ucmVsc1BLAQItABQABgAIAAAAIQAio7xuywAA&#10;AOMAAAAPAAAAAAAAAAAAAAAAAAcCAABkcnMvZG93bnJldi54bWxQSwUGAAAAAAMAAwC3AAAA/wIA&#10;AAAA&#10;" adj="155,9623" strokecolor="black [3213]"/>
                      <v:shape id="TextBox 34" o:spid="_x0000_s1039" type="#_x0000_t202" style="position:absolute;left:2838;top:12094;width:22155;height:13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rr7xwAAAOMAAAAPAAAAZHJzL2Rvd25yZXYueG1sRE9La8JA&#10;EL4L/Q/LFLzpboMNGt1IUQqeLLWt4G3ITh6YnQ3ZrYn/vlso9Djfezbb0bbiRr1vHGt4misQxIUz&#10;DVcaPj9eZ0sQPiAbbB2Thjt52OYPkw1mxg38TrdTqEQMYZ+hhjqELpPSFzVZ9HPXEUeudL3FEM++&#10;kqbHIYbbViZKpdJiw7Ghxo52NRXX07fV8HUsL+eFeqv29rkb3Kgk25XUevo4vqxBBBrDv/jPfTBx&#10;/iJNktVSpQn8/hQBkPkPAAAA//8DAFBLAQItABQABgAIAAAAIQDb4fbL7gAAAIUBAAATAAAAAAAA&#10;AAAAAAAAAAAAAABbQ29udGVudF9UeXBlc10ueG1sUEsBAi0AFAAGAAgAAAAhAFr0LFu/AAAAFQEA&#10;AAsAAAAAAAAAAAAAAAAAHwEAAF9yZWxzLy5yZWxzUEsBAi0AFAAGAAgAAAAhAEdiuvvHAAAA4wAA&#10;AA8AAAAAAAAAAAAAAAAABwIAAGRycy9kb3ducmV2LnhtbFBLBQYAAAAAAwADALcAAAD7AgAAAAA=&#10;" filled="f" stroked="f">
                        <v:textbox>
                          <w:txbxContent>
                            <w:p w14:paraId="55ADD33E" w14:textId="77777777" w:rsidR="00ED117D" w:rsidRPr="00E466DE" w:rsidRDefault="00ED117D" w:rsidP="00ED117D">
                              <w:pPr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E466D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 months of continuous enrollment and no diagnosis of other primary cancer</w:t>
                              </w:r>
                            </w:p>
                          </w:txbxContent>
                        </v:textbox>
                      </v:shape>
                      <v:shape id="Right Brace 1112185888" o:spid="_x0000_s1040" type="#_x0000_t88" style="position:absolute;left:68014;top:-8510;width:1964;height:4037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QoHyAAAAOMAAAAPAAAAZHJzL2Rvd25yZXYueG1sRI/NasMw&#10;EITvhb6D2EJujWzTFseJEkogpdemueS2WBvLVFoZSf7p20eHQo+7Mzvz7e6wOCsmCrH3rKBcFyCI&#10;W6977hRcvk/PNYiYkDVaz6TglyIc9o8PO2y0n/mLpnPqRA7h2KACk9LQSBlbQw7j2g/EWbv54DDl&#10;MXRSB5xzuLOyKoo36bDn3GBwoKOh9uc8OgUf15fjRsaZQnUZN6fCWTNOVqnV0/K+BZFoSf/mv+tP&#10;nfHLsirr17rO0PmnvAC5vwMAAP//AwBQSwECLQAUAAYACAAAACEA2+H2y+4AAACFAQAAEwAAAAAA&#10;AAAAAAAAAAAAAAAAW0NvbnRlbnRfVHlwZXNdLnhtbFBLAQItABQABgAIAAAAIQBa9CxbvwAAABUB&#10;AAALAAAAAAAAAAAAAAAAAB8BAABfcmVscy8ucmVsc1BLAQItABQABgAIAAAAIQBWVQoHyAAAAOMA&#10;AAAPAAAAAAAAAAAAAAAAAAcCAABkcnMvZG93bnJldi54bWxQSwUGAAAAAAMAAwC3AAAA/AIAAAAA&#10;" adj="88,9623" strokecolor="black [3213]"/>
                      <v:shape id="TextBox 38" o:spid="_x0000_s1041" type="#_x0000_t202" style="position:absolute;left:60228;top:13009;width:21685;height:74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iYoTxwAAAOMAAAAPAAAAZHJzL2Rvd25yZXYueG1sRE9fa8Iw&#10;EH8f+B3CCXubiUOrrUYZymBPjjkVfDuasy02l9Jktvv2izDw8X7/b7nubS1u1PrKsYbxSIEgzp2p&#10;uNBw+H5/mYPwAdlg7Zg0/JKH9WrwtMTMuI6/6LYPhYgh7DPUUIbQZFL6vCSLfuQa4shdXGsxxLMt&#10;pGmxi+G2lq9KJdJixbGhxIY2JeXX/Y/VcNxdzqeJ+iy2dtp0rleSbSq1fh72bwsQgfrwEP+7P0yc&#10;n8zSySxJpyncf4oAyNUfAAAA//8DAFBLAQItABQABgAIAAAAIQDb4fbL7gAAAIUBAAATAAAAAAAA&#10;AAAAAAAAAAAAAABbQ29udGVudF9UeXBlc10ueG1sUEsBAi0AFAAGAAgAAAAhAFr0LFu/AAAAFQEA&#10;AAsAAAAAAAAAAAAAAAAAHwEAAF9yZWxzLy5yZWxzUEsBAi0AFAAGAAgAAAAhAKuJihPHAAAA4wAA&#10;AA8AAAAAAAAAAAAAAAAABwIAAGRycy9kb3ducmV2LnhtbFBLBQYAAAAAAwADALcAAAD7AgAAAAA=&#10;" filled="f" stroked="f">
                        <v:textbox>
                          <w:txbxContent>
                            <w:p w14:paraId="088DCEF6" w14:textId="77777777" w:rsidR="00ED117D" w:rsidRPr="00E466DE" w:rsidRDefault="00ED117D" w:rsidP="00ED117D">
                              <w:pPr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C0504D" w:themeColor="accent2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E466DE">
                                <w:rPr>
                                  <w:rFonts w:ascii="Arial" w:hAnsi="Arial" w:cs="Arial"/>
                                  <w:b/>
                                  <w:bCs/>
                                  <w:color w:val="C0504D" w:themeColor="accent2"/>
                                  <w:kern w:val="24"/>
                                  <w:sz w:val="20"/>
                                  <w:szCs w:val="20"/>
                                </w:rPr>
                                <w:t>Follow-up period</w:t>
                              </w:r>
                            </w:p>
                          </w:txbxContent>
                        </v:textbox>
                      </v:shape>
                      <v:line id="Straight Connector 1390852220" o:spid="_x0000_s1042" style="position:absolute;visibility:visible;mso-wrap-style:square" from="23034,5015" to="23034,86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wEezAAAAOMAAAAPAAAAZHJzL2Rvd25yZXYueG1sRI/NTsMw&#10;EITvSLyDtUjcqFNXbUKoW0WVKvFzooC4ruIlSRvbkW3SwNOzB6Qed3d2Zr71drK9GCnEzjsN81kG&#10;glztTecaDe9v+7sCREzoDPbekYYfirDdXF+tsTT+7F5pPKRGsImLJWpoUxpKKWPdksU48wM5vn35&#10;YDHxGBppAp7Z3PZSZdlKWuwcJ7Q40K6l+nT4thqK+vkYqrx6mi8/hvx3VC+r/Weu9e3NVD2ASDSl&#10;i/j/+9Fw/cV9ViyVUkzBTLwAufkDAAD//wMAUEsBAi0AFAAGAAgAAAAhANvh9svuAAAAhQEAABMA&#10;AAAAAAAAAAAAAAAAAAAAAFtDb250ZW50X1R5cGVzXS54bWxQSwECLQAUAAYACAAAACEAWvQsW78A&#10;AAAVAQAACwAAAAAAAAAAAAAAAAAfAQAAX3JlbHMvLnJlbHNQSwECLQAUAAYACAAAACEAx78BHswA&#10;AADjAAAADwAAAAAAAAAAAAAAAAAHAgAAZHJzL2Rvd25yZXYueG1sUEsFBgAAAAADAAMAtwAAAAAD&#10;AAAAAA==&#10;" strokecolor="black [3213]"/>
                    </v:group>
                  </v:group>
                  <v:shape id="Multiply 1" o:spid="_x0000_s1043" style="position:absolute;left:47878;top:5020;width:1889;height:2221;visibility:visible;mso-wrap-style:square;v-text-anchor:middle" coordsize="188925,222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bLdxwAAAOMAAAAPAAAAZHJzL2Rvd25yZXYueG1sRE9fS8Mw&#10;EH8X9h3CDXxz6TY3S102uoEw3ZPVD3A016bYXEoSu+7bG0Hw8X7/b3eYbC9G8qFzrGC5yEAQ1053&#10;3Cr4/Hh5yEGEiKyxd0wKbhTgsJ/d7bDQ7srvNFaxFSmEQ4EKTIxDIWWoDVkMCzcQJ65x3mJMp2+l&#10;9nhN4baXqyzbSosdpwaDA50M1V/Vt1Vwfr3cQvlWNlXe65Ga7mhOflLqfj6VzyAiTfFf/Oc+6zR/&#10;+7hZr/OnzRJ+f0oAyP0PAAAA//8DAFBLAQItABQABgAIAAAAIQDb4fbL7gAAAIUBAAATAAAAAAAA&#10;AAAAAAAAAAAAAABbQ29udGVudF9UeXBlc10ueG1sUEsBAi0AFAAGAAgAAAAhAFr0LFu/AAAAFQEA&#10;AAsAAAAAAAAAAAAAAAAAHwEAAF9yZWxzLy5yZWxzUEsBAi0AFAAGAAgAAAAhAKORst3HAAAA4wAA&#10;AA8AAAAAAAAAAAAAAAAABwIAAGRycy9kb3ducmV2LnhtbFBLBQYAAAAAAwADALcAAAD7AgAAAAA=&#10;" path="m28454,67725l62296,38930,94463,76734,126629,38930r33842,28795l123634,111019r36837,43293l126629,183107,94463,145303,62296,183107,28454,154312,65291,111019,28454,67725xe" fillcolor="#4f81bd [3204]" strokecolor="#243f60 [1604]" strokeweight="2pt">
                    <v:path arrowok="t" o:connecttype="custom" o:connectlocs="28454,67725;62296,38930;94463,76734;126629,38930;160471,67725;123634,111019;160471,154312;126629,183107;94463,145303;62296,183107;28454,154312;65291,111019;28454,67725" o:connectangles="0,0,0,0,0,0,0,0,0,0,0,0,0"/>
                  </v:shape>
                  <v:shape id="Right Brace 870623844" o:spid="_x0000_s1044" type="#_x0000_t88" style="position:absolute;left:25127;top:1643;width:1392;height:45975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7epzAAAAOIAAAAPAAAAZHJzL2Rvd25yZXYueG1sRI/RasJA&#10;FETfhf7Dcgt9Ed2NWhtSVynSotiH0tgPuGRvk9Ds3ZjdavTru0LBx2FmzjCLVW8bcaTO1441JGMF&#10;grhwpuZSw9f+bZSC8AHZYOOYNJzJw2p5N1hgZtyJP+mYh1JECPsMNVQhtJmUvqjIoh+7ljh6366z&#10;GKLsSmk6PEW4beREqbm0WHNcqLCldUXFT/5rNby/boaPh17l60NCw8suTbYfl0Trh/v+5RlEoD7c&#10;wv/trdGQPqn5ZJrOZnC9FO+AXP4BAAD//wMAUEsBAi0AFAAGAAgAAAAhANvh9svuAAAAhQEAABMA&#10;AAAAAAAAAAAAAAAAAAAAAFtDb250ZW50X1R5cGVzXS54bWxQSwECLQAUAAYACAAAACEAWvQsW78A&#10;AAAVAQAACwAAAAAAAAAAAAAAAAAfAQAAX3JlbHMvLnJlbHNQSwECLQAUAAYACAAAACEAap+3qcwA&#10;AADiAAAADwAAAAAAAAAAAAAAAAAHAgAAZHJzL2Rvd25yZXYueG1sUEsFBgAAAAADAAMAtwAAAAAD&#10;AAAAAA==&#10;" adj="55,9623" strokecolor="black [3213]"/>
                  <v:shape id="TextBox 7" o:spid="_x0000_s1045" type="#_x0000_t202" style="position:absolute;left:11040;top:25736;width:35610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OmXyQAAAOIAAAAPAAAAZHJzL2Rvd25yZXYueG1sRI9Ba8JA&#10;FITvQv/D8gredLe2Rk1dpVSEnpRGLfT2yD6T0OzbkF1N+u+7gtDjMDPfMMt1b2txpdZXjjU8jRUI&#10;4tyZigsNx8N2NAfhA7LB2jFp+CUP69XDYImpcR1/0jULhYgQ9ilqKENoUil9XpJFP3YNcfTOrrUY&#10;omwLaVrsItzWcqJUIi1WHBdKbOi9pPwnu1gNp935++tF7YuNnTad65Vku5BaDx/7t1cQgfrwH763&#10;P4yGmXqeqUWSTOB2Kd4BufoDAAD//wMAUEsBAi0AFAAGAAgAAAAhANvh9svuAAAAhQEAABMAAAAA&#10;AAAAAAAAAAAAAAAAAFtDb250ZW50X1R5cGVzXS54bWxQSwECLQAUAAYACAAAACEAWvQsW78AAAAV&#10;AQAACwAAAAAAAAAAAAAAAAAfAQAAX3JlbHMvLnJlbHNQSwECLQAUAAYACAAAACEA1WDpl8kAAADi&#10;AAAADwAAAAAAAAAAAAAAAAAHAgAAZHJzL2Rvd25yZXYueG1sUEsFBgAAAAADAAMAtwAAAP0CAAAA&#10;AA==&#10;" filled="f" stroked="f">
                    <v:textbox>
                      <w:txbxContent>
                        <w:p w14:paraId="43497A40" w14:textId="77777777" w:rsidR="00ED117D" w:rsidRPr="00E466DE" w:rsidRDefault="00ED117D" w:rsidP="00ED117D">
                          <w:pPr>
                            <w:spacing w:before="0" w:after="0" w:line="240" w:lineRule="auto"/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  <w:color w:val="C0504D" w:themeColor="accent2"/>
                              <w:kern w:val="24"/>
                              <w:sz w:val="20"/>
                              <w:szCs w:val="20"/>
                            </w:rPr>
                          </w:pPr>
                          <w:r w:rsidRPr="00E466DE">
                            <w:rPr>
                              <w:rFonts w:ascii="Arial" w:hAnsi="Arial" w:cs="Arial"/>
                              <w:b/>
                              <w:bCs/>
                              <w:color w:val="C0504D" w:themeColor="accent2"/>
                              <w:kern w:val="24"/>
                              <w:sz w:val="20"/>
                              <w:szCs w:val="20"/>
                            </w:rPr>
                            <w:t>Baseline period</w:t>
                          </w:r>
                        </w:p>
                      </w:txbxContent>
                    </v:textbox>
                  </v:shape>
                </v:group>
                <v:line id="Straight Connector 1014768170" o:spid="_x0000_s1046" style="position:absolute;visibility:visible;mso-wrap-style:square" from="48810,8633" to="48810,239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9KDygAAAOMAAAAPAAAAZHJzL2Rvd25yZXYueG1sRI/BTsNA&#10;DETvSPzDypW40U1QlJbQbYWQgkI5tfABVtZNoma9UXbThL/HBySOtscz83aHxfXqRmPoPBtI1wko&#10;4trbjhsD31/l4xZUiMgWe89k4IcCHPb3dzssrJ/5RLdzbJSYcCjQQBvjUGgd6pYchrUfiOV28aPD&#10;KOPYaDviLOau109JkmuHHUtCiwO9tVRfz5MzUB4/szlU1XPIh494LbPp/ThNxjysltcXUJGW+C/+&#10;+66s1E/SbJNv041QCJMsQO9/AQAA//8DAFBLAQItABQABgAIAAAAIQDb4fbL7gAAAIUBAAATAAAA&#10;AAAAAAAAAAAAAAAAAABbQ29udGVudF9UeXBlc10ueG1sUEsBAi0AFAAGAAgAAAAhAFr0LFu/AAAA&#10;FQEAAAsAAAAAAAAAAAAAAAAAHwEAAF9yZWxzLy5yZWxzUEsBAi0AFAAGAAgAAAAhAC1P0oPKAAAA&#10;4wAAAA8AAAAAAAAAAAAAAAAABwIAAGRycy9kb3ducmV2LnhtbFBLBQYAAAAAAwADALcAAAD+AgAA&#10;AAA=&#10;" strokecolor="#4579b8 [3044]">
                  <v:stroke dashstyle="dash"/>
                </v:line>
                <v:line id="Straight Connector 1605870124" o:spid="_x0000_s1047" style="position:absolute;visibility:visible;mso-wrap-style:square" from="2835,12109" to="2835,235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guGxwAAAOMAAAAPAAAAZHJzL2Rvd25yZXYueG1sRE9fa8Iw&#10;EH8f+B3CDfY2E6Wr2hlFBh2dPun2AY7mbIvNpTSp7b79Mhjs8X7/b7ufbCvu1PvGsYbFXIEgLp1p&#10;uNLw9Zk/r0H4gGywdUwavsnDfjd72GJm3Mhnul9CJWII+ww11CF0mZS+rMmin7uOOHJX11sM8ewr&#10;aXocY7ht5VKpVFpsODbU2NFbTeXtMlgN+fGUjL4oNj7tPsItT4b34zBo/fQ4HV5BBJrCv/jPXZg4&#10;P1Uv65VaLBP4/SkCIHc/AAAA//8DAFBLAQItABQABgAIAAAAIQDb4fbL7gAAAIUBAAATAAAAAAAA&#10;AAAAAAAAAAAAAABbQ29udGVudF9UeXBlc10ueG1sUEsBAi0AFAAGAAgAAAAhAFr0LFu/AAAAFQEA&#10;AAsAAAAAAAAAAAAAAAAAHwEAAF9yZWxzLy5yZWxzUEsBAi0AFAAGAAgAAAAhAO4CC4bHAAAA4wAA&#10;AA8AAAAAAAAAAAAAAAAABwIAAGRycy9kb3ducmV2LnhtbFBLBQYAAAAAAwADALcAAAD7AgAAAAA=&#10;" strokecolor="#4579b8 [3044]">
                  <v:stroke dashstyle="dash"/>
                  <o:lock v:ext="edit" shapetype="f"/>
                </v:line>
                <w10:anchorlock/>
              </v:group>
            </w:pict>
          </mc:Fallback>
        </mc:AlternateContent>
      </w:r>
    </w:p>
    <w:p w14:paraId="7F3DC94A" w14:textId="77777777" w:rsidR="00934472" w:rsidRDefault="00934472" w:rsidP="00934472">
      <w:pPr>
        <w:pStyle w:val="FootnoteText"/>
        <w:spacing w:line="480" w:lineRule="auto"/>
      </w:pPr>
      <w:r w:rsidRPr="003020B7">
        <w:rPr>
          <w:b/>
          <w:bCs/>
          <w:szCs w:val="18"/>
        </w:rPr>
        <w:t>Abbreviations</w:t>
      </w:r>
      <w:r>
        <w:rPr>
          <w:szCs w:val="18"/>
        </w:rPr>
        <w:t xml:space="preserve">: </w:t>
      </w:r>
      <w:r>
        <w:t>1/2L, first/second line; HCC, h</w:t>
      </w:r>
      <w:r w:rsidRPr="006D397B">
        <w:t>epatocellular carcinoma</w:t>
      </w:r>
      <w:r>
        <w:t>.</w:t>
      </w:r>
    </w:p>
    <w:p w14:paraId="006005B0" w14:textId="77777777" w:rsidR="00934472" w:rsidRDefault="00934472" w:rsidP="00934472">
      <w:pPr>
        <w:pStyle w:val="FootnoteText"/>
        <w:spacing w:line="480" w:lineRule="auto"/>
      </w:pPr>
    </w:p>
    <w:p w14:paraId="0F91F296" w14:textId="77777777" w:rsidR="001340D6" w:rsidRDefault="001340D6" w:rsidP="00934472">
      <w:pPr>
        <w:pStyle w:val="Heading1"/>
      </w:pPr>
    </w:p>
    <w:sectPr w:rsidR="001340D6" w:rsidSect="00C320DF">
      <w:headerReference w:type="defaul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D4DBBB" w14:textId="77777777" w:rsidR="007010EC" w:rsidRDefault="007010EC" w:rsidP="00826057">
      <w:r>
        <w:separator/>
      </w:r>
    </w:p>
  </w:endnote>
  <w:endnote w:type="continuationSeparator" w:id="0">
    <w:p w14:paraId="54885AA8" w14:textId="77777777" w:rsidR="007010EC" w:rsidRDefault="007010EC" w:rsidP="00826057">
      <w:r>
        <w:continuationSeparator/>
      </w:r>
    </w:p>
  </w:endnote>
  <w:endnote w:type="continuationNotice" w:id="1">
    <w:p w14:paraId="4EDB783B" w14:textId="77777777" w:rsidR="007010EC" w:rsidRDefault="007010E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8B5339" w14:textId="77777777" w:rsidR="007010EC" w:rsidRDefault="007010EC" w:rsidP="00826057">
      <w:r>
        <w:separator/>
      </w:r>
    </w:p>
  </w:footnote>
  <w:footnote w:type="continuationSeparator" w:id="0">
    <w:p w14:paraId="3997447A" w14:textId="77777777" w:rsidR="007010EC" w:rsidRDefault="007010EC" w:rsidP="00826057">
      <w:r>
        <w:continuationSeparator/>
      </w:r>
    </w:p>
  </w:footnote>
  <w:footnote w:type="continuationNotice" w:id="1">
    <w:p w14:paraId="35EAEE9E" w14:textId="77777777" w:rsidR="007010EC" w:rsidRDefault="007010E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6C557" w14:textId="77777777" w:rsidR="005A5F29" w:rsidRPr="006109A8" w:rsidRDefault="005A5F29" w:rsidP="006109A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FF5047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EE641898"/>
    <w:lvl w:ilvl="0">
      <w:start w:val="1"/>
      <w:numFmt w:val="none"/>
      <w:pStyle w:val="Heading0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821"/>
        </w:tabs>
        <w:ind w:left="821" w:hanging="821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821"/>
        </w:tabs>
        <w:ind w:left="821" w:hanging="821"/>
      </w:pPr>
      <w:rPr>
        <w:rFonts w:hint="default"/>
      </w:rPr>
    </w:lvl>
    <w:lvl w:ilvl="3">
      <w:start w:val="1"/>
      <w:numFmt w:val="decimal"/>
      <w:pStyle w:val="Heading3"/>
      <w:lvlText w:val="%2.%3.%4."/>
      <w:lvlJc w:val="left"/>
      <w:pPr>
        <w:tabs>
          <w:tab w:val="num" w:pos="1397"/>
        </w:tabs>
        <w:ind w:left="1397" w:hanging="1397"/>
      </w:pPr>
      <w:rPr>
        <w:rFonts w:hint="default"/>
      </w:rPr>
    </w:lvl>
    <w:lvl w:ilvl="4">
      <w:start w:val="1"/>
      <w:numFmt w:val="decimal"/>
      <w:pStyle w:val="Heading4"/>
      <w:lvlText w:val="%2.%3.%4.%5."/>
      <w:lvlJc w:val="left"/>
      <w:pPr>
        <w:tabs>
          <w:tab w:val="num" w:pos="1397"/>
        </w:tabs>
        <w:ind w:left="1397" w:hanging="1397"/>
      </w:pPr>
      <w:rPr>
        <w:rFonts w:hint="default"/>
      </w:rPr>
    </w:lvl>
    <w:lvl w:ilvl="5">
      <w:start w:val="1"/>
      <w:numFmt w:val="decimal"/>
      <w:pStyle w:val="Heading5"/>
      <w:lvlText w:val="%2.%3.%4.%5.%6."/>
      <w:lvlJc w:val="left"/>
      <w:pPr>
        <w:tabs>
          <w:tab w:val="num" w:pos="1397"/>
        </w:tabs>
        <w:ind w:left="1397" w:hanging="1397"/>
      </w:pPr>
      <w:rPr>
        <w:rFonts w:hint="default"/>
      </w:rPr>
    </w:lvl>
    <w:lvl w:ilvl="6">
      <w:start w:val="1"/>
      <w:numFmt w:val="decimal"/>
      <w:lvlText w:val="%2.%3.%4.%5.%6.%7.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7">
      <w:start w:val="1"/>
      <w:numFmt w:val="decimal"/>
      <w:pStyle w:val="Heading7"/>
      <w:lvlText w:val="%2.%3.%4.%5.%6.%7.%8.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pStyle w:val="Heading8"/>
      <w:lvlText w:val="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" w15:restartNumberingAfterBreak="0">
    <w:nsid w:val="02900515"/>
    <w:multiLevelType w:val="hybridMultilevel"/>
    <w:tmpl w:val="84BA6BA2"/>
    <w:lvl w:ilvl="0" w:tplc="B118690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0C65A7"/>
    <w:multiLevelType w:val="hybridMultilevel"/>
    <w:tmpl w:val="E96A3C1A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1D3A9C3C">
      <w:start w:val="1"/>
      <w:numFmt w:val="bullet"/>
      <w:lvlText w:val="̵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DCAB9B0">
      <w:start w:val="1"/>
      <w:numFmt w:val="bullet"/>
      <w:lvlText w:val="̵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DE83A86" w:tentative="1">
      <w:start w:val="1"/>
      <w:numFmt w:val="bullet"/>
      <w:lvlText w:val="̵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24E0F10" w:tentative="1">
      <w:start w:val="1"/>
      <w:numFmt w:val="bullet"/>
      <w:lvlText w:val="̵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570AD16" w:tentative="1">
      <w:start w:val="1"/>
      <w:numFmt w:val="bullet"/>
      <w:lvlText w:val="̵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328C842" w:tentative="1">
      <w:start w:val="1"/>
      <w:numFmt w:val="bullet"/>
      <w:lvlText w:val="̵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13074D0" w:tentative="1">
      <w:start w:val="1"/>
      <w:numFmt w:val="bullet"/>
      <w:lvlText w:val="̵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A46259E" w:tentative="1">
      <w:start w:val="1"/>
      <w:numFmt w:val="bullet"/>
      <w:lvlText w:val="̵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066C1B87"/>
    <w:multiLevelType w:val="hybridMultilevel"/>
    <w:tmpl w:val="8D160BE4"/>
    <w:lvl w:ilvl="0" w:tplc="67662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D2A5D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DA34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5CA28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56AF2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DBE70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D093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3C0E2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BD206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08BA79F0"/>
    <w:multiLevelType w:val="hybridMultilevel"/>
    <w:tmpl w:val="8F60E65E"/>
    <w:lvl w:ilvl="0" w:tplc="28C470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3AC69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7A96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C7013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BB65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2BC1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B60E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B40E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41272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8CA5D4F"/>
    <w:multiLevelType w:val="hybridMultilevel"/>
    <w:tmpl w:val="D0468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8FB25D5"/>
    <w:multiLevelType w:val="hybridMultilevel"/>
    <w:tmpl w:val="39200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A853F7"/>
    <w:multiLevelType w:val="hybridMultilevel"/>
    <w:tmpl w:val="D480E5C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56C12CA"/>
    <w:multiLevelType w:val="multilevel"/>
    <w:tmpl w:val="F9781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5BD279D"/>
    <w:multiLevelType w:val="hybridMultilevel"/>
    <w:tmpl w:val="D3B45AB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3523C2"/>
    <w:multiLevelType w:val="hybridMultilevel"/>
    <w:tmpl w:val="5CD498F4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numFmt w:val="bullet"/>
      <w:lvlText w:val="̵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6963637"/>
    <w:multiLevelType w:val="hybridMultilevel"/>
    <w:tmpl w:val="B5F876C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FFFFFFFF">
      <w:numFmt w:val="bullet"/>
      <w:lvlText w:val="̵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2BC3897"/>
    <w:multiLevelType w:val="hybridMultilevel"/>
    <w:tmpl w:val="78605798"/>
    <w:lvl w:ilvl="0" w:tplc="CA7CA82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83A63BA"/>
    <w:multiLevelType w:val="hybridMultilevel"/>
    <w:tmpl w:val="6368E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1C4CB1"/>
    <w:multiLevelType w:val="hybridMultilevel"/>
    <w:tmpl w:val="C6A679D8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AA41C81"/>
    <w:multiLevelType w:val="hybridMultilevel"/>
    <w:tmpl w:val="5EBCAE10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DC76D46"/>
    <w:multiLevelType w:val="hybridMultilevel"/>
    <w:tmpl w:val="AA32F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77404D"/>
    <w:multiLevelType w:val="hybridMultilevel"/>
    <w:tmpl w:val="35009BB2"/>
    <w:lvl w:ilvl="0" w:tplc="8B0A7B1E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B6EE421C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8130AB18">
      <w:numFmt w:val="bullet"/>
      <w:lvlText w:val="̵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DC89504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37587D28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D6340CA2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D70FA32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F050CDF2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7D246BE4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4665CDF"/>
    <w:multiLevelType w:val="hybridMultilevel"/>
    <w:tmpl w:val="AA86581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73B0668"/>
    <w:multiLevelType w:val="hybridMultilevel"/>
    <w:tmpl w:val="DA5207AA"/>
    <w:lvl w:ilvl="0" w:tplc="56488E52">
      <w:start w:val="1"/>
      <w:numFmt w:val="bullet"/>
      <w:lvlText w:val="̵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A839AA" w:tentative="1">
      <w:start w:val="1"/>
      <w:numFmt w:val="bullet"/>
      <w:lvlText w:val="̵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000DC2">
      <w:start w:val="1"/>
      <w:numFmt w:val="bullet"/>
      <w:lvlText w:val="̵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8A75B2" w:tentative="1">
      <w:start w:val="1"/>
      <w:numFmt w:val="bullet"/>
      <w:lvlText w:val="̵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FCB2DC" w:tentative="1">
      <w:start w:val="1"/>
      <w:numFmt w:val="bullet"/>
      <w:lvlText w:val="̵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DAE994" w:tentative="1">
      <w:start w:val="1"/>
      <w:numFmt w:val="bullet"/>
      <w:lvlText w:val="̵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74490C" w:tentative="1">
      <w:start w:val="1"/>
      <w:numFmt w:val="bullet"/>
      <w:lvlText w:val="̵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288F04" w:tentative="1">
      <w:start w:val="1"/>
      <w:numFmt w:val="bullet"/>
      <w:lvlText w:val="̵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F4182E" w:tentative="1">
      <w:start w:val="1"/>
      <w:numFmt w:val="bullet"/>
      <w:lvlText w:val="̵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3F84148"/>
    <w:multiLevelType w:val="hybridMultilevel"/>
    <w:tmpl w:val="1F52FB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5231343"/>
    <w:multiLevelType w:val="hybridMultilevel"/>
    <w:tmpl w:val="51D6E97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 w15:restartNumberingAfterBreak="0">
    <w:nsid w:val="45D96AF4"/>
    <w:multiLevelType w:val="hybridMultilevel"/>
    <w:tmpl w:val="A4724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873E62"/>
    <w:multiLevelType w:val="hybridMultilevel"/>
    <w:tmpl w:val="D4961960"/>
    <w:lvl w:ilvl="0" w:tplc="E0CA4E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DFAC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8F4CA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C7298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69683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9B23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21A6D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A82AE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8F60A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C9E043B"/>
    <w:multiLevelType w:val="hybridMultilevel"/>
    <w:tmpl w:val="F648E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362808"/>
    <w:multiLevelType w:val="hybridMultilevel"/>
    <w:tmpl w:val="DEA02A18"/>
    <w:lvl w:ilvl="0" w:tplc="43E28A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D6AA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D1096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BBC53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05858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1723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2401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D81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A5CD4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D6713EA"/>
    <w:multiLevelType w:val="hybridMultilevel"/>
    <w:tmpl w:val="3F4EE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340F08"/>
    <w:multiLevelType w:val="hybridMultilevel"/>
    <w:tmpl w:val="95EE5680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498A8710">
      <w:start w:val="1"/>
      <w:numFmt w:val="bullet"/>
      <w:lvlText w:val="̵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2A46C36">
      <w:start w:val="1"/>
      <w:numFmt w:val="bullet"/>
      <w:lvlText w:val="̵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15EDCDC" w:tentative="1">
      <w:start w:val="1"/>
      <w:numFmt w:val="bullet"/>
      <w:lvlText w:val="̵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68C6460" w:tentative="1">
      <w:start w:val="1"/>
      <w:numFmt w:val="bullet"/>
      <w:lvlText w:val="̵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EA4BF54" w:tentative="1">
      <w:start w:val="1"/>
      <w:numFmt w:val="bullet"/>
      <w:lvlText w:val="̵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E408EB8" w:tentative="1">
      <w:start w:val="1"/>
      <w:numFmt w:val="bullet"/>
      <w:lvlText w:val="̵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46480E8" w:tentative="1">
      <w:start w:val="1"/>
      <w:numFmt w:val="bullet"/>
      <w:lvlText w:val="̵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E26807A" w:tentative="1">
      <w:start w:val="1"/>
      <w:numFmt w:val="bullet"/>
      <w:lvlText w:val="̵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9" w15:restartNumberingAfterBreak="0">
    <w:nsid w:val="6315761A"/>
    <w:multiLevelType w:val="hybridMultilevel"/>
    <w:tmpl w:val="40684F1E"/>
    <w:lvl w:ilvl="0" w:tplc="ABC421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1FE7CC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41A3F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A60028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E90E67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FC1AA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32F13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CC26F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BE9E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830C00"/>
    <w:multiLevelType w:val="hybridMultilevel"/>
    <w:tmpl w:val="3A426BD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A94089E"/>
    <w:multiLevelType w:val="hybridMultilevel"/>
    <w:tmpl w:val="A5C856B6"/>
    <w:lvl w:ilvl="0" w:tplc="08ECA7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E7056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C62EE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042A6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F809A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41CBF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A8AC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660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6343D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6AEC2588"/>
    <w:multiLevelType w:val="hybridMultilevel"/>
    <w:tmpl w:val="BDDA0FBE"/>
    <w:lvl w:ilvl="0" w:tplc="AA04EBB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4E7C99"/>
    <w:multiLevelType w:val="hybridMultilevel"/>
    <w:tmpl w:val="83864A88"/>
    <w:lvl w:ilvl="0" w:tplc="CC929A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44777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EEE8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7E6D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B65E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026D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283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1A52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C804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E50416F"/>
    <w:multiLevelType w:val="hybridMultilevel"/>
    <w:tmpl w:val="3FCA9660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97E46F28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D5047EDC">
      <w:numFmt w:val="bullet"/>
      <w:lvlText w:val="̵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02E8110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A8DC876E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07BADEF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195075E4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3DEE2004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8F26327A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B97896"/>
    <w:multiLevelType w:val="hybridMultilevel"/>
    <w:tmpl w:val="B2282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D41289"/>
    <w:multiLevelType w:val="hybridMultilevel"/>
    <w:tmpl w:val="7BAE3644"/>
    <w:lvl w:ilvl="0" w:tplc="CA7CA82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12419243">
    <w:abstractNumId w:val="1"/>
  </w:num>
  <w:num w:numId="2" w16cid:durableId="1785952715">
    <w:abstractNumId w:val="34"/>
  </w:num>
  <w:num w:numId="3" w16cid:durableId="1260792341">
    <w:abstractNumId w:val="19"/>
  </w:num>
  <w:num w:numId="4" w16cid:durableId="1805345671">
    <w:abstractNumId w:val="28"/>
  </w:num>
  <w:num w:numId="5" w16cid:durableId="2002075747">
    <w:abstractNumId w:val="3"/>
  </w:num>
  <w:num w:numId="6" w16cid:durableId="608633013">
    <w:abstractNumId w:val="30"/>
  </w:num>
  <w:num w:numId="7" w16cid:durableId="1349522595">
    <w:abstractNumId w:val="8"/>
  </w:num>
  <w:num w:numId="8" w16cid:durableId="37514809">
    <w:abstractNumId w:val="18"/>
  </w:num>
  <w:num w:numId="9" w16cid:durableId="169219487">
    <w:abstractNumId w:val="36"/>
  </w:num>
  <w:num w:numId="10" w16cid:durableId="1673068561">
    <w:abstractNumId w:val="13"/>
  </w:num>
  <w:num w:numId="11" w16cid:durableId="999237822">
    <w:abstractNumId w:val="10"/>
  </w:num>
  <w:num w:numId="12" w16cid:durableId="811336339">
    <w:abstractNumId w:val="20"/>
  </w:num>
  <w:num w:numId="13" w16cid:durableId="1347903812">
    <w:abstractNumId w:val="2"/>
  </w:num>
  <w:num w:numId="14" w16cid:durableId="37363266">
    <w:abstractNumId w:val="32"/>
  </w:num>
  <w:num w:numId="15" w16cid:durableId="41713613">
    <w:abstractNumId w:val="6"/>
  </w:num>
  <w:num w:numId="16" w16cid:durableId="1227767843">
    <w:abstractNumId w:val="23"/>
  </w:num>
  <w:num w:numId="17" w16cid:durableId="1050808431">
    <w:abstractNumId w:val="9"/>
  </w:num>
  <w:num w:numId="18" w16cid:durableId="303629566">
    <w:abstractNumId w:val="17"/>
  </w:num>
  <w:num w:numId="19" w16cid:durableId="489444426">
    <w:abstractNumId w:val="12"/>
  </w:num>
  <w:num w:numId="20" w16cid:durableId="1899320826">
    <w:abstractNumId w:val="11"/>
  </w:num>
  <w:num w:numId="21" w16cid:durableId="912201927">
    <w:abstractNumId w:val="16"/>
  </w:num>
  <w:num w:numId="22" w16cid:durableId="1981105085">
    <w:abstractNumId w:val="15"/>
  </w:num>
  <w:num w:numId="23" w16cid:durableId="981275057">
    <w:abstractNumId w:val="27"/>
  </w:num>
  <w:num w:numId="24" w16cid:durableId="326711490">
    <w:abstractNumId w:val="14"/>
  </w:num>
  <w:num w:numId="25" w16cid:durableId="1896818744">
    <w:abstractNumId w:val="25"/>
  </w:num>
  <w:num w:numId="26" w16cid:durableId="1436903145">
    <w:abstractNumId w:val="29"/>
  </w:num>
  <w:num w:numId="27" w16cid:durableId="604115623">
    <w:abstractNumId w:val="21"/>
  </w:num>
  <w:num w:numId="28" w16cid:durableId="859584448">
    <w:abstractNumId w:val="33"/>
  </w:num>
  <w:num w:numId="29" w16cid:durableId="2004965270">
    <w:abstractNumId w:val="35"/>
  </w:num>
  <w:num w:numId="30" w16cid:durableId="1001589903">
    <w:abstractNumId w:val="7"/>
  </w:num>
  <w:num w:numId="31" w16cid:durableId="1618100865">
    <w:abstractNumId w:val="4"/>
  </w:num>
  <w:num w:numId="32" w16cid:durableId="450326277">
    <w:abstractNumId w:val="5"/>
  </w:num>
  <w:num w:numId="33" w16cid:durableId="110589166">
    <w:abstractNumId w:val="26"/>
  </w:num>
  <w:num w:numId="34" w16cid:durableId="1775201714">
    <w:abstractNumId w:val="24"/>
  </w:num>
  <w:num w:numId="35" w16cid:durableId="750857654">
    <w:abstractNumId w:val="31"/>
  </w:num>
  <w:num w:numId="36" w16cid:durableId="1054622592">
    <w:abstractNumId w:val="22"/>
  </w:num>
  <w:num w:numId="37" w16cid:durableId="1775057329">
    <w:abstractNumId w:val="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epderwr9fxz0exvpnp22z70s5erartv5wx&quot;&gt;HCC cabo manuscript&lt;record-ids&gt;&lt;item&gt;1&lt;/item&gt;&lt;item&gt;2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7&lt;/item&gt;&lt;item&gt;28&lt;/item&gt;&lt;/record-ids&gt;&lt;/item&gt;&lt;/Libraries&gt;"/>
  </w:docVars>
  <w:rsids>
    <w:rsidRoot w:val="00E9797A"/>
    <w:rsid w:val="0000276E"/>
    <w:rsid w:val="000027EC"/>
    <w:rsid w:val="00002D98"/>
    <w:rsid w:val="00003112"/>
    <w:rsid w:val="000033BC"/>
    <w:rsid w:val="000049D4"/>
    <w:rsid w:val="000057F3"/>
    <w:rsid w:val="000058BD"/>
    <w:rsid w:val="000067DC"/>
    <w:rsid w:val="000100AE"/>
    <w:rsid w:val="000126CC"/>
    <w:rsid w:val="00012F15"/>
    <w:rsid w:val="00014647"/>
    <w:rsid w:val="000150DE"/>
    <w:rsid w:val="00015A97"/>
    <w:rsid w:val="00016057"/>
    <w:rsid w:val="0001653C"/>
    <w:rsid w:val="0001661D"/>
    <w:rsid w:val="00016A83"/>
    <w:rsid w:val="0001739D"/>
    <w:rsid w:val="0001772B"/>
    <w:rsid w:val="00020ADA"/>
    <w:rsid w:val="000217E0"/>
    <w:rsid w:val="00022926"/>
    <w:rsid w:val="00022A12"/>
    <w:rsid w:val="00023085"/>
    <w:rsid w:val="00024310"/>
    <w:rsid w:val="00024852"/>
    <w:rsid w:val="00025CAF"/>
    <w:rsid w:val="00026020"/>
    <w:rsid w:val="00026068"/>
    <w:rsid w:val="00026135"/>
    <w:rsid w:val="00026248"/>
    <w:rsid w:val="00027F3B"/>
    <w:rsid w:val="00030324"/>
    <w:rsid w:val="00030F45"/>
    <w:rsid w:val="000321DE"/>
    <w:rsid w:val="00032589"/>
    <w:rsid w:val="00032BCD"/>
    <w:rsid w:val="00033097"/>
    <w:rsid w:val="00034B1F"/>
    <w:rsid w:val="00034BDF"/>
    <w:rsid w:val="000367EB"/>
    <w:rsid w:val="00037227"/>
    <w:rsid w:val="000374E2"/>
    <w:rsid w:val="0004002C"/>
    <w:rsid w:val="00040956"/>
    <w:rsid w:val="00043654"/>
    <w:rsid w:val="00045227"/>
    <w:rsid w:val="0004571F"/>
    <w:rsid w:val="00045C4F"/>
    <w:rsid w:val="000465A1"/>
    <w:rsid w:val="00046658"/>
    <w:rsid w:val="00046F2F"/>
    <w:rsid w:val="000477E4"/>
    <w:rsid w:val="00050332"/>
    <w:rsid w:val="00050608"/>
    <w:rsid w:val="000511C1"/>
    <w:rsid w:val="00051B19"/>
    <w:rsid w:val="00053200"/>
    <w:rsid w:val="000543BC"/>
    <w:rsid w:val="00054432"/>
    <w:rsid w:val="00055323"/>
    <w:rsid w:val="00056BD3"/>
    <w:rsid w:val="00057C7A"/>
    <w:rsid w:val="0006077C"/>
    <w:rsid w:val="0006135E"/>
    <w:rsid w:val="00063395"/>
    <w:rsid w:val="00063708"/>
    <w:rsid w:val="00064DF7"/>
    <w:rsid w:val="000658B8"/>
    <w:rsid w:val="00065BDF"/>
    <w:rsid w:val="00065FC5"/>
    <w:rsid w:val="0007025A"/>
    <w:rsid w:val="0007044A"/>
    <w:rsid w:val="00072DDD"/>
    <w:rsid w:val="00073169"/>
    <w:rsid w:val="00073A3C"/>
    <w:rsid w:val="000744EE"/>
    <w:rsid w:val="00074789"/>
    <w:rsid w:val="000757D4"/>
    <w:rsid w:val="00075830"/>
    <w:rsid w:val="000764BC"/>
    <w:rsid w:val="000770E8"/>
    <w:rsid w:val="00077F08"/>
    <w:rsid w:val="00080775"/>
    <w:rsid w:val="000812C5"/>
    <w:rsid w:val="0008192D"/>
    <w:rsid w:val="00081D3F"/>
    <w:rsid w:val="00084ACA"/>
    <w:rsid w:val="00084FD1"/>
    <w:rsid w:val="000873C5"/>
    <w:rsid w:val="000877B5"/>
    <w:rsid w:val="000907B1"/>
    <w:rsid w:val="0009124D"/>
    <w:rsid w:val="00091426"/>
    <w:rsid w:val="00091E04"/>
    <w:rsid w:val="000927CD"/>
    <w:rsid w:val="00092A42"/>
    <w:rsid w:val="0009339A"/>
    <w:rsid w:val="000933C1"/>
    <w:rsid w:val="00093C3E"/>
    <w:rsid w:val="000940C6"/>
    <w:rsid w:val="00094D25"/>
    <w:rsid w:val="00095E6D"/>
    <w:rsid w:val="00096AEB"/>
    <w:rsid w:val="00096EFB"/>
    <w:rsid w:val="000A0384"/>
    <w:rsid w:val="000A056F"/>
    <w:rsid w:val="000A0E9F"/>
    <w:rsid w:val="000A3731"/>
    <w:rsid w:val="000A4F91"/>
    <w:rsid w:val="000A7CED"/>
    <w:rsid w:val="000B051C"/>
    <w:rsid w:val="000B2200"/>
    <w:rsid w:val="000B2BCC"/>
    <w:rsid w:val="000B2D39"/>
    <w:rsid w:val="000B2D3F"/>
    <w:rsid w:val="000B3CDF"/>
    <w:rsid w:val="000B583D"/>
    <w:rsid w:val="000B5963"/>
    <w:rsid w:val="000C0067"/>
    <w:rsid w:val="000C02FC"/>
    <w:rsid w:val="000C0B85"/>
    <w:rsid w:val="000C197B"/>
    <w:rsid w:val="000C1A0E"/>
    <w:rsid w:val="000C2E0B"/>
    <w:rsid w:val="000C6333"/>
    <w:rsid w:val="000C70A7"/>
    <w:rsid w:val="000C7A45"/>
    <w:rsid w:val="000C7CC0"/>
    <w:rsid w:val="000D088C"/>
    <w:rsid w:val="000D15C1"/>
    <w:rsid w:val="000D17D4"/>
    <w:rsid w:val="000D1D11"/>
    <w:rsid w:val="000D2065"/>
    <w:rsid w:val="000D2BE7"/>
    <w:rsid w:val="000D3099"/>
    <w:rsid w:val="000D5227"/>
    <w:rsid w:val="000D55EB"/>
    <w:rsid w:val="000D63B2"/>
    <w:rsid w:val="000D6500"/>
    <w:rsid w:val="000D7667"/>
    <w:rsid w:val="000D7D6F"/>
    <w:rsid w:val="000E02CF"/>
    <w:rsid w:val="000E0303"/>
    <w:rsid w:val="000E0A25"/>
    <w:rsid w:val="000E0F4A"/>
    <w:rsid w:val="000E267A"/>
    <w:rsid w:val="000E2D91"/>
    <w:rsid w:val="000E3334"/>
    <w:rsid w:val="000E3AF1"/>
    <w:rsid w:val="000E4589"/>
    <w:rsid w:val="000E533E"/>
    <w:rsid w:val="000E60FE"/>
    <w:rsid w:val="000E6B58"/>
    <w:rsid w:val="000E6FBE"/>
    <w:rsid w:val="000E7BF1"/>
    <w:rsid w:val="000E7F1A"/>
    <w:rsid w:val="000F0784"/>
    <w:rsid w:val="000F0EAC"/>
    <w:rsid w:val="000F1A22"/>
    <w:rsid w:val="000F286A"/>
    <w:rsid w:val="000F2F3B"/>
    <w:rsid w:val="000F3056"/>
    <w:rsid w:val="000F3FD8"/>
    <w:rsid w:val="000F4554"/>
    <w:rsid w:val="000F4FBB"/>
    <w:rsid w:val="000F72A9"/>
    <w:rsid w:val="000F72ED"/>
    <w:rsid w:val="00100776"/>
    <w:rsid w:val="00101B36"/>
    <w:rsid w:val="00102C98"/>
    <w:rsid w:val="001041B7"/>
    <w:rsid w:val="00104797"/>
    <w:rsid w:val="00107C7C"/>
    <w:rsid w:val="00107EE3"/>
    <w:rsid w:val="001100BC"/>
    <w:rsid w:val="00112697"/>
    <w:rsid w:val="001128C9"/>
    <w:rsid w:val="00113AF4"/>
    <w:rsid w:val="00113BA2"/>
    <w:rsid w:val="00114813"/>
    <w:rsid w:val="0011638F"/>
    <w:rsid w:val="001174E9"/>
    <w:rsid w:val="00117712"/>
    <w:rsid w:val="0012087C"/>
    <w:rsid w:val="00121906"/>
    <w:rsid w:val="00122022"/>
    <w:rsid w:val="001222E9"/>
    <w:rsid w:val="001228BA"/>
    <w:rsid w:val="00122AF7"/>
    <w:rsid w:val="00123963"/>
    <w:rsid w:val="00125813"/>
    <w:rsid w:val="001258A0"/>
    <w:rsid w:val="001276DD"/>
    <w:rsid w:val="001306FF"/>
    <w:rsid w:val="00130733"/>
    <w:rsid w:val="00130950"/>
    <w:rsid w:val="00130CA1"/>
    <w:rsid w:val="00131E6A"/>
    <w:rsid w:val="00131F2F"/>
    <w:rsid w:val="00132D6F"/>
    <w:rsid w:val="00133A83"/>
    <w:rsid w:val="00133B40"/>
    <w:rsid w:val="00133D74"/>
    <w:rsid w:val="001340D6"/>
    <w:rsid w:val="001350A1"/>
    <w:rsid w:val="0013582D"/>
    <w:rsid w:val="00135927"/>
    <w:rsid w:val="00135AB2"/>
    <w:rsid w:val="00135B85"/>
    <w:rsid w:val="001367BC"/>
    <w:rsid w:val="001367F9"/>
    <w:rsid w:val="001376CD"/>
    <w:rsid w:val="00137C76"/>
    <w:rsid w:val="00137E69"/>
    <w:rsid w:val="00140584"/>
    <w:rsid w:val="001414ED"/>
    <w:rsid w:val="00141925"/>
    <w:rsid w:val="00141996"/>
    <w:rsid w:val="00141A40"/>
    <w:rsid w:val="00141F34"/>
    <w:rsid w:val="00142420"/>
    <w:rsid w:val="001435FE"/>
    <w:rsid w:val="00145B99"/>
    <w:rsid w:val="00152178"/>
    <w:rsid w:val="001524BF"/>
    <w:rsid w:val="00152E52"/>
    <w:rsid w:val="00153037"/>
    <w:rsid w:val="00153D2C"/>
    <w:rsid w:val="001555A7"/>
    <w:rsid w:val="00155961"/>
    <w:rsid w:val="00156228"/>
    <w:rsid w:val="00156D47"/>
    <w:rsid w:val="00157941"/>
    <w:rsid w:val="001602E7"/>
    <w:rsid w:val="00160EBB"/>
    <w:rsid w:val="00162068"/>
    <w:rsid w:val="0016529F"/>
    <w:rsid w:val="00165DD5"/>
    <w:rsid w:val="0016676B"/>
    <w:rsid w:val="00166B49"/>
    <w:rsid w:val="00167A6C"/>
    <w:rsid w:val="00167F2F"/>
    <w:rsid w:val="001702E6"/>
    <w:rsid w:val="0017081A"/>
    <w:rsid w:val="00171066"/>
    <w:rsid w:val="001712C6"/>
    <w:rsid w:val="001717F8"/>
    <w:rsid w:val="00172119"/>
    <w:rsid w:val="001729B5"/>
    <w:rsid w:val="00172E2D"/>
    <w:rsid w:val="00172EAB"/>
    <w:rsid w:val="00173169"/>
    <w:rsid w:val="00173E4A"/>
    <w:rsid w:val="001769C9"/>
    <w:rsid w:val="00176FC2"/>
    <w:rsid w:val="00180195"/>
    <w:rsid w:val="00180B3F"/>
    <w:rsid w:val="00181005"/>
    <w:rsid w:val="001811CE"/>
    <w:rsid w:val="00181A73"/>
    <w:rsid w:val="00181FC3"/>
    <w:rsid w:val="001825D2"/>
    <w:rsid w:val="00183EF9"/>
    <w:rsid w:val="001840DB"/>
    <w:rsid w:val="00184EDF"/>
    <w:rsid w:val="00185B42"/>
    <w:rsid w:val="001867E8"/>
    <w:rsid w:val="00186846"/>
    <w:rsid w:val="001877D6"/>
    <w:rsid w:val="00187A96"/>
    <w:rsid w:val="00187BEF"/>
    <w:rsid w:val="00191D2A"/>
    <w:rsid w:val="00192049"/>
    <w:rsid w:val="0019272F"/>
    <w:rsid w:val="00193FFA"/>
    <w:rsid w:val="001947B0"/>
    <w:rsid w:val="00194A0B"/>
    <w:rsid w:val="001A0F4A"/>
    <w:rsid w:val="001A1920"/>
    <w:rsid w:val="001A1A10"/>
    <w:rsid w:val="001A1AAB"/>
    <w:rsid w:val="001A1E53"/>
    <w:rsid w:val="001A2D0C"/>
    <w:rsid w:val="001A3945"/>
    <w:rsid w:val="001A3C40"/>
    <w:rsid w:val="001A445F"/>
    <w:rsid w:val="001A49CC"/>
    <w:rsid w:val="001A50A7"/>
    <w:rsid w:val="001A5A81"/>
    <w:rsid w:val="001A6D86"/>
    <w:rsid w:val="001A70EA"/>
    <w:rsid w:val="001A7EE0"/>
    <w:rsid w:val="001B0319"/>
    <w:rsid w:val="001B0F12"/>
    <w:rsid w:val="001B3BA0"/>
    <w:rsid w:val="001B6A91"/>
    <w:rsid w:val="001B6C22"/>
    <w:rsid w:val="001B746C"/>
    <w:rsid w:val="001B7989"/>
    <w:rsid w:val="001B7A70"/>
    <w:rsid w:val="001C02FC"/>
    <w:rsid w:val="001C063C"/>
    <w:rsid w:val="001C264B"/>
    <w:rsid w:val="001C35CC"/>
    <w:rsid w:val="001C4E32"/>
    <w:rsid w:val="001C6E3F"/>
    <w:rsid w:val="001C72F0"/>
    <w:rsid w:val="001C73BF"/>
    <w:rsid w:val="001C7CAF"/>
    <w:rsid w:val="001C7D75"/>
    <w:rsid w:val="001C7DFA"/>
    <w:rsid w:val="001D0B0B"/>
    <w:rsid w:val="001D0FCB"/>
    <w:rsid w:val="001D1847"/>
    <w:rsid w:val="001D2344"/>
    <w:rsid w:val="001D2710"/>
    <w:rsid w:val="001D2A80"/>
    <w:rsid w:val="001D2E2B"/>
    <w:rsid w:val="001D4199"/>
    <w:rsid w:val="001D4D95"/>
    <w:rsid w:val="001D4F57"/>
    <w:rsid w:val="001D664B"/>
    <w:rsid w:val="001D7466"/>
    <w:rsid w:val="001D7F0F"/>
    <w:rsid w:val="001D7F3A"/>
    <w:rsid w:val="001E2205"/>
    <w:rsid w:val="001E2B44"/>
    <w:rsid w:val="001E3CC5"/>
    <w:rsid w:val="001E4641"/>
    <w:rsid w:val="001E5AEF"/>
    <w:rsid w:val="001E5B38"/>
    <w:rsid w:val="001E6101"/>
    <w:rsid w:val="001E694B"/>
    <w:rsid w:val="001E6DB2"/>
    <w:rsid w:val="001E6DD8"/>
    <w:rsid w:val="001E7927"/>
    <w:rsid w:val="001E7D0B"/>
    <w:rsid w:val="001F28AE"/>
    <w:rsid w:val="001F2DF6"/>
    <w:rsid w:val="001F3CE0"/>
    <w:rsid w:val="001F5591"/>
    <w:rsid w:val="001F55C4"/>
    <w:rsid w:val="001F5692"/>
    <w:rsid w:val="001F5A87"/>
    <w:rsid w:val="001F7833"/>
    <w:rsid w:val="001F7A72"/>
    <w:rsid w:val="00201316"/>
    <w:rsid w:val="00201BF6"/>
    <w:rsid w:val="002020B2"/>
    <w:rsid w:val="00202385"/>
    <w:rsid w:val="00203B2F"/>
    <w:rsid w:val="002043B9"/>
    <w:rsid w:val="00204A59"/>
    <w:rsid w:val="00206180"/>
    <w:rsid w:val="00206F39"/>
    <w:rsid w:val="0021012F"/>
    <w:rsid w:val="00210CED"/>
    <w:rsid w:val="002112F1"/>
    <w:rsid w:val="002113D7"/>
    <w:rsid w:val="00211BD7"/>
    <w:rsid w:val="00211E91"/>
    <w:rsid w:val="00212115"/>
    <w:rsid w:val="00213234"/>
    <w:rsid w:val="002137AA"/>
    <w:rsid w:val="00214097"/>
    <w:rsid w:val="00215232"/>
    <w:rsid w:val="00215819"/>
    <w:rsid w:val="002165FB"/>
    <w:rsid w:val="00216AEB"/>
    <w:rsid w:val="00216E6E"/>
    <w:rsid w:val="00217376"/>
    <w:rsid w:val="00220348"/>
    <w:rsid w:val="0022069E"/>
    <w:rsid w:val="00225DC2"/>
    <w:rsid w:val="0023006B"/>
    <w:rsid w:val="00230192"/>
    <w:rsid w:val="00230DA9"/>
    <w:rsid w:val="00230F8E"/>
    <w:rsid w:val="002311DB"/>
    <w:rsid w:val="002329D4"/>
    <w:rsid w:val="00233176"/>
    <w:rsid w:val="002365B5"/>
    <w:rsid w:val="002370C6"/>
    <w:rsid w:val="00241215"/>
    <w:rsid w:val="0024132B"/>
    <w:rsid w:val="002413C8"/>
    <w:rsid w:val="00241661"/>
    <w:rsid w:val="00243B65"/>
    <w:rsid w:val="00244B0F"/>
    <w:rsid w:val="002508B8"/>
    <w:rsid w:val="0025097D"/>
    <w:rsid w:val="00250BC3"/>
    <w:rsid w:val="00250FB3"/>
    <w:rsid w:val="00251071"/>
    <w:rsid w:val="00252661"/>
    <w:rsid w:val="00255071"/>
    <w:rsid w:val="002550EF"/>
    <w:rsid w:val="0025527D"/>
    <w:rsid w:val="0025572C"/>
    <w:rsid w:val="00255C7E"/>
    <w:rsid w:val="00255FF0"/>
    <w:rsid w:val="00256783"/>
    <w:rsid w:val="00260C8A"/>
    <w:rsid w:val="002610C4"/>
    <w:rsid w:val="00263F01"/>
    <w:rsid w:val="002640A0"/>
    <w:rsid w:val="00265212"/>
    <w:rsid w:val="00265D87"/>
    <w:rsid w:val="00266B9A"/>
    <w:rsid w:val="00266BE0"/>
    <w:rsid w:val="00266EA7"/>
    <w:rsid w:val="00267D39"/>
    <w:rsid w:val="002704F0"/>
    <w:rsid w:val="00271F1D"/>
    <w:rsid w:val="00272654"/>
    <w:rsid w:val="002728B8"/>
    <w:rsid w:val="0027342E"/>
    <w:rsid w:val="002736A2"/>
    <w:rsid w:val="00273A51"/>
    <w:rsid w:val="00273C7B"/>
    <w:rsid w:val="0027535D"/>
    <w:rsid w:val="00276029"/>
    <w:rsid w:val="002808DE"/>
    <w:rsid w:val="00280DE5"/>
    <w:rsid w:val="002814E4"/>
    <w:rsid w:val="00281B86"/>
    <w:rsid w:val="00282921"/>
    <w:rsid w:val="002839EB"/>
    <w:rsid w:val="00286BCD"/>
    <w:rsid w:val="00286E0E"/>
    <w:rsid w:val="00287B16"/>
    <w:rsid w:val="00290B8A"/>
    <w:rsid w:val="00295078"/>
    <w:rsid w:val="00295C0B"/>
    <w:rsid w:val="002A03AA"/>
    <w:rsid w:val="002A04E9"/>
    <w:rsid w:val="002A1C8E"/>
    <w:rsid w:val="002A33D9"/>
    <w:rsid w:val="002A58D9"/>
    <w:rsid w:val="002A59D4"/>
    <w:rsid w:val="002A5D54"/>
    <w:rsid w:val="002A5FE3"/>
    <w:rsid w:val="002A6015"/>
    <w:rsid w:val="002A6B00"/>
    <w:rsid w:val="002A6BE5"/>
    <w:rsid w:val="002A6FC4"/>
    <w:rsid w:val="002A7B0F"/>
    <w:rsid w:val="002B0048"/>
    <w:rsid w:val="002B0126"/>
    <w:rsid w:val="002B13BD"/>
    <w:rsid w:val="002B17DC"/>
    <w:rsid w:val="002B2793"/>
    <w:rsid w:val="002B3857"/>
    <w:rsid w:val="002B4FCD"/>
    <w:rsid w:val="002B57CA"/>
    <w:rsid w:val="002B5C85"/>
    <w:rsid w:val="002B5D35"/>
    <w:rsid w:val="002B5E72"/>
    <w:rsid w:val="002B7A7F"/>
    <w:rsid w:val="002C126E"/>
    <w:rsid w:val="002C1573"/>
    <w:rsid w:val="002C1B9A"/>
    <w:rsid w:val="002C20AD"/>
    <w:rsid w:val="002C51B2"/>
    <w:rsid w:val="002C5884"/>
    <w:rsid w:val="002C595D"/>
    <w:rsid w:val="002C69C0"/>
    <w:rsid w:val="002D0FE4"/>
    <w:rsid w:val="002D1566"/>
    <w:rsid w:val="002D1808"/>
    <w:rsid w:val="002D1A00"/>
    <w:rsid w:val="002D24D9"/>
    <w:rsid w:val="002D27F3"/>
    <w:rsid w:val="002D314F"/>
    <w:rsid w:val="002D317F"/>
    <w:rsid w:val="002D43A1"/>
    <w:rsid w:val="002D64C8"/>
    <w:rsid w:val="002D6D90"/>
    <w:rsid w:val="002D7DB5"/>
    <w:rsid w:val="002D7EA1"/>
    <w:rsid w:val="002E001D"/>
    <w:rsid w:val="002E0F69"/>
    <w:rsid w:val="002E158A"/>
    <w:rsid w:val="002E15F1"/>
    <w:rsid w:val="002E2354"/>
    <w:rsid w:val="002E2DBF"/>
    <w:rsid w:val="002E3918"/>
    <w:rsid w:val="002E3B93"/>
    <w:rsid w:val="002E41B7"/>
    <w:rsid w:val="002E4C44"/>
    <w:rsid w:val="002E4F5D"/>
    <w:rsid w:val="002E661F"/>
    <w:rsid w:val="002E709A"/>
    <w:rsid w:val="002E7BA4"/>
    <w:rsid w:val="002F00E0"/>
    <w:rsid w:val="002F2845"/>
    <w:rsid w:val="002F3763"/>
    <w:rsid w:val="002F561B"/>
    <w:rsid w:val="002F687B"/>
    <w:rsid w:val="002F6A31"/>
    <w:rsid w:val="002F745C"/>
    <w:rsid w:val="002F7D4F"/>
    <w:rsid w:val="0030009F"/>
    <w:rsid w:val="0030065F"/>
    <w:rsid w:val="00301418"/>
    <w:rsid w:val="0030192F"/>
    <w:rsid w:val="003020B7"/>
    <w:rsid w:val="0030257F"/>
    <w:rsid w:val="00302CC5"/>
    <w:rsid w:val="003038D3"/>
    <w:rsid w:val="00304BB0"/>
    <w:rsid w:val="00306F53"/>
    <w:rsid w:val="00312C5F"/>
    <w:rsid w:val="003143A0"/>
    <w:rsid w:val="00314A84"/>
    <w:rsid w:val="003150AD"/>
    <w:rsid w:val="00317273"/>
    <w:rsid w:val="00317A59"/>
    <w:rsid w:val="00317AE6"/>
    <w:rsid w:val="003206C3"/>
    <w:rsid w:val="003210CA"/>
    <w:rsid w:val="00323124"/>
    <w:rsid w:val="0032471F"/>
    <w:rsid w:val="00324E6F"/>
    <w:rsid w:val="00325A35"/>
    <w:rsid w:val="00327560"/>
    <w:rsid w:val="003300C8"/>
    <w:rsid w:val="00331873"/>
    <w:rsid w:val="00333225"/>
    <w:rsid w:val="003333A3"/>
    <w:rsid w:val="00333EE7"/>
    <w:rsid w:val="003342C7"/>
    <w:rsid w:val="003348C9"/>
    <w:rsid w:val="003354F8"/>
    <w:rsid w:val="00336F4B"/>
    <w:rsid w:val="0034068D"/>
    <w:rsid w:val="00340E07"/>
    <w:rsid w:val="003414A9"/>
    <w:rsid w:val="00342823"/>
    <w:rsid w:val="00342FA1"/>
    <w:rsid w:val="00343826"/>
    <w:rsid w:val="00344FC8"/>
    <w:rsid w:val="003453A8"/>
    <w:rsid w:val="0034591F"/>
    <w:rsid w:val="003469C4"/>
    <w:rsid w:val="00346FCF"/>
    <w:rsid w:val="00347E4B"/>
    <w:rsid w:val="00352403"/>
    <w:rsid w:val="00352B42"/>
    <w:rsid w:val="0035347A"/>
    <w:rsid w:val="00353538"/>
    <w:rsid w:val="0035366B"/>
    <w:rsid w:val="00353817"/>
    <w:rsid w:val="003558C5"/>
    <w:rsid w:val="0035624E"/>
    <w:rsid w:val="00361511"/>
    <w:rsid w:val="003623E6"/>
    <w:rsid w:val="003637A3"/>
    <w:rsid w:val="00366A7B"/>
    <w:rsid w:val="00370417"/>
    <w:rsid w:val="0037047D"/>
    <w:rsid w:val="0037066F"/>
    <w:rsid w:val="00370A20"/>
    <w:rsid w:val="00370F55"/>
    <w:rsid w:val="00371544"/>
    <w:rsid w:val="00371ABF"/>
    <w:rsid w:val="00371D5B"/>
    <w:rsid w:val="00372B3B"/>
    <w:rsid w:val="00372DC9"/>
    <w:rsid w:val="00372E14"/>
    <w:rsid w:val="0037369D"/>
    <w:rsid w:val="00373709"/>
    <w:rsid w:val="00373B7C"/>
    <w:rsid w:val="003745E0"/>
    <w:rsid w:val="00375393"/>
    <w:rsid w:val="00375742"/>
    <w:rsid w:val="003769E9"/>
    <w:rsid w:val="003775A3"/>
    <w:rsid w:val="00377F7A"/>
    <w:rsid w:val="00380B18"/>
    <w:rsid w:val="003810A6"/>
    <w:rsid w:val="003821B0"/>
    <w:rsid w:val="003831A5"/>
    <w:rsid w:val="00383771"/>
    <w:rsid w:val="00383D25"/>
    <w:rsid w:val="00384C35"/>
    <w:rsid w:val="003854BF"/>
    <w:rsid w:val="00386BBE"/>
    <w:rsid w:val="00386E51"/>
    <w:rsid w:val="003870DF"/>
    <w:rsid w:val="00387FBE"/>
    <w:rsid w:val="00390D27"/>
    <w:rsid w:val="00391257"/>
    <w:rsid w:val="003921D6"/>
    <w:rsid w:val="00392247"/>
    <w:rsid w:val="00392F76"/>
    <w:rsid w:val="00395145"/>
    <w:rsid w:val="003956D9"/>
    <w:rsid w:val="00395A27"/>
    <w:rsid w:val="00395AA9"/>
    <w:rsid w:val="003961EB"/>
    <w:rsid w:val="00396814"/>
    <w:rsid w:val="003972E2"/>
    <w:rsid w:val="003A0305"/>
    <w:rsid w:val="003A0643"/>
    <w:rsid w:val="003A0E89"/>
    <w:rsid w:val="003A0ED6"/>
    <w:rsid w:val="003A2189"/>
    <w:rsid w:val="003A25D7"/>
    <w:rsid w:val="003A4018"/>
    <w:rsid w:val="003A43B2"/>
    <w:rsid w:val="003A4D76"/>
    <w:rsid w:val="003A65EC"/>
    <w:rsid w:val="003A6774"/>
    <w:rsid w:val="003A6AAE"/>
    <w:rsid w:val="003A6F06"/>
    <w:rsid w:val="003A7BCF"/>
    <w:rsid w:val="003B0EA2"/>
    <w:rsid w:val="003B19AB"/>
    <w:rsid w:val="003B1E51"/>
    <w:rsid w:val="003B25A2"/>
    <w:rsid w:val="003B25ED"/>
    <w:rsid w:val="003B32EB"/>
    <w:rsid w:val="003B376C"/>
    <w:rsid w:val="003B4373"/>
    <w:rsid w:val="003B4E72"/>
    <w:rsid w:val="003B524E"/>
    <w:rsid w:val="003B5345"/>
    <w:rsid w:val="003C117A"/>
    <w:rsid w:val="003C126B"/>
    <w:rsid w:val="003C28ED"/>
    <w:rsid w:val="003C3018"/>
    <w:rsid w:val="003C312F"/>
    <w:rsid w:val="003C3696"/>
    <w:rsid w:val="003C4376"/>
    <w:rsid w:val="003C5E9A"/>
    <w:rsid w:val="003C6423"/>
    <w:rsid w:val="003C6A58"/>
    <w:rsid w:val="003C6AB0"/>
    <w:rsid w:val="003C6AFF"/>
    <w:rsid w:val="003C6FC3"/>
    <w:rsid w:val="003C7156"/>
    <w:rsid w:val="003D05B1"/>
    <w:rsid w:val="003D11ED"/>
    <w:rsid w:val="003D13AD"/>
    <w:rsid w:val="003D1AAF"/>
    <w:rsid w:val="003D1B75"/>
    <w:rsid w:val="003D233D"/>
    <w:rsid w:val="003D2749"/>
    <w:rsid w:val="003D2974"/>
    <w:rsid w:val="003D34E7"/>
    <w:rsid w:val="003D404D"/>
    <w:rsid w:val="003D41F7"/>
    <w:rsid w:val="003D55EB"/>
    <w:rsid w:val="003D5736"/>
    <w:rsid w:val="003D5A4B"/>
    <w:rsid w:val="003D5E64"/>
    <w:rsid w:val="003D65E2"/>
    <w:rsid w:val="003D6CA6"/>
    <w:rsid w:val="003D7872"/>
    <w:rsid w:val="003D7C87"/>
    <w:rsid w:val="003E04A3"/>
    <w:rsid w:val="003E0876"/>
    <w:rsid w:val="003E0B36"/>
    <w:rsid w:val="003E160E"/>
    <w:rsid w:val="003E3D80"/>
    <w:rsid w:val="003E4EC0"/>
    <w:rsid w:val="003E4F22"/>
    <w:rsid w:val="003E53FC"/>
    <w:rsid w:val="003E5863"/>
    <w:rsid w:val="003E5CDD"/>
    <w:rsid w:val="003E67F7"/>
    <w:rsid w:val="003E6944"/>
    <w:rsid w:val="003F02A7"/>
    <w:rsid w:val="003F0DEE"/>
    <w:rsid w:val="003F0EF1"/>
    <w:rsid w:val="003F126D"/>
    <w:rsid w:val="003F2437"/>
    <w:rsid w:val="003F2899"/>
    <w:rsid w:val="003F32F4"/>
    <w:rsid w:val="003F3FFE"/>
    <w:rsid w:val="003F4365"/>
    <w:rsid w:val="003F4460"/>
    <w:rsid w:val="003F4809"/>
    <w:rsid w:val="003F4C87"/>
    <w:rsid w:val="003F55E6"/>
    <w:rsid w:val="003F6258"/>
    <w:rsid w:val="003F6AA3"/>
    <w:rsid w:val="003F6BB6"/>
    <w:rsid w:val="004000C5"/>
    <w:rsid w:val="00402130"/>
    <w:rsid w:val="004039AB"/>
    <w:rsid w:val="00403BB3"/>
    <w:rsid w:val="00403DBF"/>
    <w:rsid w:val="00404C2D"/>
    <w:rsid w:val="004057B7"/>
    <w:rsid w:val="004059D0"/>
    <w:rsid w:val="004072E7"/>
    <w:rsid w:val="00411272"/>
    <w:rsid w:val="004123F9"/>
    <w:rsid w:val="00413875"/>
    <w:rsid w:val="0041522F"/>
    <w:rsid w:val="00417C2A"/>
    <w:rsid w:val="004206BE"/>
    <w:rsid w:val="00420BDB"/>
    <w:rsid w:val="00421F7B"/>
    <w:rsid w:val="00422B58"/>
    <w:rsid w:val="00422C17"/>
    <w:rsid w:val="004232CB"/>
    <w:rsid w:val="00423C57"/>
    <w:rsid w:val="004244EC"/>
    <w:rsid w:val="00424A6F"/>
    <w:rsid w:val="0042546C"/>
    <w:rsid w:val="004268BE"/>
    <w:rsid w:val="004278C4"/>
    <w:rsid w:val="00431148"/>
    <w:rsid w:val="00431787"/>
    <w:rsid w:val="00431A4B"/>
    <w:rsid w:val="00431A8F"/>
    <w:rsid w:val="00431F94"/>
    <w:rsid w:val="00432414"/>
    <w:rsid w:val="004327A3"/>
    <w:rsid w:val="00432B98"/>
    <w:rsid w:val="004347EA"/>
    <w:rsid w:val="004358F9"/>
    <w:rsid w:val="00440753"/>
    <w:rsid w:val="0044186C"/>
    <w:rsid w:val="0044193E"/>
    <w:rsid w:val="00442442"/>
    <w:rsid w:val="004430BA"/>
    <w:rsid w:val="0044347F"/>
    <w:rsid w:val="00443654"/>
    <w:rsid w:val="00447A04"/>
    <w:rsid w:val="00450E69"/>
    <w:rsid w:val="00451A21"/>
    <w:rsid w:val="00451FFA"/>
    <w:rsid w:val="00452160"/>
    <w:rsid w:val="00452BCE"/>
    <w:rsid w:val="00453E34"/>
    <w:rsid w:val="0045493D"/>
    <w:rsid w:val="00454E99"/>
    <w:rsid w:val="004552B3"/>
    <w:rsid w:val="00455AD7"/>
    <w:rsid w:val="00455E46"/>
    <w:rsid w:val="004561C9"/>
    <w:rsid w:val="00456CB7"/>
    <w:rsid w:val="00460733"/>
    <w:rsid w:val="00461C9E"/>
    <w:rsid w:val="00461DB1"/>
    <w:rsid w:val="00463BBF"/>
    <w:rsid w:val="00464865"/>
    <w:rsid w:val="0046499B"/>
    <w:rsid w:val="00465CDA"/>
    <w:rsid w:val="0046639A"/>
    <w:rsid w:val="00466DA4"/>
    <w:rsid w:val="00466F33"/>
    <w:rsid w:val="004675EE"/>
    <w:rsid w:val="00467659"/>
    <w:rsid w:val="00467C9B"/>
    <w:rsid w:val="00467CD4"/>
    <w:rsid w:val="00474CF9"/>
    <w:rsid w:val="00474E60"/>
    <w:rsid w:val="0047551D"/>
    <w:rsid w:val="00477F49"/>
    <w:rsid w:val="00482CC8"/>
    <w:rsid w:val="004833F3"/>
    <w:rsid w:val="00484DC1"/>
    <w:rsid w:val="00485EC5"/>
    <w:rsid w:val="004866B8"/>
    <w:rsid w:val="004868FE"/>
    <w:rsid w:val="00487CE0"/>
    <w:rsid w:val="004907CB"/>
    <w:rsid w:val="0049085E"/>
    <w:rsid w:val="00490E6A"/>
    <w:rsid w:val="004913CC"/>
    <w:rsid w:val="0049165C"/>
    <w:rsid w:val="004925A3"/>
    <w:rsid w:val="004926BF"/>
    <w:rsid w:val="00493486"/>
    <w:rsid w:val="0049350C"/>
    <w:rsid w:val="00493BA4"/>
    <w:rsid w:val="00493FE3"/>
    <w:rsid w:val="00496809"/>
    <w:rsid w:val="00496A1C"/>
    <w:rsid w:val="004A1064"/>
    <w:rsid w:val="004A1B9B"/>
    <w:rsid w:val="004A2937"/>
    <w:rsid w:val="004A2B0D"/>
    <w:rsid w:val="004A3ABE"/>
    <w:rsid w:val="004A3C4A"/>
    <w:rsid w:val="004A5592"/>
    <w:rsid w:val="004A5EB0"/>
    <w:rsid w:val="004A69F7"/>
    <w:rsid w:val="004A6BA5"/>
    <w:rsid w:val="004A70A1"/>
    <w:rsid w:val="004B183D"/>
    <w:rsid w:val="004B189C"/>
    <w:rsid w:val="004B2198"/>
    <w:rsid w:val="004B3550"/>
    <w:rsid w:val="004B42EA"/>
    <w:rsid w:val="004B464C"/>
    <w:rsid w:val="004B5854"/>
    <w:rsid w:val="004B68CD"/>
    <w:rsid w:val="004B74AC"/>
    <w:rsid w:val="004C0B98"/>
    <w:rsid w:val="004C0D8E"/>
    <w:rsid w:val="004C23FD"/>
    <w:rsid w:val="004C2698"/>
    <w:rsid w:val="004C30CF"/>
    <w:rsid w:val="004C38B0"/>
    <w:rsid w:val="004C4626"/>
    <w:rsid w:val="004C47A6"/>
    <w:rsid w:val="004C4AA3"/>
    <w:rsid w:val="004C6E43"/>
    <w:rsid w:val="004C75CC"/>
    <w:rsid w:val="004C7E9F"/>
    <w:rsid w:val="004D0334"/>
    <w:rsid w:val="004D0500"/>
    <w:rsid w:val="004D0C5B"/>
    <w:rsid w:val="004D2CB4"/>
    <w:rsid w:val="004D3E33"/>
    <w:rsid w:val="004D4493"/>
    <w:rsid w:val="004D4F7D"/>
    <w:rsid w:val="004D606E"/>
    <w:rsid w:val="004D6B9B"/>
    <w:rsid w:val="004D78F3"/>
    <w:rsid w:val="004E04C7"/>
    <w:rsid w:val="004E11C1"/>
    <w:rsid w:val="004E13AC"/>
    <w:rsid w:val="004E250A"/>
    <w:rsid w:val="004E2BCE"/>
    <w:rsid w:val="004E3F59"/>
    <w:rsid w:val="004E4187"/>
    <w:rsid w:val="004E4B39"/>
    <w:rsid w:val="004E4CEE"/>
    <w:rsid w:val="004E5301"/>
    <w:rsid w:val="004E53C8"/>
    <w:rsid w:val="004E5DC2"/>
    <w:rsid w:val="004E7A0C"/>
    <w:rsid w:val="004F1001"/>
    <w:rsid w:val="004F17B7"/>
    <w:rsid w:val="004F1A83"/>
    <w:rsid w:val="004F1E47"/>
    <w:rsid w:val="004F2270"/>
    <w:rsid w:val="004F2CFB"/>
    <w:rsid w:val="004F41E7"/>
    <w:rsid w:val="004F43C6"/>
    <w:rsid w:val="004F441C"/>
    <w:rsid w:val="004F47B9"/>
    <w:rsid w:val="004F4C6C"/>
    <w:rsid w:val="004F6076"/>
    <w:rsid w:val="0050064C"/>
    <w:rsid w:val="00501D57"/>
    <w:rsid w:val="00501F09"/>
    <w:rsid w:val="00501F16"/>
    <w:rsid w:val="005029E3"/>
    <w:rsid w:val="00503FDA"/>
    <w:rsid w:val="00504A04"/>
    <w:rsid w:val="00504A4B"/>
    <w:rsid w:val="00504BC6"/>
    <w:rsid w:val="00505204"/>
    <w:rsid w:val="005052E0"/>
    <w:rsid w:val="0050650D"/>
    <w:rsid w:val="00506972"/>
    <w:rsid w:val="00507597"/>
    <w:rsid w:val="0051023A"/>
    <w:rsid w:val="0051034B"/>
    <w:rsid w:val="00510F05"/>
    <w:rsid w:val="00511E48"/>
    <w:rsid w:val="0051275F"/>
    <w:rsid w:val="00514488"/>
    <w:rsid w:val="0051448B"/>
    <w:rsid w:val="00515C51"/>
    <w:rsid w:val="0052316C"/>
    <w:rsid w:val="005233E1"/>
    <w:rsid w:val="00523EE9"/>
    <w:rsid w:val="005245D9"/>
    <w:rsid w:val="00525545"/>
    <w:rsid w:val="0052558C"/>
    <w:rsid w:val="005259F2"/>
    <w:rsid w:val="00527227"/>
    <w:rsid w:val="0053013C"/>
    <w:rsid w:val="005304DD"/>
    <w:rsid w:val="0053097F"/>
    <w:rsid w:val="00532370"/>
    <w:rsid w:val="00532419"/>
    <w:rsid w:val="00532EDE"/>
    <w:rsid w:val="0053329B"/>
    <w:rsid w:val="00533C91"/>
    <w:rsid w:val="0053404B"/>
    <w:rsid w:val="00534BFA"/>
    <w:rsid w:val="005354ED"/>
    <w:rsid w:val="00535D23"/>
    <w:rsid w:val="00535DDF"/>
    <w:rsid w:val="00537242"/>
    <w:rsid w:val="005373BD"/>
    <w:rsid w:val="00537853"/>
    <w:rsid w:val="00537B60"/>
    <w:rsid w:val="00540743"/>
    <w:rsid w:val="0054104A"/>
    <w:rsid w:val="005421EE"/>
    <w:rsid w:val="00542E07"/>
    <w:rsid w:val="00542E13"/>
    <w:rsid w:val="0054332E"/>
    <w:rsid w:val="005436C0"/>
    <w:rsid w:val="00544A4D"/>
    <w:rsid w:val="005459AA"/>
    <w:rsid w:val="00545FD1"/>
    <w:rsid w:val="00546245"/>
    <w:rsid w:val="0054654F"/>
    <w:rsid w:val="00546641"/>
    <w:rsid w:val="005466CF"/>
    <w:rsid w:val="005468A4"/>
    <w:rsid w:val="0054692C"/>
    <w:rsid w:val="00546C5C"/>
    <w:rsid w:val="00547FD2"/>
    <w:rsid w:val="00550527"/>
    <w:rsid w:val="00550635"/>
    <w:rsid w:val="00550D95"/>
    <w:rsid w:val="00550E06"/>
    <w:rsid w:val="0055266A"/>
    <w:rsid w:val="00552C4A"/>
    <w:rsid w:val="0055377B"/>
    <w:rsid w:val="00554121"/>
    <w:rsid w:val="005554B5"/>
    <w:rsid w:val="00555534"/>
    <w:rsid w:val="005556EA"/>
    <w:rsid w:val="00555748"/>
    <w:rsid w:val="005574F6"/>
    <w:rsid w:val="00561B55"/>
    <w:rsid w:val="00562A55"/>
    <w:rsid w:val="00563485"/>
    <w:rsid w:val="00563671"/>
    <w:rsid w:val="00564259"/>
    <w:rsid w:val="00566495"/>
    <w:rsid w:val="00566A22"/>
    <w:rsid w:val="00567621"/>
    <w:rsid w:val="00570E3B"/>
    <w:rsid w:val="00571792"/>
    <w:rsid w:val="005737DE"/>
    <w:rsid w:val="00575BA2"/>
    <w:rsid w:val="00577662"/>
    <w:rsid w:val="005812B5"/>
    <w:rsid w:val="005820D7"/>
    <w:rsid w:val="005829FA"/>
    <w:rsid w:val="00582ED0"/>
    <w:rsid w:val="005837D4"/>
    <w:rsid w:val="00583C80"/>
    <w:rsid w:val="00584156"/>
    <w:rsid w:val="00584A23"/>
    <w:rsid w:val="00586377"/>
    <w:rsid w:val="005865F8"/>
    <w:rsid w:val="00587378"/>
    <w:rsid w:val="005907AA"/>
    <w:rsid w:val="00590C6C"/>
    <w:rsid w:val="005916BE"/>
    <w:rsid w:val="005918B3"/>
    <w:rsid w:val="005923A6"/>
    <w:rsid w:val="0059245C"/>
    <w:rsid w:val="00592F4D"/>
    <w:rsid w:val="00592FAC"/>
    <w:rsid w:val="0059333D"/>
    <w:rsid w:val="00594083"/>
    <w:rsid w:val="005952FA"/>
    <w:rsid w:val="0059546C"/>
    <w:rsid w:val="00596201"/>
    <w:rsid w:val="005963E5"/>
    <w:rsid w:val="005969AD"/>
    <w:rsid w:val="00596C5B"/>
    <w:rsid w:val="00596E74"/>
    <w:rsid w:val="005971CC"/>
    <w:rsid w:val="00597409"/>
    <w:rsid w:val="005979AC"/>
    <w:rsid w:val="005A105B"/>
    <w:rsid w:val="005A2C69"/>
    <w:rsid w:val="005A30E9"/>
    <w:rsid w:val="005A3447"/>
    <w:rsid w:val="005A41AB"/>
    <w:rsid w:val="005A462C"/>
    <w:rsid w:val="005A4731"/>
    <w:rsid w:val="005A5F29"/>
    <w:rsid w:val="005A65B0"/>
    <w:rsid w:val="005A7D5D"/>
    <w:rsid w:val="005B0485"/>
    <w:rsid w:val="005B0615"/>
    <w:rsid w:val="005B10EA"/>
    <w:rsid w:val="005B1114"/>
    <w:rsid w:val="005B1127"/>
    <w:rsid w:val="005B11C2"/>
    <w:rsid w:val="005B2037"/>
    <w:rsid w:val="005B3C34"/>
    <w:rsid w:val="005B3CEB"/>
    <w:rsid w:val="005B3FD4"/>
    <w:rsid w:val="005B4AFD"/>
    <w:rsid w:val="005B4C2C"/>
    <w:rsid w:val="005B4F4C"/>
    <w:rsid w:val="005B60CF"/>
    <w:rsid w:val="005B6116"/>
    <w:rsid w:val="005B6282"/>
    <w:rsid w:val="005B6EF9"/>
    <w:rsid w:val="005B7CA3"/>
    <w:rsid w:val="005C04AB"/>
    <w:rsid w:val="005C0E87"/>
    <w:rsid w:val="005C1CD3"/>
    <w:rsid w:val="005C2019"/>
    <w:rsid w:val="005C2382"/>
    <w:rsid w:val="005C3E34"/>
    <w:rsid w:val="005C4E7A"/>
    <w:rsid w:val="005C5560"/>
    <w:rsid w:val="005C7FD5"/>
    <w:rsid w:val="005D0294"/>
    <w:rsid w:val="005D07E7"/>
    <w:rsid w:val="005D1361"/>
    <w:rsid w:val="005D2330"/>
    <w:rsid w:val="005D3181"/>
    <w:rsid w:val="005D4D23"/>
    <w:rsid w:val="005D5212"/>
    <w:rsid w:val="005D5741"/>
    <w:rsid w:val="005D660B"/>
    <w:rsid w:val="005D7A2C"/>
    <w:rsid w:val="005E01A2"/>
    <w:rsid w:val="005E11F9"/>
    <w:rsid w:val="005E12FE"/>
    <w:rsid w:val="005E13A4"/>
    <w:rsid w:val="005E17F7"/>
    <w:rsid w:val="005E1C9E"/>
    <w:rsid w:val="005E4199"/>
    <w:rsid w:val="005E41A8"/>
    <w:rsid w:val="005E46E9"/>
    <w:rsid w:val="005E4F26"/>
    <w:rsid w:val="005E6418"/>
    <w:rsid w:val="005E6A4D"/>
    <w:rsid w:val="005F0D48"/>
    <w:rsid w:val="005F13AC"/>
    <w:rsid w:val="005F1716"/>
    <w:rsid w:val="005F26A9"/>
    <w:rsid w:val="005F2D35"/>
    <w:rsid w:val="005F4799"/>
    <w:rsid w:val="005F4C36"/>
    <w:rsid w:val="005F57A7"/>
    <w:rsid w:val="005F5B7E"/>
    <w:rsid w:val="005F5CDC"/>
    <w:rsid w:val="005F641F"/>
    <w:rsid w:val="005F77A4"/>
    <w:rsid w:val="00600DB2"/>
    <w:rsid w:val="00601704"/>
    <w:rsid w:val="00603402"/>
    <w:rsid w:val="0060454C"/>
    <w:rsid w:val="00604846"/>
    <w:rsid w:val="006050FF"/>
    <w:rsid w:val="00605A9F"/>
    <w:rsid w:val="00606488"/>
    <w:rsid w:val="006109A8"/>
    <w:rsid w:val="00610F9B"/>
    <w:rsid w:val="00611904"/>
    <w:rsid w:val="00611B08"/>
    <w:rsid w:val="00611C20"/>
    <w:rsid w:val="006120BA"/>
    <w:rsid w:val="0061284B"/>
    <w:rsid w:val="00613CDF"/>
    <w:rsid w:val="00613E5D"/>
    <w:rsid w:val="0061502B"/>
    <w:rsid w:val="006159D6"/>
    <w:rsid w:val="00615D64"/>
    <w:rsid w:val="00615D77"/>
    <w:rsid w:val="00616445"/>
    <w:rsid w:val="0061662D"/>
    <w:rsid w:val="00617E6F"/>
    <w:rsid w:val="00617F5F"/>
    <w:rsid w:val="00620BE1"/>
    <w:rsid w:val="00621695"/>
    <w:rsid w:val="00622BC9"/>
    <w:rsid w:val="00622EB5"/>
    <w:rsid w:val="006233D7"/>
    <w:rsid w:val="006237BA"/>
    <w:rsid w:val="00623A9B"/>
    <w:rsid w:val="0062470C"/>
    <w:rsid w:val="00625247"/>
    <w:rsid w:val="00630038"/>
    <w:rsid w:val="00630BE9"/>
    <w:rsid w:val="0063111A"/>
    <w:rsid w:val="00632853"/>
    <w:rsid w:val="0063415C"/>
    <w:rsid w:val="006364A5"/>
    <w:rsid w:val="00636723"/>
    <w:rsid w:val="00636DEB"/>
    <w:rsid w:val="00636DFB"/>
    <w:rsid w:val="006371B6"/>
    <w:rsid w:val="00637293"/>
    <w:rsid w:val="006372AC"/>
    <w:rsid w:val="0063764A"/>
    <w:rsid w:val="00637AF2"/>
    <w:rsid w:val="00640E02"/>
    <w:rsid w:val="0064122A"/>
    <w:rsid w:val="006414D6"/>
    <w:rsid w:val="00641D08"/>
    <w:rsid w:val="00642881"/>
    <w:rsid w:val="0064294B"/>
    <w:rsid w:val="00642AC4"/>
    <w:rsid w:val="006441C6"/>
    <w:rsid w:val="00644FE7"/>
    <w:rsid w:val="00645168"/>
    <w:rsid w:val="00646713"/>
    <w:rsid w:val="00646A18"/>
    <w:rsid w:val="00646C35"/>
    <w:rsid w:val="00647859"/>
    <w:rsid w:val="00647E7D"/>
    <w:rsid w:val="0065044F"/>
    <w:rsid w:val="006504D2"/>
    <w:rsid w:val="006509FD"/>
    <w:rsid w:val="006512C0"/>
    <w:rsid w:val="00653BD6"/>
    <w:rsid w:val="00653C76"/>
    <w:rsid w:val="0065406E"/>
    <w:rsid w:val="0065464E"/>
    <w:rsid w:val="006551AC"/>
    <w:rsid w:val="006568A0"/>
    <w:rsid w:val="006569B4"/>
    <w:rsid w:val="00656DAA"/>
    <w:rsid w:val="0066190C"/>
    <w:rsid w:val="006636A9"/>
    <w:rsid w:val="00666A33"/>
    <w:rsid w:val="00667CCC"/>
    <w:rsid w:val="006709F5"/>
    <w:rsid w:val="00670D2A"/>
    <w:rsid w:val="0067157A"/>
    <w:rsid w:val="0067231F"/>
    <w:rsid w:val="00673281"/>
    <w:rsid w:val="00673D7B"/>
    <w:rsid w:val="00675C8A"/>
    <w:rsid w:val="0067635E"/>
    <w:rsid w:val="00677995"/>
    <w:rsid w:val="00677C6F"/>
    <w:rsid w:val="006817B2"/>
    <w:rsid w:val="00681BB6"/>
    <w:rsid w:val="00683973"/>
    <w:rsid w:val="00683E9F"/>
    <w:rsid w:val="00683EB0"/>
    <w:rsid w:val="00683F23"/>
    <w:rsid w:val="0068431D"/>
    <w:rsid w:val="006845BF"/>
    <w:rsid w:val="00684E02"/>
    <w:rsid w:val="00686A77"/>
    <w:rsid w:val="00687187"/>
    <w:rsid w:val="00687959"/>
    <w:rsid w:val="00691D33"/>
    <w:rsid w:val="006922EA"/>
    <w:rsid w:val="00692CD2"/>
    <w:rsid w:val="00693253"/>
    <w:rsid w:val="0069368F"/>
    <w:rsid w:val="006936C1"/>
    <w:rsid w:val="00695360"/>
    <w:rsid w:val="00695D71"/>
    <w:rsid w:val="006963BB"/>
    <w:rsid w:val="006A1F13"/>
    <w:rsid w:val="006A3183"/>
    <w:rsid w:val="006A3290"/>
    <w:rsid w:val="006A3543"/>
    <w:rsid w:val="006A3BDD"/>
    <w:rsid w:val="006A5505"/>
    <w:rsid w:val="006A57F7"/>
    <w:rsid w:val="006A58F9"/>
    <w:rsid w:val="006A5E1F"/>
    <w:rsid w:val="006A61CB"/>
    <w:rsid w:val="006A6E1A"/>
    <w:rsid w:val="006AF0D0"/>
    <w:rsid w:val="006B00F0"/>
    <w:rsid w:val="006B3051"/>
    <w:rsid w:val="006B355B"/>
    <w:rsid w:val="006B3756"/>
    <w:rsid w:val="006B419D"/>
    <w:rsid w:val="006B4519"/>
    <w:rsid w:val="006B51F7"/>
    <w:rsid w:val="006B547F"/>
    <w:rsid w:val="006B5EEC"/>
    <w:rsid w:val="006B6221"/>
    <w:rsid w:val="006B6AF7"/>
    <w:rsid w:val="006B6DC7"/>
    <w:rsid w:val="006B7AB6"/>
    <w:rsid w:val="006B7DB4"/>
    <w:rsid w:val="006B7F23"/>
    <w:rsid w:val="006C0138"/>
    <w:rsid w:val="006C023F"/>
    <w:rsid w:val="006C051B"/>
    <w:rsid w:val="006C05C1"/>
    <w:rsid w:val="006C0675"/>
    <w:rsid w:val="006C0780"/>
    <w:rsid w:val="006C3BC6"/>
    <w:rsid w:val="006C3C44"/>
    <w:rsid w:val="006C40F1"/>
    <w:rsid w:val="006C505E"/>
    <w:rsid w:val="006C5D11"/>
    <w:rsid w:val="006C60D8"/>
    <w:rsid w:val="006C6205"/>
    <w:rsid w:val="006C637F"/>
    <w:rsid w:val="006C64A3"/>
    <w:rsid w:val="006C70F2"/>
    <w:rsid w:val="006D137B"/>
    <w:rsid w:val="006D14D9"/>
    <w:rsid w:val="006D1888"/>
    <w:rsid w:val="006D2342"/>
    <w:rsid w:val="006D2A94"/>
    <w:rsid w:val="006D2DBC"/>
    <w:rsid w:val="006D36C2"/>
    <w:rsid w:val="006D4806"/>
    <w:rsid w:val="006D4E9E"/>
    <w:rsid w:val="006D5D2D"/>
    <w:rsid w:val="006D62AD"/>
    <w:rsid w:val="006E10CA"/>
    <w:rsid w:val="006E13F1"/>
    <w:rsid w:val="006E2071"/>
    <w:rsid w:val="006E22BF"/>
    <w:rsid w:val="006E258C"/>
    <w:rsid w:val="006E3370"/>
    <w:rsid w:val="006E3E0D"/>
    <w:rsid w:val="006E4997"/>
    <w:rsid w:val="006E4E90"/>
    <w:rsid w:val="006E5CE4"/>
    <w:rsid w:val="006E60FF"/>
    <w:rsid w:val="006E65D6"/>
    <w:rsid w:val="006E6C0E"/>
    <w:rsid w:val="006E6C18"/>
    <w:rsid w:val="006E7E0C"/>
    <w:rsid w:val="006E7F37"/>
    <w:rsid w:val="006F0FD8"/>
    <w:rsid w:val="006F14C1"/>
    <w:rsid w:val="006F22E7"/>
    <w:rsid w:val="006F2395"/>
    <w:rsid w:val="006F2509"/>
    <w:rsid w:val="006F315C"/>
    <w:rsid w:val="006F332A"/>
    <w:rsid w:val="006F3766"/>
    <w:rsid w:val="006F3F13"/>
    <w:rsid w:val="006F43F3"/>
    <w:rsid w:val="006F5219"/>
    <w:rsid w:val="006F5F9F"/>
    <w:rsid w:val="006F6F0A"/>
    <w:rsid w:val="006F6FB2"/>
    <w:rsid w:val="007006D9"/>
    <w:rsid w:val="007009CD"/>
    <w:rsid w:val="007010EC"/>
    <w:rsid w:val="00701AC5"/>
    <w:rsid w:val="00701CDA"/>
    <w:rsid w:val="007020B4"/>
    <w:rsid w:val="007035ED"/>
    <w:rsid w:val="00703912"/>
    <w:rsid w:val="00704134"/>
    <w:rsid w:val="00704AB8"/>
    <w:rsid w:val="0070551B"/>
    <w:rsid w:val="00706147"/>
    <w:rsid w:val="0070769D"/>
    <w:rsid w:val="00707739"/>
    <w:rsid w:val="00707801"/>
    <w:rsid w:val="00710ACB"/>
    <w:rsid w:val="00710CE6"/>
    <w:rsid w:val="007114B3"/>
    <w:rsid w:val="0071311E"/>
    <w:rsid w:val="00713FCF"/>
    <w:rsid w:val="00715A4E"/>
    <w:rsid w:val="00715BD6"/>
    <w:rsid w:val="00716D3A"/>
    <w:rsid w:val="00717C40"/>
    <w:rsid w:val="00717F88"/>
    <w:rsid w:val="00720FCB"/>
    <w:rsid w:val="0072130E"/>
    <w:rsid w:val="00721AB3"/>
    <w:rsid w:val="007238FE"/>
    <w:rsid w:val="007239B4"/>
    <w:rsid w:val="00723E6B"/>
    <w:rsid w:val="00725D6F"/>
    <w:rsid w:val="00725E89"/>
    <w:rsid w:val="00726CE0"/>
    <w:rsid w:val="0072718A"/>
    <w:rsid w:val="00730258"/>
    <w:rsid w:val="00730D27"/>
    <w:rsid w:val="007316A5"/>
    <w:rsid w:val="007317A8"/>
    <w:rsid w:val="007318AB"/>
    <w:rsid w:val="0073192F"/>
    <w:rsid w:val="00731FD0"/>
    <w:rsid w:val="0073205C"/>
    <w:rsid w:val="007326B5"/>
    <w:rsid w:val="00732797"/>
    <w:rsid w:val="007336A9"/>
    <w:rsid w:val="007339E9"/>
    <w:rsid w:val="00733DE0"/>
    <w:rsid w:val="00733F16"/>
    <w:rsid w:val="0073426D"/>
    <w:rsid w:val="007351BA"/>
    <w:rsid w:val="00735D40"/>
    <w:rsid w:val="007371EF"/>
    <w:rsid w:val="00737376"/>
    <w:rsid w:val="00740336"/>
    <w:rsid w:val="007404BF"/>
    <w:rsid w:val="00740533"/>
    <w:rsid w:val="00741CB4"/>
    <w:rsid w:val="00743143"/>
    <w:rsid w:val="0074379D"/>
    <w:rsid w:val="0074458F"/>
    <w:rsid w:val="0074545B"/>
    <w:rsid w:val="00745870"/>
    <w:rsid w:val="007459C6"/>
    <w:rsid w:val="00746D38"/>
    <w:rsid w:val="007474F8"/>
    <w:rsid w:val="007501BC"/>
    <w:rsid w:val="00751832"/>
    <w:rsid w:val="0075194C"/>
    <w:rsid w:val="00752CAF"/>
    <w:rsid w:val="00752FFD"/>
    <w:rsid w:val="0076254B"/>
    <w:rsid w:val="0076318A"/>
    <w:rsid w:val="007634E5"/>
    <w:rsid w:val="00764184"/>
    <w:rsid w:val="00764573"/>
    <w:rsid w:val="00764A61"/>
    <w:rsid w:val="00765A30"/>
    <w:rsid w:val="007669D8"/>
    <w:rsid w:val="00767B83"/>
    <w:rsid w:val="007706A9"/>
    <w:rsid w:val="00772251"/>
    <w:rsid w:val="00772658"/>
    <w:rsid w:val="007745E4"/>
    <w:rsid w:val="00776044"/>
    <w:rsid w:val="007763A4"/>
    <w:rsid w:val="007768B3"/>
    <w:rsid w:val="00776B8B"/>
    <w:rsid w:val="0077767E"/>
    <w:rsid w:val="0078015C"/>
    <w:rsid w:val="007808CC"/>
    <w:rsid w:val="00780E03"/>
    <w:rsid w:val="00782A43"/>
    <w:rsid w:val="00782DE3"/>
    <w:rsid w:val="007839FA"/>
    <w:rsid w:val="00784BDD"/>
    <w:rsid w:val="0079094D"/>
    <w:rsid w:val="00790AAF"/>
    <w:rsid w:val="00790D65"/>
    <w:rsid w:val="00790ECC"/>
    <w:rsid w:val="00791AF8"/>
    <w:rsid w:val="007921B9"/>
    <w:rsid w:val="007927F9"/>
    <w:rsid w:val="00792E2F"/>
    <w:rsid w:val="00793496"/>
    <w:rsid w:val="007937AD"/>
    <w:rsid w:val="00793CCB"/>
    <w:rsid w:val="00794081"/>
    <w:rsid w:val="0079449D"/>
    <w:rsid w:val="00796F40"/>
    <w:rsid w:val="007A039E"/>
    <w:rsid w:val="007A05CE"/>
    <w:rsid w:val="007A09CF"/>
    <w:rsid w:val="007A1C44"/>
    <w:rsid w:val="007A3709"/>
    <w:rsid w:val="007A63D9"/>
    <w:rsid w:val="007A7354"/>
    <w:rsid w:val="007B0E34"/>
    <w:rsid w:val="007B15A6"/>
    <w:rsid w:val="007B30B4"/>
    <w:rsid w:val="007B4366"/>
    <w:rsid w:val="007B445D"/>
    <w:rsid w:val="007B45D6"/>
    <w:rsid w:val="007B5118"/>
    <w:rsid w:val="007B61C5"/>
    <w:rsid w:val="007B6330"/>
    <w:rsid w:val="007C0AAF"/>
    <w:rsid w:val="007C0B65"/>
    <w:rsid w:val="007C0E4D"/>
    <w:rsid w:val="007C15D4"/>
    <w:rsid w:val="007C312A"/>
    <w:rsid w:val="007C3E7E"/>
    <w:rsid w:val="007C3FF5"/>
    <w:rsid w:val="007C5B9D"/>
    <w:rsid w:val="007C78E1"/>
    <w:rsid w:val="007D243D"/>
    <w:rsid w:val="007D2FC2"/>
    <w:rsid w:val="007D343A"/>
    <w:rsid w:val="007D4246"/>
    <w:rsid w:val="007D4A1A"/>
    <w:rsid w:val="007D4E2D"/>
    <w:rsid w:val="007D5503"/>
    <w:rsid w:val="007D5646"/>
    <w:rsid w:val="007D5A8F"/>
    <w:rsid w:val="007D7679"/>
    <w:rsid w:val="007E046B"/>
    <w:rsid w:val="007E06AF"/>
    <w:rsid w:val="007E175D"/>
    <w:rsid w:val="007E1AEA"/>
    <w:rsid w:val="007E1EC9"/>
    <w:rsid w:val="007E2C8B"/>
    <w:rsid w:val="007E40BC"/>
    <w:rsid w:val="007E4645"/>
    <w:rsid w:val="007E5AE9"/>
    <w:rsid w:val="007E637D"/>
    <w:rsid w:val="007E6891"/>
    <w:rsid w:val="007E6EB6"/>
    <w:rsid w:val="007E73DB"/>
    <w:rsid w:val="007F092D"/>
    <w:rsid w:val="007F1159"/>
    <w:rsid w:val="007F1829"/>
    <w:rsid w:val="007F1BE7"/>
    <w:rsid w:val="007F2018"/>
    <w:rsid w:val="007F252F"/>
    <w:rsid w:val="007F2A29"/>
    <w:rsid w:val="007F3EFA"/>
    <w:rsid w:val="007F41AA"/>
    <w:rsid w:val="007F45E3"/>
    <w:rsid w:val="007F4E67"/>
    <w:rsid w:val="007F5D3D"/>
    <w:rsid w:val="007F62DD"/>
    <w:rsid w:val="007F6710"/>
    <w:rsid w:val="007F68A9"/>
    <w:rsid w:val="007F70D0"/>
    <w:rsid w:val="007F77A7"/>
    <w:rsid w:val="00800455"/>
    <w:rsid w:val="0080115A"/>
    <w:rsid w:val="00801865"/>
    <w:rsid w:val="00801ECE"/>
    <w:rsid w:val="00801F1E"/>
    <w:rsid w:val="0080298A"/>
    <w:rsid w:val="008032AA"/>
    <w:rsid w:val="008048DC"/>
    <w:rsid w:val="00804E84"/>
    <w:rsid w:val="00805589"/>
    <w:rsid w:val="00806305"/>
    <w:rsid w:val="00806AE1"/>
    <w:rsid w:val="00807471"/>
    <w:rsid w:val="008079C1"/>
    <w:rsid w:val="008114F0"/>
    <w:rsid w:val="00812FCE"/>
    <w:rsid w:val="008131B8"/>
    <w:rsid w:val="00813A81"/>
    <w:rsid w:val="0081494B"/>
    <w:rsid w:val="00814F01"/>
    <w:rsid w:val="0081569B"/>
    <w:rsid w:val="00815A38"/>
    <w:rsid w:val="00815DEF"/>
    <w:rsid w:val="0081631F"/>
    <w:rsid w:val="0081643D"/>
    <w:rsid w:val="00816FFC"/>
    <w:rsid w:val="008172D8"/>
    <w:rsid w:val="008176E2"/>
    <w:rsid w:val="0082030D"/>
    <w:rsid w:val="00823035"/>
    <w:rsid w:val="00826057"/>
    <w:rsid w:val="00826809"/>
    <w:rsid w:val="00826B3D"/>
    <w:rsid w:val="00827303"/>
    <w:rsid w:val="008278FD"/>
    <w:rsid w:val="00827A1B"/>
    <w:rsid w:val="00827B9F"/>
    <w:rsid w:val="00827EEA"/>
    <w:rsid w:val="00830C7D"/>
    <w:rsid w:val="008316ED"/>
    <w:rsid w:val="008318F4"/>
    <w:rsid w:val="008328D3"/>
    <w:rsid w:val="00832DA6"/>
    <w:rsid w:val="00833D2C"/>
    <w:rsid w:val="008341CA"/>
    <w:rsid w:val="00835519"/>
    <w:rsid w:val="00835EE2"/>
    <w:rsid w:val="0083643D"/>
    <w:rsid w:val="00837021"/>
    <w:rsid w:val="0083715B"/>
    <w:rsid w:val="0084076C"/>
    <w:rsid w:val="00840E14"/>
    <w:rsid w:val="008422F2"/>
    <w:rsid w:val="00842753"/>
    <w:rsid w:val="00843E1B"/>
    <w:rsid w:val="00844DAE"/>
    <w:rsid w:val="00844E00"/>
    <w:rsid w:val="00845175"/>
    <w:rsid w:val="00846565"/>
    <w:rsid w:val="008470D1"/>
    <w:rsid w:val="008471D2"/>
    <w:rsid w:val="00847949"/>
    <w:rsid w:val="00851083"/>
    <w:rsid w:val="00854CE2"/>
    <w:rsid w:val="00855F67"/>
    <w:rsid w:val="00856273"/>
    <w:rsid w:val="008562A1"/>
    <w:rsid w:val="008562F9"/>
    <w:rsid w:val="008563AF"/>
    <w:rsid w:val="0085661F"/>
    <w:rsid w:val="008566D8"/>
    <w:rsid w:val="00856F52"/>
    <w:rsid w:val="00860FF2"/>
    <w:rsid w:val="008610E6"/>
    <w:rsid w:val="00861A4F"/>
    <w:rsid w:val="00862EC1"/>
    <w:rsid w:val="00863610"/>
    <w:rsid w:val="008638A4"/>
    <w:rsid w:val="008639C5"/>
    <w:rsid w:val="008639C8"/>
    <w:rsid w:val="008646B9"/>
    <w:rsid w:val="00865E01"/>
    <w:rsid w:val="00866454"/>
    <w:rsid w:val="008666CB"/>
    <w:rsid w:val="008679A6"/>
    <w:rsid w:val="00870DEA"/>
    <w:rsid w:val="00871F55"/>
    <w:rsid w:val="00872747"/>
    <w:rsid w:val="00872D56"/>
    <w:rsid w:val="008733F5"/>
    <w:rsid w:val="00873E6B"/>
    <w:rsid w:val="008747DC"/>
    <w:rsid w:val="00874A3A"/>
    <w:rsid w:val="0087640C"/>
    <w:rsid w:val="00877AAE"/>
    <w:rsid w:val="00877E2F"/>
    <w:rsid w:val="00877E56"/>
    <w:rsid w:val="008808F9"/>
    <w:rsid w:val="00880ADD"/>
    <w:rsid w:val="00881195"/>
    <w:rsid w:val="008811B2"/>
    <w:rsid w:val="008819B3"/>
    <w:rsid w:val="00881D22"/>
    <w:rsid w:val="0088428E"/>
    <w:rsid w:val="008847EA"/>
    <w:rsid w:val="00884984"/>
    <w:rsid w:val="00884C71"/>
    <w:rsid w:val="00885672"/>
    <w:rsid w:val="008870FC"/>
    <w:rsid w:val="008872BE"/>
    <w:rsid w:val="00887E8C"/>
    <w:rsid w:val="0089140A"/>
    <w:rsid w:val="008916CD"/>
    <w:rsid w:val="00893513"/>
    <w:rsid w:val="008950CA"/>
    <w:rsid w:val="0089522A"/>
    <w:rsid w:val="0089691C"/>
    <w:rsid w:val="008978B2"/>
    <w:rsid w:val="00897D46"/>
    <w:rsid w:val="00897EF0"/>
    <w:rsid w:val="008A045E"/>
    <w:rsid w:val="008A0F64"/>
    <w:rsid w:val="008A213B"/>
    <w:rsid w:val="008A21FB"/>
    <w:rsid w:val="008A47BC"/>
    <w:rsid w:val="008A4D77"/>
    <w:rsid w:val="008A5069"/>
    <w:rsid w:val="008A50D5"/>
    <w:rsid w:val="008A6214"/>
    <w:rsid w:val="008A7244"/>
    <w:rsid w:val="008A75D0"/>
    <w:rsid w:val="008A7D4B"/>
    <w:rsid w:val="008B022E"/>
    <w:rsid w:val="008B0BD7"/>
    <w:rsid w:val="008B23CD"/>
    <w:rsid w:val="008B2F11"/>
    <w:rsid w:val="008B3858"/>
    <w:rsid w:val="008B465E"/>
    <w:rsid w:val="008B56EA"/>
    <w:rsid w:val="008B5ACB"/>
    <w:rsid w:val="008B5CD3"/>
    <w:rsid w:val="008B616D"/>
    <w:rsid w:val="008B6FE9"/>
    <w:rsid w:val="008B7210"/>
    <w:rsid w:val="008B76FB"/>
    <w:rsid w:val="008C068D"/>
    <w:rsid w:val="008C0F4C"/>
    <w:rsid w:val="008C1B6A"/>
    <w:rsid w:val="008C25DC"/>
    <w:rsid w:val="008C2726"/>
    <w:rsid w:val="008C2D05"/>
    <w:rsid w:val="008C5B51"/>
    <w:rsid w:val="008C5DE0"/>
    <w:rsid w:val="008C6799"/>
    <w:rsid w:val="008C6831"/>
    <w:rsid w:val="008C7BD8"/>
    <w:rsid w:val="008D08D6"/>
    <w:rsid w:val="008D254C"/>
    <w:rsid w:val="008D257E"/>
    <w:rsid w:val="008D3029"/>
    <w:rsid w:val="008D3A2B"/>
    <w:rsid w:val="008D3E0B"/>
    <w:rsid w:val="008D47D5"/>
    <w:rsid w:val="008D4B30"/>
    <w:rsid w:val="008D51AA"/>
    <w:rsid w:val="008D57AA"/>
    <w:rsid w:val="008D5A0F"/>
    <w:rsid w:val="008D5E66"/>
    <w:rsid w:val="008D625A"/>
    <w:rsid w:val="008D740D"/>
    <w:rsid w:val="008D7EC6"/>
    <w:rsid w:val="008E076B"/>
    <w:rsid w:val="008E1444"/>
    <w:rsid w:val="008E1704"/>
    <w:rsid w:val="008E27C8"/>
    <w:rsid w:val="008E3112"/>
    <w:rsid w:val="008E3757"/>
    <w:rsid w:val="008E38A0"/>
    <w:rsid w:val="008E45A9"/>
    <w:rsid w:val="008E4AC8"/>
    <w:rsid w:val="008E612A"/>
    <w:rsid w:val="008E65C2"/>
    <w:rsid w:val="008E6C42"/>
    <w:rsid w:val="008E7599"/>
    <w:rsid w:val="008E7BBA"/>
    <w:rsid w:val="008F01A0"/>
    <w:rsid w:val="008F251F"/>
    <w:rsid w:val="008F3671"/>
    <w:rsid w:val="008F51B4"/>
    <w:rsid w:val="008F5E9A"/>
    <w:rsid w:val="008F6D74"/>
    <w:rsid w:val="00900E93"/>
    <w:rsid w:val="00901AC3"/>
    <w:rsid w:val="0090215E"/>
    <w:rsid w:val="00903600"/>
    <w:rsid w:val="009041C4"/>
    <w:rsid w:val="00904ED7"/>
    <w:rsid w:val="00905BC5"/>
    <w:rsid w:val="00905CC5"/>
    <w:rsid w:val="00905CF4"/>
    <w:rsid w:val="009066A5"/>
    <w:rsid w:val="009077B6"/>
    <w:rsid w:val="00907947"/>
    <w:rsid w:val="00907FF0"/>
    <w:rsid w:val="009106AA"/>
    <w:rsid w:val="009106B7"/>
    <w:rsid w:val="00911F1C"/>
    <w:rsid w:val="00911FF3"/>
    <w:rsid w:val="0091340D"/>
    <w:rsid w:val="00913C15"/>
    <w:rsid w:val="00914CD1"/>
    <w:rsid w:val="00915CFD"/>
    <w:rsid w:val="00915F05"/>
    <w:rsid w:val="009165CB"/>
    <w:rsid w:val="0091696B"/>
    <w:rsid w:val="00917ED7"/>
    <w:rsid w:val="00917FAB"/>
    <w:rsid w:val="009200C1"/>
    <w:rsid w:val="009208BF"/>
    <w:rsid w:val="009213C1"/>
    <w:rsid w:val="00921FA7"/>
    <w:rsid w:val="009227C0"/>
    <w:rsid w:val="009229C0"/>
    <w:rsid w:val="00923FEE"/>
    <w:rsid w:val="00924062"/>
    <w:rsid w:val="00924F8C"/>
    <w:rsid w:val="00925ADB"/>
    <w:rsid w:val="00925D85"/>
    <w:rsid w:val="00930262"/>
    <w:rsid w:val="00931969"/>
    <w:rsid w:val="00932F19"/>
    <w:rsid w:val="0093319E"/>
    <w:rsid w:val="00933AC6"/>
    <w:rsid w:val="00933F24"/>
    <w:rsid w:val="00934472"/>
    <w:rsid w:val="00934D0E"/>
    <w:rsid w:val="00935109"/>
    <w:rsid w:val="009351CC"/>
    <w:rsid w:val="00935822"/>
    <w:rsid w:val="00936006"/>
    <w:rsid w:val="00941054"/>
    <w:rsid w:val="00941B94"/>
    <w:rsid w:val="009435E5"/>
    <w:rsid w:val="00944094"/>
    <w:rsid w:val="009447FF"/>
    <w:rsid w:val="00944A4B"/>
    <w:rsid w:val="00944BF6"/>
    <w:rsid w:val="00945881"/>
    <w:rsid w:val="00946235"/>
    <w:rsid w:val="009462B5"/>
    <w:rsid w:val="00950590"/>
    <w:rsid w:val="00951431"/>
    <w:rsid w:val="009537B9"/>
    <w:rsid w:val="00954BF7"/>
    <w:rsid w:val="009556CD"/>
    <w:rsid w:val="009556DC"/>
    <w:rsid w:val="00955F21"/>
    <w:rsid w:val="00960B4A"/>
    <w:rsid w:val="00962094"/>
    <w:rsid w:val="00962DC1"/>
    <w:rsid w:val="00962FA9"/>
    <w:rsid w:val="009634B1"/>
    <w:rsid w:val="009665BE"/>
    <w:rsid w:val="00967CE2"/>
    <w:rsid w:val="00967F95"/>
    <w:rsid w:val="009704A0"/>
    <w:rsid w:val="009704E3"/>
    <w:rsid w:val="00971AD9"/>
    <w:rsid w:val="00972130"/>
    <w:rsid w:val="0097341C"/>
    <w:rsid w:val="0097421D"/>
    <w:rsid w:val="00974844"/>
    <w:rsid w:val="0097721F"/>
    <w:rsid w:val="00977600"/>
    <w:rsid w:val="0098203A"/>
    <w:rsid w:val="009820F0"/>
    <w:rsid w:val="009835F8"/>
    <w:rsid w:val="0098578C"/>
    <w:rsid w:val="00985FD7"/>
    <w:rsid w:val="00986147"/>
    <w:rsid w:val="009863BA"/>
    <w:rsid w:val="00986661"/>
    <w:rsid w:val="00986696"/>
    <w:rsid w:val="009871D2"/>
    <w:rsid w:val="00987271"/>
    <w:rsid w:val="009878E4"/>
    <w:rsid w:val="00990668"/>
    <w:rsid w:val="00990E04"/>
    <w:rsid w:val="00990FED"/>
    <w:rsid w:val="009917C7"/>
    <w:rsid w:val="00991F20"/>
    <w:rsid w:val="0099232C"/>
    <w:rsid w:val="009925B9"/>
    <w:rsid w:val="00993722"/>
    <w:rsid w:val="00994E56"/>
    <w:rsid w:val="00995130"/>
    <w:rsid w:val="009A0034"/>
    <w:rsid w:val="009A0F97"/>
    <w:rsid w:val="009A55CC"/>
    <w:rsid w:val="009A5623"/>
    <w:rsid w:val="009A5ED4"/>
    <w:rsid w:val="009A6809"/>
    <w:rsid w:val="009A6C7C"/>
    <w:rsid w:val="009A73F4"/>
    <w:rsid w:val="009B18B3"/>
    <w:rsid w:val="009B4205"/>
    <w:rsid w:val="009B5A6F"/>
    <w:rsid w:val="009B5E85"/>
    <w:rsid w:val="009B6D83"/>
    <w:rsid w:val="009B76AF"/>
    <w:rsid w:val="009B7A83"/>
    <w:rsid w:val="009C1204"/>
    <w:rsid w:val="009C134F"/>
    <w:rsid w:val="009C15C7"/>
    <w:rsid w:val="009C209E"/>
    <w:rsid w:val="009C2239"/>
    <w:rsid w:val="009C3F95"/>
    <w:rsid w:val="009C461C"/>
    <w:rsid w:val="009C595B"/>
    <w:rsid w:val="009C5D08"/>
    <w:rsid w:val="009C6047"/>
    <w:rsid w:val="009C6E53"/>
    <w:rsid w:val="009C6FC4"/>
    <w:rsid w:val="009D16BB"/>
    <w:rsid w:val="009D1FBC"/>
    <w:rsid w:val="009D2671"/>
    <w:rsid w:val="009D2A9C"/>
    <w:rsid w:val="009D2FED"/>
    <w:rsid w:val="009D4163"/>
    <w:rsid w:val="009D57D6"/>
    <w:rsid w:val="009D5C92"/>
    <w:rsid w:val="009E059A"/>
    <w:rsid w:val="009E14F6"/>
    <w:rsid w:val="009E178A"/>
    <w:rsid w:val="009E1D7A"/>
    <w:rsid w:val="009E2CD4"/>
    <w:rsid w:val="009E2E7C"/>
    <w:rsid w:val="009E3301"/>
    <w:rsid w:val="009E349C"/>
    <w:rsid w:val="009E4BB2"/>
    <w:rsid w:val="009E659C"/>
    <w:rsid w:val="009E75CE"/>
    <w:rsid w:val="009F0532"/>
    <w:rsid w:val="009F0560"/>
    <w:rsid w:val="009F0C70"/>
    <w:rsid w:val="009F2145"/>
    <w:rsid w:val="009F237E"/>
    <w:rsid w:val="009F294E"/>
    <w:rsid w:val="009F30E8"/>
    <w:rsid w:val="009F340C"/>
    <w:rsid w:val="009F3CED"/>
    <w:rsid w:val="009F51D7"/>
    <w:rsid w:val="009F667B"/>
    <w:rsid w:val="00A02437"/>
    <w:rsid w:val="00A02AA5"/>
    <w:rsid w:val="00A02AB0"/>
    <w:rsid w:val="00A048B2"/>
    <w:rsid w:val="00A04AF5"/>
    <w:rsid w:val="00A04B20"/>
    <w:rsid w:val="00A05235"/>
    <w:rsid w:val="00A05272"/>
    <w:rsid w:val="00A065D5"/>
    <w:rsid w:val="00A06851"/>
    <w:rsid w:val="00A07FC8"/>
    <w:rsid w:val="00A10DC0"/>
    <w:rsid w:val="00A11188"/>
    <w:rsid w:val="00A111E5"/>
    <w:rsid w:val="00A1177A"/>
    <w:rsid w:val="00A11F35"/>
    <w:rsid w:val="00A11FC9"/>
    <w:rsid w:val="00A1306F"/>
    <w:rsid w:val="00A133C8"/>
    <w:rsid w:val="00A134B3"/>
    <w:rsid w:val="00A13BF4"/>
    <w:rsid w:val="00A1408B"/>
    <w:rsid w:val="00A14737"/>
    <w:rsid w:val="00A1540D"/>
    <w:rsid w:val="00A1542F"/>
    <w:rsid w:val="00A16ABE"/>
    <w:rsid w:val="00A178EC"/>
    <w:rsid w:val="00A22032"/>
    <w:rsid w:val="00A2335E"/>
    <w:rsid w:val="00A24706"/>
    <w:rsid w:val="00A251BA"/>
    <w:rsid w:val="00A25503"/>
    <w:rsid w:val="00A2789C"/>
    <w:rsid w:val="00A31124"/>
    <w:rsid w:val="00A312B9"/>
    <w:rsid w:val="00A31339"/>
    <w:rsid w:val="00A3150B"/>
    <w:rsid w:val="00A325B1"/>
    <w:rsid w:val="00A3272D"/>
    <w:rsid w:val="00A343DB"/>
    <w:rsid w:val="00A349A3"/>
    <w:rsid w:val="00A35F63"/>
    <w:rsid w:val="00A36CA2"/>
    <w:rsid w:val="00A370A6"/>
    <w:rsid w:val="00A37766"/>
    <w:rsid w:val="00A37F7A"/>
    <w:rsid w:val="00A4067F"/>
    <w:rsid w:val="00A40F4B"/>
    <w:rsid w:val="00A40F95"/>
    <w:rsid w:val="00A442C2"/>
    <w:rsid w:val="00A456DD"/>
    <w:rsid w:val="00A45DDB"/>
    <w:rsid w:val="00A4709E"/>
    <w:rsid w:val="00A5003E"/>
    <w:rsid w:val="00A5032F"/>
    <w:rsid w:val="00A503DF"/>
    <w:rsid w:val="00A51C5B"/>
    <w:rsid w:val="00A52919"/>
    <w:rsid w:val="00A53C44"/>
    <w:rsid w:val="00A54A21"/>
    <w:rsid w:val="00A559B4"/>
    <w:rsid w:val="00A55D5D"/>
    <w:rsid w:val="00A560F3"/>
    <w:rsid w:val="00A56449"/>
    <w:rsid w:val="00A570EC"/>
    <w:rsid w:val="00A5780F"/>
    <w:rsid w:val="00A65617"/>
    <w:rsid w:val="00A67639"/>
    <w:rsid w:val="00A67D25"/>
    <w:rsid w:val="00A704A7"/>
    <w:rsid w:val="00A7105C"/>
    <w:rsid w:val="00A7198C"/>
    <w:rsid w:val="00A72249"/>
    <w:rsid w:val="00A72324"/>
    <w:rsid w:val="00A72927"/>
    <w:rsid w:val="00A73A81"/>
    <w:rsid w:val="00A756A7"/>
    <w:rsid w:val="00A75B14"/>
    <w:rsid w:val="00A76550"/>
    <w:rsid w:val="00A76E0E"/>
    <w:rsid w:val="00A77F1E"/>
    <w:rsid w:val="00A84812"/>
    <w:rsid w:val="00A85470"/>
    <w:rsid w:val="00A8604D"/>
    <w:rsid w:val="00A86232"/>
    <w:rsid w:val="00A873FF"/>
    <w:rsid w:val="00A90470"/>
    <w:rsid w:val="00A90BE2"/>
    <w:rsid w:val="00A91DC6"/>
    <w:rsid w:val="00A928AE"/>
    <w:rsid w:val="00A92CBC"/>
    <w:rsid w:val="00A9363A"/>
    <w:rsid w:val="00A937B4"/>
    <w:rsid w:val="00A93DA7"/>
    <w:rsid w:val="00A94F0E"/>
    <w:rsid w:val="00A94F61"/>
    <w:rsid w:val="00A963BA"/>
    <w:rsid w:val="00A974E3"/>
    <w:rsid w:val="00A97785"/>
    <w:rsid w:val="00AA0AAD"/>
    <w:rsid w:val="00AA0E40"/>
    <w:rsid w:val="00AA1632"/>
    <w:rsid w:val="00AA1CC9"/>
    <w:rsid w:val="00AA1EFF"/>
    <w:rsid w:val="00AA2071"/>
    <w:rsid w:val="00AA3434"/>
    <w:rsid w:val="00AA3825"/>
    <w:rsid w:val="00AA49F0"/>
    <w:rsid w:val="00AA6196"/>
    <w:rsid w:val="00AA61B0"/>
    <w:rsid w:val="00AA6236"/>
    <w:rsid w:val="00AA6387"/>
    <w:rsid w:val="00AA640C"/>
    <w:rsid w:val="00AA6F30"/>
    <w:rsid w:val="00AA7037"/>
    <w:rsid w:val="00AA75EE"/>
    <w:rsid w:val="00AA7E5C"/>
    <w:rsid w:val="00AB4228"/>
    <w:rsid w:val="00AB4294"/>
    <w:rsid w:val="00AB4452"/>
    <w:rsid w:val="00AB4E56"/>
    <w:rsid w:val="00AB551D"/>
    <w:rsid w:val="00AB5A17"/>
    <w:rsid w:val="00AB6931"/>
    <w:rsid w:val="00AB6AEF"/>
    <w:rsid w:val="00AC0300"/>
    <w:rsid w:val="00AC23DA"/>
    <w:rsid w:val="00AC4237"/>
    <w:rsid w:val="00AC52EC"/>
    <w:rsid w:val="00AC6FE7"/>
    <w:rsid w:val="00AC7DE9"/>
    <w:rsid w:val="00AD165D"/>
    <w:rsid w:val="00AD1664"/>
    <w:rsid w:val="00AD1C3C"/>
    <w:rsid w:val="00AD2D9D"/>
    <w:rsid w:val="00AD3760"/>
    <w:rsid w:val="00AD57FE"/>
    <w:rsid w:val="00AD591B"/>
    <w:rsid w:val="00AD5F4E"/>
    <w:rsid w:val="00AD63ED"/>
    <w:rsid w:val="00AD6C6E"/>
    <w:rsid w:val="00AD7035"/>
    <w:rsid w:val="00AD739C"/>
    <w:rsid w:val="00AD75E2"/>
    <w:rsid w:val="00AE0179"/>
    <w:rsid w:val="00AE059D"/>
    <w:rsid w:val="00AE083F"/>
    <w:rsid w:val="00AE2444"/>
    <w:rsid w:val="00AE29EF"/>
    <w:rsid w:val="00AE36F0"/>
    <w:rsid w:val="00AE424B"/>
    <w:rsid w:val="00AE42FE"/>
    <w:rsid w:val="00AE4C46"/>
    <w:rsid w:val="00AE5D11"/>
    <w:rsid w:val="00AE5FA9"/>
    <w:rsid w:val="00AE705B"/>
    <w:rsid w:val="00AE7D90"/>
    <w:rsid w:val="00AF1159"/>
    <w:rsid w:val="00AF3806"/>
    <w:rsid w:val="00AF402B"/>
    <w:rsid w:val="00AF4428"/>
    <w:rsid w:val="00AF4553"/>
    <w:rsid w:val="00AF60D0"/>
    <w:rsid w:val="00AF6219"/>
    <w:rsid w:val="00AF6BD2"/>
    <w:rsid w:val="00AF7E8A"/>
    <w:rsid w:val="00B019CF"/>
    <w:rsid w:val="00B025BC"/>
    <w:rsid w:val="00B026E3"/>
    <w:rsid w:val="00B02A7C"/>
    <w:rsid w:val="00B02AD9"/>
    <w:rsid w:val="00B02B12"/>
    <w:rsid w:val="00B03DB4"/>
    <w:rsid w:val="00B04585"/>
    <w:rsid w:val="00B04DEA"/>
    <w:rsid w:val="00B07E94"/>
    <w:rsid w:val="00B104E3"/>
    <w:rsid w:val="00B11B24"/>
    <w:rsid w:val="00B12C9F"/>
    <w:rsid w:val="00B13073"/>
    <w:rsid w:val="00B15A31"/>
    <w:rsid w:val="00B16D5A"/>
    <w:rsid w:val="00B177F3"/>
    <w:rsid w:val="00B20517"/>
    <w:rsid w:val="00B20585"/>
    <w:rsid w:val="00B206FC"/>
    <w:rsid w:val="00B20A4E"/>
    <w:rsid w:val="00B20D70"/>
    <w:rsid w:val="00B21A8B"/>
    <w:rsid w:val="00B21C54"/>
    <w:rsid w:val="00B21C82"/>
    <w:rsid w:val="00B22A13"/>
    <w:rsid w:val="00B23A57"/>
    <w:rsid w:val="00B241B1"/>
    <w:rsid w:val="00B241E7"/>
    <w:rsid w:val="00B262F2"/>
    <w:rsid w:val="00B26581"/>
    <w:rsid w:val="00B27439"/>
    <w:rsid w:val="00B3110E"/>
    <w:rsid w:val="00B31297"/>
    <w:rsid w:val="00B33157"/>
    <w:rsid w:val="00B338E6"/>
    <w:rsid w:val="00B33A64"/>
    <w:rsid w:val="00B33BC5"/>
    <w:rsid w:val="00B3416C"/>
    <w:rsid w:val="00B345EF"/>
    <w:rsid w:val="00B3616B"/>
    <w:rsid w:val="00B362E4"/>
    <w:rsid w:val="00B363C5"/>
    <w:rsid w:val="00B372BB"/>
    <w:rsid w:val="00B376D6"/>
    <w:rsid w:val="00B37B68"/>
    <w:rsid w:val="00B37B9C"/>
    <w:rsid w:val="00B41FDF"/>
    <w:rsid w:val="00B42221"/>
    <w:rsid w:val="00B436EF"/>
    <w:rsid w:val="00B437B0"/>
    <w:rsid w:val="00B4483A"/>
    <w:rsid w:val="00B45AA3"/>
    <w:rsid w:val="00B472CE"/>
    <w:rsid w:val="00B47963"/>
    <w:rsid w:val="00B47B01"/>
    <w:rsid w:val="00B47BBB"/>
    <w:rsid w:val="00B50589"/>
    <w:rsid w:val="00B5080D"/>
    <w:rsid w:val="00B50A48"/>
    <w:rsid w:val="00B52AED"/>
    <w:rsid w:val="00B52FFA"/>
    <w:rsid w:val="00B54B30"/>
    <w:rsid w:val="00B54ED1"/>
    <w:rsid w:val="00B54EF5"/>
    <w:rsid w:val="00B555C6"/>
    <w:rsid w:val="00B55DF8"/>
    <w:rsid w:val="00B5772B"/>
    <w:rsid w:val="00B57C23"/>
    <w:rsid w:val="00B60F18"/>
    <w:rsid w:val="00B61066"/>
    <w:rsid w:val="00B62E74"/>
    <w:rsid w:val="00B6441D"/>
    <w:rsid w:val="00B64508"/>
    <w:rsid w:val="00B645EA"/>
    <w:rsid w:val="00B64E93"/>
    <w:rsid w:val="00B6503A"/>
    <w:rsid w:val="00B65240"/>
    <w:rsid w:val="00B66EBA"/>
    <w:rsid w:val="00B67ECD"/>
    <w:rsid w:val="00B7082D"/>
    <w:rsid w:val="00B72DA0"/>
    <w:rsid w:val="00B746A2"/>
    <w:rsid w:val="00B75900"/>
    <w:rsid w:val="00B75E47"/>
    <w:rsid w:val="00B764DA"/>
    <w:rsid w:val="00B7660D"/>
    <w:rsid w:val="00B769BC"/>
    <w:rsid w:val="00B770B6"/>
    <w:rsid w:val="00B805C7"/>
    <w:rsid w:val="00B807F1"/>
    <w:rsid w:val="00B80D22"/>
    <w:rsid w:val="00B8179C"/>
    <w:rsid w:val="00B817E1"/>
    <w:rsid w:val="00B82CE7"/>
    <w:rsid w:val="00B83808"/>
    <w:rsid w:val="00B83B34"/>
    <w:rsid w:val="00B84589"/>
    <w:rsid w:val="00B84FF5"/>
    <w:rsid w:val="00B860B2"/>
    <w:rsid w:val="00B86AEE"/>
    <w:rsid w:val="00B87063"/>
    <w:rsid w:val="00B903BC"/>
    <w:rsid w:val="00B90979"/>
    <w:rsid w:val="00B911D7"/>
    <w:rsid w:val="00B9152A"/>
    <w:rsid w:val="00B9165A"/>
    <w:rsid w:val="00B917DB"/>
    <w:rsid w:val="00B92C3E"/>
    <w:rsid w:val="00B93536"/>
    <w:rsid w:val="00B95648"/>
    <w:rsid w:val="00B957F7"/>
    <w:rsid w:val="00B95861"/>
    <w:rsid w:val="00B965A8"/>
    <w:rsid w:val="00B96836"/>
    <w:rsid w:val="00B96F7D"/>
    <w:rsid w:val="00B971E7"/>
    <w:rsid w:val="00BA17C1"/>
    <w:rsid w:val="00BA1BA2"/>
    <w:rsid w:val="00BA29AC"/>
    <w:rsid w:val="00BA2DD2"/>
    <w:rsid w:val="00BA411C"/>
    <w:rsid w:val="00BA46D4"/>
    <w:rsid w:val="00BA696B"/>
    <w:rsid w:val="00BA76FC"/>
    <w:rsid w:val="00BA7E6C"/>
    <w:rsid w:val="00BB04C0"/>
    <w:rsid w:val="00BB0FAF"/>
    <w:rsid w:val="00BB272F"/>
    <w:rsid w:val="00BB4C48"/>
    <w:rsid w:val="00BB51EB"/>
    <w:rsid w:val="00BB6022"/>
    <w:rsid w:val="00BB61B7"/>
    <w:rsid w:val="00BB6FE0"/>
    <w:rsid w:val="00BB7164"/>
    <w:rsid w:val="00BB7B43"/>
    <w:rsid w:val="00BB7FD1"/>
    <w:rsid w:val="00BC140A"/>
    <w:rsid w:val="00BC14BC"/>
    <w:rsid w:val="00BC14CE"/>
    <w:rsid w:val="00BC197C"/>
    <w:rsid w:val="00BC2594"/>
    <w:rsid w:val="00BC2C12"/>
    <w:rsid w:val="00BC3BD5"/>
    <w:rsid w:val="00BC4580"/>
    <w:rsid w:val="00BC4CF0"/>
    <w:rsid w:val="00BC571D"/>
    <w:rsid w:val="00BC6091"/>
    <w:rsid w:val="00BC6985"/>
    <w:rsid w:val="00BC7D11"/>
    <w:rsid w:val="00BD0B71"/>
    <w:rsid w:val="00BD1223"/>
    <w:rsid w:val="00BD29A6"/>
    <w:rsid w:val="00BD2F89"/>
    <w:rsid w:val="00BD40CF"/>
    <w:rsid w:val="00BD40E6"/>
    <w:rsid w:val="00BD4593"/>
    <w:rsid w:val="00BD47E6"/>
    <w:rsid w:val="00BD48CD"/>
    <w:rsid w:val="00BD4FC0"/>
    <w:rsid w:val="00BD6309"/>
    <w:rsid w:val="00BD6B5F"/>
    <w:rsid w:val="00BD711E"/>
    <w:rsid w:val="00BD7125"/>
    <w:rsid w:val="00BD720B"/>
    <w:rsid w:val="00BD7345"/>
    <w:rsid w:val="00BD7627"/>
    <w:rsid w:val="00BD7B16"/>
    <w:rsid w:val="00BE020D"/>
    <w:rsid w:val="00BE1DA6"/>
    <w:rsid w:val="00BE1E0A"/>
    <w:rsid w:val="00BE245F"/>
    <w:rsid w:val="00BE36AC"/>
    <w:rsid w:val="00BE55A8"/>
    <w:rsid w:val="00BE78A6"/>
    <w:rsid w:val="00BF03CE"/>
    <w:rsid w:val="00BF08DF"/>
    <w:rsid w:val="00BF10B3"/>
    <w:rsid w:val="00BF1A23"/>
    <w:rsid w:val="00BF1D2D"/>
    <w:rsid w:val="00BF3534"/>
    <w:rsid w:val="00BF43B9"/>
    <w:rsid w:val="00BF4460"/>
    <w:rsid w:val="00BF5402"/>
    <w:rsid w:val="00BF56A0"/>
    <w:rsid w:val="00BF7243"/>
    <w:rsid w:val="00C00117"/>
    <w:rsid w:val="00C001B9"/>
    <w:rsid w:val="00C00CB4"/>
    <w:rsid w:val="00C01304"/>
    <w:rsid w:val="00C0241B"/>
    <w:rsid w:val="00C03132"/>
    <w:rsid w:val="00C05778"/>
    <w:rsid w:val="00C05D41"/>
    <w:rsid w:val="00C06554"/>
    <w:rsid w:val="00C073B9"/>
    <w:rsid w:val="00C10A0A"/>
    <w:rsid w:val="00C10BA1"/>
    <w:rsid w:val="00C10DB5"/>
    <w:rsid w:val="00C10F13"/>
    <w:rsid w:val="00C11566"/>
    <w:rsid w:val="00C11F1D"/>
    <w:rsid w:val="00C130B6"/>
    <w:rsid w:val="00C13260"/>
    <w:rsid w:val="00C135F4"/>
    <w:rsid w:val="00C13625"/>
    <w:rsid w:val="00C13682"/>
    <w:rsid w:val="00C14E5A"/>
    <w:rsid w:val="00C157AC"/>
    <w:rsid w:val="00C15BE7"/>
    <w:rsid w:val="00C1654D"/>
    <w:rsid w:val="00C171EE"/>
    <w:rsid w:val="00C174DB"/>
    <w:rsid w:val="00C1773F"/>
    <w:rsid w:val="00C17A7D"/>
    <w:rsid w:val="00C202B2"/>
    <w:rsid w:val="00C22D4D"/>
    <w:rsid w:val="00C22EA1"/>
    <w:rsid w:val="00C2435B"/>
    <w:rsid w:val="00C2438E"/>
    <w:rsid w:val="00C2482F"/>
    <w:rsid w:val="00C24E46"/>
    <w:rsid w:val="00C2502F"/>
    <w:rsid w:val="00C25336"/>
    <w:rsid w:val="00C2719F"/>
    <w:rsid w:val="00C272FB"/>
    <w:rsid w:val="00C27CF1"/>
    <w:rsid w:val="00C30AAF"/>
    <w:rsid w:val="00C320DF"/>
    <w:rsid w:val="00C32CDF"/>
    <w:rsid w:val="00C3675D"/>
    <w:rsid w:val="00C36FD5"/>
    <w:rsid w:val="00C37068"/>
    <w:rsid w:val="00C372BD"/>
    <w:rsid w:val="00C37D7F"/>
    <w:rsid w:val="00C4038A"/>
    <w:rsid w:val="00C410B0"/>
    <w:rsid w:val="00C41356"/>
    <w:rsid w:val="00C414BE"/>
    <w:rsid w:val="00C41B20"/>
    <w:rsid w:val="00C41E56"/>
    <w:rsid w:val="00C427E2"/>
    <w:rsid w:val="00C4309D"/>
    <w:rsid w:val="00C43442"/>
    <w:rsid w:val="00C43956"/>
    <w:rsid w:val="00C43E90"/>
    <w:rsid w:val="00C4414F"/>
    <w:rsid w:val="00C44249"/>
    <w:rsid w:val="00C44571"/>
    <w:rsid w:val="00C445BB"/>
    <w:rsid w:val="00C4533D"/>
    <w:rsid w:val="00C45FEA"/>
    <w:rsid w:val="00C50435"/>
    <w:rsid w:val="00C5101D"/>
    <w:rsid w:val="00C5293E"/>
    <w:rsid w:val="00C53A9B"/>
    <w:rsid w:val="00C55398"/>
    <w:rsid w:val="00C55E37"/>
    <w:rsid w:val="00C56C44"/>
    <w:rsid w:val="00C61C5E"/>
    <w:rsid w:val="00C62216"/>
    <w:rsid w:val="00C631D1"/>
    <w:rsid w:val="00C63CA5"/>
    <w:rsid w:val="00C653A1"/>
    <w:rsid w:val="00C66691"/>
    <w:rsid w:val="00C66B4A"/>
    <w:rsid w:val="00C66D3B"/>
    <w:rsid w:val="00C66DBD"/>
    <w:rsid w:val="00C67B2C"/>
    <w:rsid w:val="00C70B6C"/>
    <w:rsid w:val="00C710BE"/>
    <w:rsid w:val="00C7138D"/>
    <w:rsid w:val="00C73AE9"/>
    <w:rsid w:val="00C74A03"/>
    <w:rsid w:val="00C75D13"/>
    <w:rsid w:val="00C77011"/>
    <w:rsid w:val="00C77596"/>
    <w:rsid w:val="00C811C8"/>
    <w:rsid w:val="00C81C00"/>
    <w:rsid w:val="00C81CAE"/>
    <w:rsid w:val="00C822C2"/>
    <w:rsid w:val="00C83658"/>
    <w:rsid w:val="00C84255"/>
    <w:rsid w:val="00C8425F"/>
    <w:rsid w:val="00C848F8"/>
    <w:rsid w:val="00C8509D"/>
    <w:rsid w:val="00C86393"/>
    <w:rsid w:val="00C869AF"/>
    <w:rsid w:val="00C91908"/>
    <w:rsid w:val="00C91A69"/>
    <w:rsid w:val="00C922A5"/>
    <w:rsid w:val="00C927C1"/>
    <w:rsid w:val="00C92EF6"/>
    <w:rsid w:val="00C932DB"/>
    <w:rsid w:val="00C94234"/>
    <w:rsid w:val="00C942F0"/>
    <w:rsid w:val="00C94F21"/>
    <w:rsid w:val="00C96238"/>
    <w:rsid w:val="00C96AD7"/>
    <w:rsid w:val="00CA07D6"/>
    <w:rsid w:val="00CA0FA4"/>
    <w:rsid w:val="00CA270F"/>
    <w:rsid w:val="00CA2735"/>
    <w:rsid w:val="00CA3A06"/>
    <w:rsid w:val="00CA3C8C"/>
    <w:rsid w:val="00CA529A"/>
    <w:rsid w:val="00CA6AB2"/>
    <w:rsid w:val="00CA705B"/>
    <w:rsid w:val="00CA7A84"/>
    <w:rsid w:val="00CB07F6"/>
    <w:rsid w:val="00CB18ED"/>
    <w:rsid w:val="00CB1ED8"/>
    <w:rsid w:val="00CB25B4"/>
    <w:rsid w:val="00CB2821"/>
    <w:rsid w:val="00CB2840"/>
    <w:rsid w:val="00CB3815"/>
    <w:rsid w:val="00CB4395"/>
    <w:rsid w:val="00CB4461"/>
    <w:rsid w:val="00CB4715"/>
    <w:rsid w:val="00CB4D76"/>
    <w:rsid w:val="00CB5F89"/>
    <w:rsid w:val="00CB6ED4"/>
    <w:rsid w:val="00CC05F3"/>
    <w:rsid w:val="00CC14EC"/>
    <w:rsid w:val="00CC20D4"/>
    <w:rsid w:val="00CC2AD2"/>
    <w:rsid w:val="00CC2B2E"/>
    <w:rsid w:val="00CC3416"/>
    <w:rsid w:val="00CC3D65"/>
    <w:rsid w:val="00CC4623"/>
    <w:rsid w:val="00CC7D94"/>
    <w:rsid w:val="00CC7DD9"/>
    <w:rsid w:val="00CD06A8"/>
    <w:rsid w:val="00CD0E93"/>
    <w:rsid w:val="00CD0EED"/>
    <w:rsid w:val="00CD16A3"/>
    <w:rsid w:val="00CD1BF4"/>
    <w:rsid w:val="00CD335F"/>
    <w:rsid w:val="00CD3441"/>
    <w:rsid w:val="00CD5419"/>
    <w:rsid w:val="00CD5452"/>
    <w:rsid w:val="00CD5727"/>
    <w:rsid w:val="00CD5C64"/>
    <w:rsid w:val="00CD6041"/>
    <w:rsid w:val="00CD6E2D"/>
    <w:rsid w:val="00CD728C"/>
    <w:rsid w:val="00CE065A"/>
    <w:rsid w:val="00CE0D40"/>
    <w:rsid w:val="00CE1937"/>
    <w:rsid w:val="00CE2D4C"/>
    <w:rsid w:val="00CE3953"/>
    <w:rsid w:val="00CE3B59"/>
    <w:rsid w:val="00CE5A21"/>
    <w:rsid w:val="00CE70C0"/>
    <w:rsid w:val="00CE7151"/>
    <w:rsid w:val="00CE771C"/>
    <w:rsid w:val="00CE7DB5"/>
    <w:rsid w:val="00CE7F82"/>
    <w:rsid w:val="00CF0A86"/>
    <w:rsid w:val="00CF0E08"/>
    <w:rsid w:val="00CF189A"/>
    <w:rsid w:val="00CF1A96"/>
    <w:rsid w:val="00CF1F71"/>
    <w:rsid w:val="00CF23F6"/>
    <w:rsid w:val="00CF27D4"/>
    <w:rsid w:val="00CF30B8"/>
    <w:rsid w:val="00CF3825"/>
    <w:rsid w:val="00CF39B9"/>
    <w:rsid w:val="00CF4D46"/>
    <w:rsid w:val="00CF5161"/>
    <w:rsid w:val="00CF607E"/>
    <w:rsid w:val="00CF6CB4"/>
    <w:rsid w:val="00CF780E"/>
    <w:rsid w:val="00D0322D"/>
    <w:rsid w:val="00D035DD"/>
    <w:rsid w:val="00D03B31"/>
    <w:rsid w:val="00D0784A"/>
    <w:rsid w:val="00D10CD8"/>
    <w:rsid w:val="00D11073"/>
    <w:rsid w:val="00D11469"/>
    <w:rsid w:val="00D11DB5"/>
    <w:rsid w:val="00D12868"/>
    <w:rsid w:val="00D12946"/>
    <w:rsid w:val="00D1318D"/>
    <w:rsid w:val="00D142FB"/>
    <w:rsid w:val="00D14A11"/>
    <w:rsid w:val="00D14E1B"/>
    <w:rsid w:val="00D15DAA"/>
    <w:rsid w:val="00D1667B"/>
    <w:rsid w:val="00D16716"/>
    <w:rsid w:val="00D16A40"/>
    <w:rsid w:val="00D16B69"/>
    <w:rsid w:val="00D16EDA"/>
    <w:rsid w:val="00D17BBB"/>
    <w:rsid w:val="00D20E5C"/>
    <w:rsid w:val="00D20ED2"/>
    <w:rsid w:val="00D2159B"/>
    <w:rsid w:val="00D21B61"/>
    <w:rsid w:val="00D21D47"/>
    <w:rsid w:val="00D21F42"/>
    <w:rsid w:val="00D2378D"/>
    <w:rsid w:val="00D23AAD"/>
    <w:rsid w:val="00D2429E"/>
    <w:rsid w:val="00D24B45"/>
    <w:rsid w:val="00D24B82"/>
    <w:rsid w:val="00D2652D"/>
    <w:rsid w:val="00D266A4"/>
    <w:rsid w:val="00D26E60"/>
    <w:rsid w:val="00D27739"/>
    <w:rsid w:val="00D31858"/>
    <w:rsid w:val="00D31BD8"/>
    <w:rsid w:val="00D31E3F"/>
    <w:rsid w:val="00D33395"/>
    <w:rsid w:val="00D34EBA"/>
    <w:rsid w:val="00D354B4"/>
    <w:rsid w:val="00D35B3B"/>
    <w:rsid w:val="00D36406"/>
    <w:rsid w:val="00D366FD"/>
    <w:rsid w:val="00D36F50"/>
    <w:rsid w:val="00D37B4A"/>
    <w:rsid w:val="00D420A3"/>
    <w:rsid w:val="00D42E84"/>
    <w:rsid w:val="00D42F1A"/>
    <w:rsid w:val="00D440AB"/>
    <w:rsid w:val="00D44374"/>
    <w:rsid w:val="00D46463"/>
    <w:rsid w:val="00D46B89"/>
    <w:rsid w:val="00D46F76"/>
    <w:rsid w:val="00D5117E"/>
    <w:rsid w:val="00D51190"/>
    <w:rsid w:val="00D517B3"/>
    <w:rsid w:val="00D519D2"/>
    <w:rsid w:val="00D52D70"/>
    <w:rsid w:val="00D53D42"/>
    <w:rsid w:val="00D540E5"/>
    <w:rsid w:val="00D55D80"/>
    <w:rsid w:val="00D55FFE"/>
    <w:rsid w:val="00D611C1"/>
    <w:rsid w:val="00D61E9B"/>
    <w:rsid w:val="00D62073"/>
    <w:rsid w:val="00D62D0A"/>
    <w:rsid w:val="00D64098"/>
    <w:rsid w:val="00D64262"/>
    <w:rsid w:val="00D65145"/>
    <w:rsid w:val="00D66380"/>
    <w:rsid w:val="00D6644C"/>
    <w:rsid w:val="00D66797"/>
    <w:rsid w:val="00D66B58"/>
    <w:rsid w:val="00D67DB3"/>
    <w:rsid w:val="00D701F2"/>
    <w:rsid w:val="00D707F0"/>
    <w:rsid w:val="00D7170A"/>
    <w:rsid w:val="00D72271"/>
    <w:rsid w:val="00D723DE"/>
    <w:rsid w:val="00D72B4D"/>
    <w:rsid w:val="00D72D3C"/>
    <w:rsid w:val="00D736C7"/>
    <w:rsid w:val="00D74E53"/>
    <w:rsid w:val="00D74F69"/>
    <w:rsid w:val="00D76DDF"/>
    <w:rsid w:val="00D76E10"/>
    <w:rsid w:val="00D7787A"/>
    <w:rsid w:val="00D77DFD"/>
    <w:rsid w:val="00D8043E"/>
    <w:rsid w:val="00D80448"/>
    <w:rsid w:val="00D80BB2"/>
    <w:rsid w:val="00D810A5"/>
    <w:rsid w:val="00D84219"/>
    <w:rsid w:val="00D84574"/>
    <w:rsid w:val="00D84D52"/>
    <w:rsid w:val="00D85800"/>
    <w:rsid w:val="00D8669D"/>
    <w:rsid w:val="00D866E5"/>
    <w:rsid w:val="00D868AA"/>
    <w:rsid w:val="00D87500"/>
    <w:rsid w:val="00D9020A"/>
    <w:rsid w:val="00D9058D"/>
    <w:rsid w:val="00D90894"/>
    <w:rsid w:val="00D90B2E"/>
    <w:rsid w:val="00D91534"/>
    <w:rsid w:val="00D9395F"/>
    <w:rsid w:val="00D9418B"/>
    <w:rsid w:val="00D95590"/>
    <w:rsid w:val="00D962D4"/>
    <w:rsid w:val="00D968C7"/>
    <w:rsid w:val="00D96944"/>
    <w:rsid w:val="00D96E7B"/>
    <w:rsid w:val="00D972BB"/>
    <w:rsid w:val="00D97C74"/>
    <w:rsid w:val="00D97D55"/>
    <w:rsid w:val="00DA0A4E"/>
    <w:rsid w:val="00DA1ADD"/>
    <w:rsid w:val="00DA2973"/>
    <w:rsid w:val="00DA2AF1"/>
    <w:rsid w:val="00DA318B"/>
    <w:rsid w:val="00DA3899"/>
    <w:rsid w:val="00DA3F10"/>
    <w:rsid w:val="00DA40DE"/>
    <w:rsid w:val="00DA438F"/>
    <w:rsid w:val="00DA48B8"/>
    <w:rsid w:val="00DA4E79"/>
    <w:rsid w:val="00DA5C36"/>
    <w:rsid w:val="00DA5EAC"/>
    <w:rsid w:val="00DA614D"/>
    <w:rsid w:val="00DA6447"/>
    <w:rsid w:val="00DA6636"/>
    <w:rsid w:val="00DA6DB4"/>
    <w:rsid w:val="00DA7225"/>
    <w:rsid w:val="00DA7988"/>
    <w:rsid w:val="00DB05B7"/>
    <w:rsid w:val="00DB12B9"/>
    <w:rsid w:val="00DB3221"/>
    <w:rsid w:val="00DB356A"/>
    <w:rsid w:val="00DB419F"/>
    <w:rsid w:val="00DB42A2"/>
    <w:rsid w:val="00DB579D"/>
    <w:rsid w:val="00DB5B6E"/>
    <w:rsid w:val="00DB7175"/>
    <w:rsid w:val="00DB7373"/>
    <w:rsid w:val="00DC03AF"/>
    <w:rsid w:val="00DC0D58"/>
    <w:rsid w:val="00DC268B"/>
    <w:rsid w:val="00DC26BD"/>
    <w:rsid w:val="00DC3F6E"/>
    <w:rsid w:val="00DC512F"/>
    <w:rsid w:val="00DC6E0E"/>
    <w:rsid w:val="00DD02E7"/>
    <w:rsid w:val="00DD042A"/>
    <w:rsid w:val="00DD0FB8"/>
    <w:rsid w:val="00DD1C30"/>
    <w:rsid w:val="00DD26BB"/>
    <w:rsid w:val="00DD34DD"/>
    <w:rsid w:val="00DD480D"/>
    <w:rsid w:val="00DD6349"/>
    <w:rsid w:val="00DD6372"/>
    <w:rsid w:val="00DD7136"/>
    <w:rsid w:val="00DE0205"/>
    <w:rsid w:val="00DE0440"/>
    <w:rsid w:val="00DE0D93"/>
    <w:rsid w:val="00DE1107"/>
    <w:rsid w:val="00DE3AA5"/>
    <w:rsid w:val="00DE4877"/>
    <w:rsid w:val="00DE4E7B"/>
    <w:rsid w:val="00DE7C5C"/>
    <w:rsid w:val="00DF0040"/>
    <w:rsid w:val="00DF0343"/>
    <w:rsid w:val="00DF15C2"/>
    <w:rsid w:val="00DF1822"/>
    <w:rsid w:val="00DF189A"/>
    <w:rsid w:val="00DF1BDB"/>
    <w:rsid w:val="00DF21BC"/>
    <w:rsid w:val="00DF4A25"/>
    <w:rsid w:val="00DF4C6B"/>
    <w:rsid w:val="00DF5FF0"/>
    <w:rsid w:val="00DF714F"/>
    <w:rsid w:val="00DF7561"/>
    <w:rsid w:val="00DF75F1"/>
    <w:rsid w:val="00E02120"/>
    <w:rsid w:val="00E0289C"/>
    <w:rsid w:val="00E02D15"/>
    <w:rsid w:val="00E03C46"/>
    <w:rsid w:val="00E0437E"/>
    <w:rsid w:val="00E046BB"/>
    <w:rsid w:val="00E05426"/>
    <w:rsid w:val="00E059F0"/>
    <w:rsid w:val="00E06DF0"/>
    <w:rsid w:val="00E07EC8"/>
    <w:rsid w:val="00E07FFD"/>
    <w:rsid w:val="00E10C25"/>
    <w:rsid w:val="00E12932"/>
    <w:rsid w:val="00E12962"/>
    <w:rsid w:val="00E1383C"/>
    <w:rsid w:val="00E13D1D"/>
    <w:rsid w:val="00E1497E"/>
    <w:rsid w:val="00E1503D"/>
    <w:rsid w:val="00E1540C"/>
    <w:rsid w:val="00E21577"/>
    <w:rsid w:val="00E22BAF"/>
    <w:rsid w:val="00E23AB5"/>
    <w:rsid w:val="00E2636E"/>
    <w:rsid w:val="00E26527"/>
    <w:rsid w:val="00E26A61"/>
    <w:rsid w:val="00E26DD8"/>
    <w:rsid w:val="00E30377"/>
    <w:rsid w:val="00E314BC"/>
    <w:rsid w:val="00E316BA"/>
    <w:rsid w:val="00E32337"/>
    <w:rsid w:val="00E32795"/>
    <w:rsid w:val="00E34960"/>
    <w:rsid w:val="00E36423"/>
    <w:rsid w:val="00E36CE9"/>
    <w:rsid w:val="00E3707B"/>
    <w:rsid w:val="00E3738E"/>
    <w:rsid w:val="00E378C1"/>
    <w:rsid w:val="00E37B28"/>
    <w:rsid w:val="00E40CA5"/>
    <w:rsid w:val="00E43EA0"/>
    <w:rsid w:val="00E4406F"/>
    <w:rsid w:val="00E4525B"/>
    <w:rsid w:val="00E45C15"/>
    <w:rsid w:val="00E466DE"/>
    <w:rsid w:val="00E467A1"/>
    <w:rsid w:val="00E4697E"/>
    <w:rsid w:val="00E46C43"/>
    <w:rsid w:val="00E46DC8"/>
    <w:rsid w:val="00E474D1"/>
    <w:rsid w:val="00E47C53"/>
    <w:rsid w:val="00E47E97"/>
    <w:rsid w:val="00E51971"/>
    <w:rsid w:val="00E52419"/>
    <w:rsid w:val="00E528D6"/>
    <w:rsid w:val="00E528E3"/>
    <w:rsid w:val="00E55AC9"/>
    <w:rsid w:val="00E5672B"/>
    <w:rsid w:val="00E56F30"/>
    <w:rsid w:val="00E57E02"/>
    <w:rsid w:val="00E607D9"/>
    <w:rsid w:val="00E60B1C"/>
    <w:rsid w:val="00E62082"/>
    <w:rsid w:val="00E63295"/>
    <w:rsid w:val="00E63A96"/>
    <w:rsid w:val="00E65503"/>
    <w:rsid w:val="00E65B10"/>
    <w:rsid w:val="00E65E10"/>
    <w:rsid w:val="00E672EF"/>
    <w:rsid w:val="00E679B0"/>
    <w:rsid w:val="00E70D86"/>
    <w:rsid w:val="00E71706"/>
    <w:rsid w:val="00E71745"/>
    <w:rsid w:val="00E71C35"/>
    <w:rsid w:val="00E72870"/>
    <w:rsid w:val="00E7397E"/>
    <w:rsid w:val="00E7411B"/>
    <w:rsid w:val="00E75056"/>
    <w:rsid w:val="00E76045"/>
    <w:rsid w:val="00E7728E"/>
    <w:rsid w:val="00E8018C"/>
    <w:rsid w:val="00E80310"/>
    <w:rsid w:val="00E80333"/>
    <w:rsid w:val="00E81429"/>
    <w:rsid w:val="00E819F6"/>
    <w:rsid w:val="00E8316F"/>
    <w:rsid w:val="00E831F7"/>
    <w:rsid w:val="00E832F4"/>
    <w:rsid w:val="00E835F0"/>
    <w:rsid w:val="00E836CB"/>
    <w:rsid w:val="00E8462A"/>
    <w:rsid w:val="00E86856"/>
    <w:rsid w:val="00E86B4B"/>
    <w:rsid w:val="00E86BCE"/>
    <w:rsid w:val="00E87018"/>
    <w:rsid w:val="00E873F0"/>
    <w:rsid w:val="00E9032B"/>
    <w:rsid w:val="00E9033C"/>
    <w:rsid w:val="00E90EFF"/>
    <w:rsid w:val="00E91608"/>
    <w:rsid w:val="00E91BBC"/>
    <w:rsid w:val="00E92B81"/>
    <w:rsid w:val="00E936A0"/>
    <w:rsid w:val="00E93DD8"/>
    <w:rsid w:val="00E9499D"/>
    <w:rsid w:val="00E949E9"/>
    <w:rsid w:val="00E94ECD"/>
    <w:rsid w:val="00E954C8"/>
    <w:rsid w:val="00E96145"/>
    <w:rsid w:val="00E96FAC"/>
    <w:rsid w:val="00E9797A"/>
    <w:rsid w:val="00E97B7C"/>
    <w:rsid w:val="00EA07B3"/>
    <w:rsid w:val="00EA0E5B"/>
    <w:rsid w:val="00EA31DA"/>
    <w:rsid w:val="00EA6CDD"/>
    <w:rsid w:val="00EA719B"/>
    <w:rsid w:val="00EA72E3"/>
    <w:rsid w:val="00EA7F0F"/>
    <w:rsid w:val="00EA7F4E"/>
    <w:rsid w:val="00EB0CDE"/>
    <w:rsid w:val="00EB0F94"/>
    <w:rsid w:val="00EB1867"/>
    <w:rsid w:val="00EB27E0"/>
    <w:rsid w:val="00EB2869"/>
    <w:rsid w:val="00EB2D31"/>
    <w:rsid w:val="00EB2D69"/>
    <w:rsid w:val="00EB3ED5"/>
    <w:rsid w:val="00EB4B87"/>
    <w:rsid w:val="00EB5066"/>
    <w:rsid w:val="00EB7AC3"/>
    <w:rsid w:val="00EC0550"/>
    <w:rsid w:val="00EC0AF0"/>
    <w:rsid w:val="00EC101E"/>
    <w:rsid w:val="00EC104F"/>
    <w:rsid w:val="00EC12C9"/>
    <w:rsid w:val="00EC2BA6"/>
    <w:rsid w:val="00EC38B6"/>
    <w:rsid w:val="00EC4EA5"/>
    <w:rsid w:val="00EC5D16"/>
    <w:rsid w:val="00EC6BAD"/>
    <w:rsid w:val="00EC6E05"/>
    <w:rsid w:val="00EC6E7D"/>
    <w:rsid w:val="00EC704E"/>
    <w:rsid w:val="00EC7236"/>
    <w:rsid w:val="00EC764C"/>
    <w:rsid w:val="00ED0482"/>
    <w:rsid w:val="00ED05C2"/>
    <w:rsid w:val="00ED0637"/>
    <w:rsid w:val="00ED0A4B"/>
    <w:rsid w:val="00ED117D"/>
    <w:rsid w:val="00ED1180"/>
    <w:rsid w:val="00ED1DFC"/>
    <w:rsid w:val="00ED1EE9"/>
    <w:rsid w:val="00ED1FDB"/>
    <w:rsid w:val="00ED266E"/>
    <w:rsid w:val="00ED283A"/>
    <w:rsid w:val="00ED2A21"/>
    <w:rsid w:val="00ED3281"/>
    <w:rsid w:val="00ED3AA5"/>
    <w:rsid w:val="00ED4152"/>
    <w:rsid w:val="00ED4199"/>
    <w:rsid w:val="00ED41C9"/>
    <w:rsid w:val="00ED47B6"/>
    <w:rsid w:val="00ED6639"/>
    <w:rsid w:val="00ED7AB2"/>
    <w:rsid w:val="00EE0DEE"/>
    <w:rsid w:val="00EE0F45"/>
    <w:rsid w:val="00EE1D68"/>
    <w:rsid w:val="00EE20D7"/>
    <w:rsid w:val="00EE217B"/>
    <w:rsid w:val="00EE2AA8"/>
    <w:rsid w:val="00EE42DA"/>
    <w:rsid w:val="00EE46A2"/>
    <w:rsid w:val="00EE4B50"/>
    <w:rsid w:val="00EE58F9"/>
    <w:rsid w:val="00EE5A6F"/>
    <w:rsid w:val="00EE5AEA"/>
    <w:rsid w:val="00EE5CA1"/>
    <w:rsid w:val="00EE5DD7"/>
    <w:rsid w:val="00EE6D25"/>
    <w:rsid w:val="00EE704E"/>
    <w:rsid w:val="00EF0550"/>
    <w:rsid w:val="00EF176C"/>
    <w:rsid w:val="00EF2194"/>
    <w:rsid w:val="00EF2927"/>
    <w:rsid w:val="00EF38FA"/>
    <w:rsid w:val="00EF4454"/>
    <w:rsid w:val="00EF6A8E"/>
    <w:rsid w:val="00F000A8"/>
    <w:rsid w:val="00F007EB"/>
    <w:rsid w:val="00F00959"/>
    <w:rsid w:val="00F0104C"/>
    <w:rsid w:val="00F013B1"/>
    <w:rsid w:val="00F023AA"/>
    <w:rsid w:val="00F02786"/>
    <w:rsid w:val="00F03E73"/>
    <w:rsid w:val="00F04225"/>
    <w:rsid w:val="00F04387"/>
    <w:rsid w:val="00F04B65"/>
    <w:rsid w:val="00F055F2"/>
    <w:rsid w:val="00F07FA0"/>
    <w:rsid w:val="00F112C6"/>
    <w:rsid w:val="00F119BB"/>
    <w:rsid w:val="00F11EBC"/>
    <w:rsid w:val="00F11F12"/>
    <w:rsid w:val="00F12694"/>
    <w:rsid w:val="00F12699"/>
    <w:rsid w:val="00F137EF"/>
    <w:rsid w:val="00F14CB2"/>
    <w:rsid w:val="00F16115"/>
    <w:rsid w:val="00F1663D"/>
    <w:rsid w:val="00F20424"/>
    <w:rsid w:val="00F20CD3"/>
    <w:rsid w:val="00F218D1"/>
    <w:rsid w:val="00F2191F"/>
    <w:rsid w:val="00F22163"/>
    <w:rsid w:val="00F23BF1"/>
    <w:rsid w:val="00F250E3"/>
    <w:rsid w:val="00F27412"/>
    <w:rsid w:val="00F30509"/>
    <w:rsid w:val="00F30C13"/>
    <w:rsid w:val="00F311F4"/>
    <w:rsid w:val="00F32418"/>
    <w:rsid w:val="00F33473"/>
    <w:rsid w:val="00F3425F"/>
    <w:rsid w:val="00F36280"/>
    <w:rsid w:val="00F3646E"/>
    <w:rsid w:val="00F40DDA"/>
    <w:rsid w:val="00F42260"/>
    <w:rsid w:val="00F43458"/>
    <w:rsid w:val="00F443FE"/>
    <w:rsid w:val="00F458D4"/>
    <w:rsid w:val="00F45F61"/>
    <w:rsid w:val="00F46C35"/>
    <w:rsid w:val="00F46C60"/>
    <w:rsid w:val="00F4772E"/>
    <w:rsid w:val="00F47EDA"/>
    <w:rsid w:val="00F5039B"/>
    <w:rsid w:val="00F50914"/>
    <w:rsid w:val="00F516AF"/>
    <w:rsid w:val="00F51DC8"/>
    <w:rsid w:val="00F5254C"/>
    <w:rsid w:val="00F526A6"/>
    <w:rsid w:val="00F52D0E"/>
    <w:rsid w:val="00F5337A"/>
    <w:rsid w:val="00F54133"/>
    <w:rsid w:val="00F55412"/>
    <w:rsid w:val="00F55585"/>
    <w:rsid w:val="00F563D2"/>
    <w:rsid w:val="00F56860"/>
    <w:rsid w:val="00F572CA"/>
    <w:rsid w:val="00F60713"/>
    <w:rsid w:val="00F6139B"/>
    <w:rsid w:val="00F637F2"/>
    <w:rsid w:val="00F639A2"/>
    <w:rsid w:val="00F642FB"/>
    <w:rsid w:val="00F6476A"/>
    <w:rsid w:val="00F66C59"/>
    <w:rsid w:val="00F6729F"/>
    <w:rsid w:val="00F675AF"/>
    <w:rsid w:val="00F67708"/>
    <w:rsid w:val="00F70B0D"/>
    <w:rsid w:val="00F71208"/>
    <w:rsid w:val="00F72940"/>
    <w:rsid w:val="00F73D9D"/>
    <w:rsid w:val="00F741FB"/>
    <w:rsid w:val="00F745EC"/>
    <w:rsid w:val="00F74638"/>
    <w:rsid w:val="00F74AB7"/>
    <w:rsid w:val="00F74CCD"/>
    <w:rsid w:val="00F7534F"/>
    <w:rsid w:val="00F7668B"/>
    <w:rsid w:val="00F774E8"/>
    <w:rsid w:val="00F77688"/>
    <w:rsid w:val="00F77A3A"/>
    <w:rsid w:val="00F80079"/>
    <w:rsid w:val="00F80F61"/>
    <w:rsid w:val="00F81C4E"/>
    <w:rsid w:val="00F81F5B"/>
    <w:rsid w:val="00F821C0"/>
    <w:rsid w:val="00F831EB"/>
    <w:rsid w:val="00F831F7"/>
    <w:rsid w:val="00F83ADB"/>
    <w:rsid w:val="00F84469"/>
    <w:rsid w:val="00F84550"/>
    <w:rsid w:val="00F84EB1"/>
    <w:rsid w:val="00F86A10"/>
    <w:rsid w:val="00F86F9E"/>
    <w:rsid w:val="00F90AB5"/>
    <w:rsid w:val="00F90C9B"/>
    <w:rsid w:val="00F90F2D"/>
    <w:rsid w:val="00F916CA"/>
    <w:rsid w:val="00F91F7E"/>
    <w:rsid w:val="00F93CAD"/>
    <w:rsid w:val="00F9504F"/>
    <w:rsid w:val="00F97EC9"/>
    <w:rsid w:val="00F97F74"/>
    <w:rsid w:val="00FA0002"/>
    <w:rsid w:val="00FA0E98"/>
    <w:rsid w:val="00FA1848"/>
    <w:rsid w:val="00FA23AF"/>
    <w:rsid w:val="00FA24C8"/>
    <w:rsid w:val="00FA3A0B"/>
    <w:rsid w:val="00FA3BAD"/>
    <w:rsid w:val="00FA44E6"/>
    <w:rsid w:val="00FA477C"/>
    <w:rsid w:val="00FA47B0"/>
    <w:rsid w:val="00FA4AE8"/>
    <w:rsid w:val="00FA4E97"/>
    <w:rsid w:val="00FA66A8"/>
    <w:rsid w:val="00FA6751"/>
    <w:rsid w:val="00FA76E5"/>
    <w:rsid w:val="00FA7F28"/>
    <w:rsid w:val="00FB014E"/>
    <w:rsid w:val="00FB1292"/>
    <w:rsid w:val="00FB1502"/>
    <w:rsid w:val="00FB1EAC"/>
    <w:rsid w:val="00FB24A6"/>
    <w:rsid w:val="00FB2FA0"/>
    <w:rsid w:val="00FB47DE"/>
    <w:rsid w:val="00FB5137"/>
    <w:rsid w:val="00FB5400"/>
    <w:rsid w:val="00FB5851"/>
    <w:rsid w:val="00FB69FC"/>
    <w:rsid w:val="00FB6E30"/>
    <w:rsid w:val="00FB7B90"/>
    <w:rsid w:val="00FC04A8"/>
    <w:rsid w:val="00FC0D02"/>
    <w:rsid w:val="00FC3267"/>
    <w:rsid w:val="00FC38AE"/>
    <w:rsid w:val="00FC5189"/>
    <w:rsid w:val="00FC674B"/>
    <w:rsid w:val="00FC6839"/>
    <w:rsid w:val="00FC780A"/>
    <w:rsid w:val="00FD24E5"/>
    <w:rsid w:val="00FD2D94"/>
    <w:rsid w:val="00FD371E"/>
    <w:rsid w:val="00FD6A37"/>
    <w:rsid w:val="00FD6E19"/>
    <w:rsid w:val="00FE005F"/>
    <w:rsid w:val="00FE0317"/>
    <w:rsid w:val="00FE12DF"/>
    <w:rsid w:val="00FE1DD8"/>
    <w:rsid w:val="00FE2E75"/>
    <w:rsid w:val="00FE4CF1"/>
    <w:rsid w:val="00FE4D32"/>
    <w:rsid w:val="00FE58D3"/>
    <w:rsid w:val="00FE5918"/>
    <w:rsid w:val="00FE5954"/>
    <w:rsid w:val="00FE61B9"/>
    <w:rsid w:val="00FE656E"/>
    <w:rsid w:val="00FE7C1E"/>
    <w:rsid w:val="00FF009E"/>
    <w:rsid w:val="00FF04EA"/>
    <w:rsid w:val="00FF2E6B"/>
    <w:rsid w:val="00FF3044"/>
    <w:rsid w:val="00FF489D"/>
    <w:rsid w:val="00FF561E"/>
    <w:rsid w:val="00FF5789"/>
    <w:rsid w:val="00FF6171"/>
    <w:rsid w:val="00FF6497"/>
    <w:rsid w:val="00FF656C"/>
    <w:rsid w:val="0247327A"/>
    <w:rsid w:val="0281C724"/>
    <w:rsid w:val="03249AE3"/>
    <w:rsid w:val="1E030067"/>
    <w:rsid w:val="2226EC7A"/>
    <w:rsid w:val="23EB1781"/>
    <w:rsid w:val="250D2498"/>
    <w:rsid w:val="28624E1A"/>
    <w:rsid w:val="2C8702EF"/>
    <w:rsid w:val="35AD815C"/>
    <w:rsid w:val="39815E37"/>
    <w:rsid w:val="3B0B8997"/>
    <w:rsid w:val="40876516"/>
    <w:rsid w:val="409C7EF0"/>
    <w:rsid w:val="5685539B"/>
    <w:rsid w:val="56CFD82A"/>
    <w:rsid w:val="62CAC720"/>
    <w:rsid w:val="677286A5"/>
    <w:rsid w:val="6CAA3C9E"/>
    <w:rsid w:val="6ED4622C"/>
    <w:rsid w:val="70D5BA53"/>
    <w:rsid w:val="75A703A0"/>
    <w:rsid w:val="76448D0F"/>
    <w:rsid w:val="7B56158D"/>
    <w:rsid w:val="7DD8BA13"/>
    <w:rsid w:val="7DF5DD84"/>
    <w:rsid w:val="7E6CF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38A969"/>
  <w15:docId w15:val="{12860384-F22A-4E52-88D6-18D61531B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4" w:unhideWhenUsed="1" w:qFormat="1"/>
    <w:lsdException w:name="heading 5" w:semiHidden="1" w:uiPriority="5" w:unhideWhenUsed="1" w:qFormat="1"/>
    <w:lsdException w:name="heading 6" w:semiHidden="1" w:uiPriority="1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9A8"/>
    <w:pPr>
      <w:spacing w:before="120" w:after="120" w:line="480" w:lineRule="auto"/>
    </w:pPr>
    <w:rPr>
      <w:rFonts w:ascii="Times New Roman" w:hAnsi="Times New Roman"/>
      <w:sz w:val="24"/>
      <w:lang w:val="en-CA"/>
    </w:rPr>
  </w:style>
  <w:style w:type="paragraph" w:styleId="Heading1">
    <w:name w:val="heading 1"/>
    <w:aliases w:val="AG Heading 1"/>
    <w:basedOn w:val="Normal"/>
    <w:next w:val="Normal"/>
    <w:link w:val="Heading1Char"/>
    <w:uiPriority w:val="1"/>
    <w:qFormat/>
    <w:rsid w:val="002B0048"/>
    <w:pPr>
      <w:keepNext/>
      <w:outlineLvl w:val="0"/>
    </w:pPr>
    <w:rPr>
      <w:b/>
      <w:bCs/>
      <w:caps/>
      <w:color w:val="365F91" w:themeColor="accent1" w:themeShade="BF"/>
      <w:lang w:val="en-AU"/>
    </w:rPr>
  </w:style>
  <w:style w:type="paragraph" w:styleId="Heading2">
    <w:name w:val="heading 2"/>
    <w:aliases w:val="AG Heading 2"/>
    <w:basedOn w:val="Heading6"/>
    <w:next w:val="Normal"/>
    <w:link w:val="Heading2Char"/>
    <w:uiPriority w:val="2"/>
    <w:qFormat/>
    <w:rsid w:val="002B0048"/>
    <w:pPr>
      <w:keepNext/>
      <w:spacing w:before="120" w:after="120" w:line="480" w:lineRule="auto"/>
      <w:outlineLvl w:val="1"/>
    </w:pPr>
    <w:rPr>
      <w:color w:val="4F81BD" w:themeColor="accent1"/>
    </w:rPr>
  </w:style>
  <w:style w:type="paragraph" w:styleId="Heading3">
    <w:name w:val="heading 3"/>
    <w:aliases w:val="AG Heading 3"/>
    <w:next w:val="BodyText12"/>
    <w:link w:val="Heading3Char"/>
    <w:uiPriority w:val="3"/>
    <w:qFormat/>
    <w:rsid w:val="002728B8"/>
    <w:pPr>
      <w:keepNext/>
      <w:keepLines/>
      <w:numPr>
        <w:ilvl w:val="3"/>
        <w:numId w:val="1"/>
      </w:numPr>
      <w:spacing w:before="240" w:after="120" w:line="240" w:lineRule="auto"/>
      <w:outlineLvl w:val="2"/>
    </w:pPr>
    <w:rPr>
      <w:rFonts w:ascii="Arial" w:eastAsia="Times New Roman" w:hAnsi="Arial" w:cs="Times New Roman"/>
      <w:b/>
      <w:sz w:val="24"/>
      <w:szCs w:val="20"/>
    </w:rPr>
  </w:style>
  <w:style w:type="paragraph" w:styleId="Heading4">
    <w:name w:val="heading 4"/>
    <w:aliases w:val="AG Heading 4"/>
    <w:next w:val="BodyText12"/>
    <w:link w:val="Heading4Char"/>
    <w:uiPriority w:val="4"/>
    <w:qFormat/>
    <w:rsid w:val="002728B8"/>
    <w:pPr>
      <w:keepNext/>
      <w:keepLines/>
      <w:numPr>
        <w:ilvl w:val="4"/>
        <w:numId w:val="1"/>
      </w:numPr>
      <w:spacing w:before="240" w:after="120" w:line="240" w:lineRule="auto"/>
      <w:outlineLvl w:val="3"/>
    </w:pPr>
    <w:rPr>
      <w:rFonts w:ascii="Arial" w:eastAsia="Times New Roman" w:hAnsi="Arial" w:cs="Times New Roman"/>
      <w:b/>
      <w:sz w:val="24"/>
      <w:szCs w:val="20"/>
    </w:rPr>
  </w:style>
  <w:style w:type="paragraph" w:styleId="Heading5">
    <w:name w:val="heading 5"/>
    <w:aliases w:val="AG Heading 5"/>
    <w:next w:val="BodyText12"/>
    <w:link w:val="Heading5Char"/>
    <w:uiPriority w:val="5"/>
    <w:qFormat/>
    <w:rsid w:val="002728B8"/>
    <w:pPr>
      <w:keepNext/>
      <w:keepLines/>
      <w:numPr>
        <w:ilvl w:val="5"/>
        <w:numId w:val="1"/>
      </w:numPr>
      <w:spacing w:before="240" w:after="120" w:line="240" w:lineRule="auto"/>
      <w:outlineLvl w:val="4"/>
    </w:pPr>
    <w:rPr>
      <w:rFonts w:ascii="Arial" w:eastAsia="Times New Roman" w:hAnsi="Arial" w:cs="Times New Roman"/>
      <w:b/>
      <w:sz w:val="24"/>
      <w:szCs w:val="20"/>
    </w:rPr>
  </w:style>
  <w:style w:type="paragraph" w:styleId="Heading6">
    <w:name w:val="heading 6"/>
    <w:aliases w:val="AG Heading 6"/>
    <w:basedOn w:val="BodyText12"/>
    <w:next w:val="BodyText12"/>
    <w:link w:val="Heading6Char"/>
    <w:uiPriority w:val="1"/>
    <w:qFormat/>
    <w:rsid w:val="00A111E5"/>
    <w:pPr>
      <w:outlineLvl w:val="5"/>
    </w:pPr>
    <w:rPr>
      <w:i/>
      <w:iCs/>
      <w:lang w:val="en-AU"/>
    </w:rPr>
  </w:style>
  <w:style w:type="paragraph" w:styleId="Heading7">
    <w:name w:val="heading 7"/>
    <w:next w:val="BodyText12"/>
    <w:link w:val="Heading7Char"/>
    <w:uiPriority w:val="9"/>
    <w:qFormat/>
    <w:rsid w:val="002728B8"/>
    <w:pPr>
      <w:keepNext/>
      <w:keepLines/>
      <w:numPr>
        <w:ilvl w:val="7"/>
        <w:numId w:val="1"/>
      </w:numPr>
      <w:spacing w:before="240" w:after="120" w:line="240" w:lineRule="auto"/>
      <w:outlineLvl w:val="6"/>
    </w:pPr>
    <w:rPr>
      <w:rFonts w:ascii="Arial" w:eastAsia="Times New Roman" w:hAnsi="Arial" w:cs="Times New Roman"/>
      <w:b/>
      <w:sz w:val="24"/>
      <w:szCs w:val="20"/>
    </w:rPr>
  </w:style>
  <w:style w:type="paragraph" w:styleId="Heading8">
    <w:name w:val="heading 8"/>
    <w:next w:val="BodyText12"/>
    <w:link w:val="Heading8Char"/>
    <w:qFormat/>
    <w:rsid w:val="002728B8"/>
    <w:pPr>
      <w:keepNext/>
      <w:keepLines/>
      <w:numPr>
        <w:ilvl w:val="8"/>
        <w:numId w:val="1"/>
      </w:numPr>
      <w:spacing w:before="240" w:after="120" w:line="240" w:lineRule="auto"/>
      <w:outlineLvl w:val="7"/>
    </w:pPr>
    <w:rPr>
      <w:rFonts w:ascii="Arial" w:eastAsia="Times New Roman" w:hAnsi="Arial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ble of Contents 2,Table Legend,Bullet1,Bullet List,Section 5,Questions,List Paragraph1,QuestionNumber,FooterText,Liste couleur - Accent 11,Liste couleur - Accent 111,hyperlink,Bullet 1 2"/>
    <w:basedOn w:val="Normal"/>
    <w:link w:val="ListParagraphChar"/>
    <w:uiPriority w:val="34"/>
    <w:qFormat/>
    <w:rsid w:val="00DD34DD"/>
    <w:pPr>
      <w:spacing w:line="240" w:lineRule="auto"/>
      <w:ind w:left="720"/>
    </w:pPr>
    <w:rPr>
      <w:rFonts w:cs="Calibri"/>
      <w:lang w:val="en-AU" w:eastAsia="en-AU"/>
    </w:rPr>
  </w:style>
  <w:style w:type="table" w:styleId="TableGrid">
    <w:name w:val="Table Grid"/>
    <w:basedOn w:val="TableNormal"/>
    <w:uiPriority w:val="59"/>
    <w:rsid w:val="004D6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2F11"/>
    <w:rPr>
      <w:color w:val="0000FF"/>
      <w:u w:val="single"/>
    </w:rPr>
  </w:style>
  <w:style w:type="character" w:customStyle="1" w:styleId="gsibl">
    <w:name w:val="gs_ibl"/>
    <w:basedOn w:val="DefaultParagraphFont"/>
    <w:rsid w:val="008B2F11"/>
  </w:style>
  <w:style w:type="character" w:customStyle="1" w:styleId="Heading1Char">
    <w:name w:val="Heading 1 Char"/>
    <w:aliases w:val="AG Heading 1 Char"/>
    <w:basedOn w:val="DefaultParagraphFont"/>
    <w:link w:val="Heading1"/>
    <w:uiPriority w:val="1"/>
    <w:rsid w:val="002B0048"/>
    <w:rPr>
      <w:rFonts w:ascii="Times New Roman" w:hAnsi="Times New Roman"/>
      <w:b/>
      <w:bCs/>
      <w:caps/>
      <w:color w:val="365F91" w:themeColor="accent1" w:themeShade="BF"/>
      <w:sz w:val="24"/>
      <w:lang w:val="en-AU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2B0048"/>
    <w:rPr>
      <w:rFonts w:ascii="Times New Roman" w:eastAsia="Times New Roman" w:hAnsi="Times New Roman" w:cs="Times New Roman"/>
      <w:i/>
      <w:iCs/>
      <w:color w:val="4F81BD" w:themeColor="accent1"/>
      <w:sz w:val="24"/>
      <w:szCs w:val="20"/>
      <w:lang w:val="en-AU"/>
    </w:rPr>
  </w:style>
  <w:style w:type="character" w:customStyle="1" w:styleId="Heading3Char">
    <w:name w:val="Heading 3 Char"/>
    <w:aliases w:val="AG Heading 3 Char"/>
    <w:basedOn w:val="DefaultParagraphFont"/>
    <w:link w:val="Heading3"/>
    <w:uiPriority w:val="3"/>
    <w:rsid w:val="002728B8"/>
    <w:rPr>
      <w:rFonts w:ascii="Arial" w:eastAsia="Times New Roman" w:hAnsi="Arial" w:cs="Times New Roman"/>
      <w:b/>
      <w:sz w:val="24"/>
      <w:szCs w:val="20"/>
    </w:rPr>
  </w:style>
  <w:style w:type="character" w:customStyle="1" w:styleId="Heading4Char">
    <w:name w:val="Heading 4 Char"/>
    <w:aliases w:val="AG Heading 4 Char"/>
    <w:basedOn w:val="DefaultParagraphFont"/>
    <w:link w:val="Heading4"/>
    <w:uiPriority w:val="4"/>
    <w:rsid w:val="002728B8"/>
    <w:rPr>
      <w:rFonts w:ascii="Arial" w:eastAsia="Times New Roman" w:hAnsi="Arial" w:cs="Times New Roman"/>
      <w:b/>
      <w:sz w:val="24"/>
      <w:szCs w:val="20"/>
    </w:rPr>
  </w:style>
  <w:style w:type="character" w:customStyle="1" w:styleId="Heading5Char">
    <w:name w:val="Heading 5 Char"/>
    <w:aliases w:val="AG Heading 5 Char"/>
    <w:basedOn w:val="DefaultParagraphFont"/>
    <w:link w:val="Heading5"/>
    <w:uiPriority w:val="5"/>
    <w:rsid w:val="002728B8"/>
    <w:rPr>
      <w:rFonts w:ascii="Arial" w:eastAsia="Times New Roman" w:hAnsi="Arial" w:cs="Times New Roman"/>
      <w:b/>
      <w:sz w:val="24"/>
      <w:szCs w:val="20"/>
    </w:rPr>
  </w:style>
  <w:style w:type="character" w:customStyle="1" w:styleId="Heading6Char">
    <w:name w:val="Heading 6 Char"/>
    <w:aliases w:val="AG Heading 6 Char"/>
    <w:basedOn w:val="DefaultParagraphFont"/>
    <w:link w:val="Heading6"/>
    <w:uiPriority w:val="1"/>
    <w:rsid w:val="00A111E5"/>
    <w:rPr>
      <w:rFonts w:ascii="Times New Roman" w:eastAsia="Times New Roman" w:hAnsi="Times New Roman" w:cs="Times New Roman"/>
      <w:i/>
      <w:iCs/>
      <w:sz w:val="24"/>
      <w:szCs w:val="20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rsid w:val="002728B8"/>
    <w:rPr>
      <w:rFonts w:ascii="Arial" w:eastAsia="Times New Roman" w:hAnsi="Arial" w:cs="Times New Roman"/>
      <w:b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2728B8"/>
    <w:rPr>
      <w:rFonts w:ascii="Arial" w:eastAsia="Times New Roman" w:hAnsi="Arial" w:cs="Times New Roman"/>
      <w:b/>
      <w:sz w:val="24"/>
      <w:szCs w:val="20"/>
    </w:rPr>
  </w:style>
  <w:style w:type="paragraph" w:customStyle="1" w:styleId="BodyText12">
    <w:name w:val="Body Text 12"/>
    <w:link w:val="BodyText12Char"/>
    <w:qFormat/>
    <w:rsid w:val="002728B8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 Text 12 Char"/>
    <w:basedOn w:val="DefaultParagraphFont"/>
    <w:link w:val="BodyText12"/>
    <w:rsid w:val="002728B8"/>
    <w:rPr>
      <w:rFonts w:ascii="Times New Roman" w:eastAsia="Times New Roman" w:hAnsi="Times New Roman" w:cs="Times New Roman"/>
      <w:sz w:val="24"/>
      <w:szCs w:val="20"/>
    </w:rPr>
  </w:style>
  <w:style w:type="paragraph" w:customStyle="1" w:styleId="Heading0">
    <w:name w:val="Heading 0"/>
    <w:next w:val="BodyText12"/>
    <w:qFormat/>
    <w:rsid w:val="002728B8"/>
    <w:pPr>
      <w:keepNext/>
      <w:keepLines/>
      <w:numPr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</w:rPr>
  </w:style>
  <w:style w:type="character" w:customStyle="1" w:styleId="ListParagraphChar">
    <w:name w:val="List Paragraph Char"/>
    <w:aliases w:val="Table of Contents 2 Char,Table Legend Char,Bullet1 Char,Bullet List Char,Section 5 Char,Questions Char,List Paragraph1 Char,QuestionNumber Char,FooterText Char,Liste couleur - Accent 11 Char,Liste couleur - Accent 111 Char"/>
    <w:basedOn w:val="DefaultParagraphFont"/>
    <w:link w:val="ListParagraph"/>
    <w:uiPriority w:val="34"/>
    <w:rsid w:val="00DD34DD"/>
    <w:rPr>
      <w:rFonts w:ascii="Times New Roman" w:hAnsi="Times New Roman" w:cs="Calibri"/>
      <w:sz w:val="24"/>
      <w:lang w:val="en-AU" w:eastAsia="en-AU"/>
    </w:rPr>
  </w:style>
  <w:style w:type="character" w:styleId="CommentReference">
    <w:name w:val="annotation reference"/>
    <w:basedOn w:val="DefaultParagraphFont"/>
    <w:uiPriority w:val="99"/>
    <w:unhideWhenUsed/>
    <w:rsid w:val="00EE20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0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0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0D7"/>
    <w:rPr>
      <w:b/>
      <w:bCs/>
      <w:sz w:val="20"/>
      <w:szCs w:val="20"/>
    </w:rPr>
  </w:style>
  <w:style w:type="paragraph" w:styleId="Header">
    <w:name w:val="header"/>
    <w:aliases w:val="AG Header"/>
    <w:basedOn w:val="Normal"/>
    <w:link w:val="HeaderChar"/>
    <w:uiPriority w:val="99"/>
    <w:unhideWhenUsed/>
    <w:rsid w:val="00B177F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aliases w:val="AG Header Char"/>
    <w:basedOn w:val="DefaultParagraphFont"/>
    <w:link w:val="Header"/>
    <w:uiPriority w:val="99"/>
    <w:rsid w:val="00B177F3"/>
  </w:style>
  <w:style w:type="paragraph" w:styleId="Footer">
    <w:name w:val="footer"/>
    <w:basedOn w:val="Normal"/>
    <w:link w:val="FooterChar"/>
    <w:uiPriority w:val="99"/>
    <w:unhideWhenUsed/>
    <w:rsid w:val="00B177F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77F3"/>
  </w:style>
  <w:style w:type="character" w:styleId="UnresolvedMention">
    <w:name w:val="Unresolved Mention"/>
    <w:basedOn w:val="DefaultParagraphFont"/>
    <w:uiPriority w:val="99"/>
    <w:semiHidden/>
    <w:unhideWhenUsed/>
    <w:rsid w:val="005D4D2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44A4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97409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7409"/>
    <w:rPr>
      <w:rFonts w:ascii="Times New Roman" w:hAnsi="Times New Roman" w:cs="Times New Roman"/>
      <w:noProof/>
      <w:sz w:val="24"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597409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7409"/>
    <w:rPr>
      <w:rFonts w:ascii="Times New Roman" w:hAnsi="Times New Roman" w:cs="Times New Roman"/>
      <w:noProof/>
      <w:sz w:val="24"/>
      <w:lang w:val="en-CA"/>
    </w:rPr>
  </w:style>
  <w:style w:type="paragraph" w:customStyle="1" w:styleId="BodyText11">
    <w:name w:val="Body Text 11"/>
    <w:qFormat/>
    <w:rsid w:val="00AC52EC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paragraph" w:styleId="Caption">
    <w:name w:val="caption"/>
    <w:next w:val="Normal"/>
    <w:semiHidden/>
    <w:unhideWhenUsed/>
    <w:qFormat/>
    <w:rsid w:val="00C942F0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</w:rPr>
  </w:style>
  <w:style w:type="table" w:customStyle="1" w:styleId="TableGrid3">
    <w:name w:val="Table Grid3"/>
    <w:basedOn w:val="TableNormal"/>
    <w:next w:val="TableGrid"/>
    <w:uiPriority w:val="59"/>
    <w:rsid w:val="00E05426"/>
    <w:pPr>
      <w:spacing w:after="0" w:line="240" w:lineRule="auto"/>
    </w:pPr>
    <w:rPr>
      <w:rFonts w:ascii="Arial" w:eastAsia="Arial" w:hAnsi="Arial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Text">
    <w:name w:val="Table Text"/>
    <w:qFormat/>
    <w:rsid w:val="003C4376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8131B8"/>
    <w:pPr>
      <w:spacing w:after="0" w:line="240" w:lineRule="auto"/>
    </w:pPr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26057"/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826057"/>
    <w:rPr>
      <w:rFonts w:ascii="Times New Roman" w:hAnsi="Times New Roman"/>
      <w:b/>
      <w:bCs/>
      <w:sz w:val="24"/>
      <w:lang w:val="en-CA"/>
    </w:rPr>
  </w:style>
  <w:style w:type="character" w:styleId="Emphasis">
    <w:name w:val="Emphasis"/>
    <w:basedOn w:val="DefaultParagraphFont"/>
    <w:uiPriority w:val="20"/>
    <w:qFormat/>
    <w:rsid w:val="00C91A69"/>
    <w:rPr>
      <w:i/>
      <w:iCs/>
    </w:rPr>
  </w:style>
  <w:style w:type="character" w:styleId="Mention">
    <w:name w:val="Mention"/>
    <w:basedOn w:val="DefaultParagraphFont"/>
    <w:uiPriority w:val="99"/>
    <w:unhideWhenUsed/>
    <w:rsid w:val="00D44374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740336"/>
    <w:pPr>
      <w:spacing w:before="60" w:after="6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40336"/>
    <w:rPr>
      <w:rFonts w:ascii="Times New Roman" w:hAnsi="Times New Roman"/>
      <w:sz w:val="20"/>
      <w:szCs w:val="20"/>
      <w:lang w:val="en-CA"/>
    </w:rPr>
  </w:style>
  <w:style w:type="character" w:customStyle="1" w:styleId="cf01">
    <w:name w:val="cf01"/>
    <w:basedOn w:val="DefaultParagraphFont"/>
    <w:rsid w:val="00764184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A69F7"/>
  </w:style>
  <w:style w:type="paragraph" w:styleId="ListBullet">
    <w:name w:val="List Bullet"/>
    <w:basedOn w:val="Normal"/>
    <w:uiPriority w:val="99"/>
    <w:unhideWhenUsed/>
    <w:rsid w:val="002B13BD"/>
    <w:pPr>
      <w:numPr>
        <w:numId w:val="37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950212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20682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23519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44750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6751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6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6958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39974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44817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5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8840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38648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4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08523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1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42684">
          <w:marLeft w:val="806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1547">
          <w:marLeft w:val="806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0242">
          <w:marLeft w:val="806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67167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02322">
          <w:marLeft w:val="806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94748">
          <w:marLeft w:val="806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9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72347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07124">
          <w:marLeft w:val="806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37734">
          <w:marLeft w:val="806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91741">
          <w:marLeft w:val="806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4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61376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45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23452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20423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146508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8889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76100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41709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93829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36405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58461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1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26446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37896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6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49343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7846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45139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06608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83915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0423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127169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7357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49531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1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978805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2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09589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4737">
          <w:marLeft w:val="806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72897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46096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81186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3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813287">
          <w:marLeft w:val="446"/>
          <w:marRight w:val="0"/>
          <w:marTop w:val="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1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191873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65167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17579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6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3087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4965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91421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48974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7627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03566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48907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29775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99679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14011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08226">
          <w:marLeft w:val="76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20930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825841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5392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4114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34366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6693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26495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4346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8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4494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7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84666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2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95798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66103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29874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2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1F39A0C53D6642B7F6597AB24056A1" ma:contentTypeVersion="16" ma:contentTypeDescription="Create a new document." ma:contentTypeScope="" ma:versionID="5ca3c00a8646e3649071c18bbd63d5cc">
  <xsd:schema xmlns:xsd="http://www.w3.org/2001/XMLSchema" xmlns:xs="http://www.w3.org/2001/XMLSchema" xmlns:p="http://schemas.microsoft.com/office/2006/metadata/properties" xmlns:ns2="75ae7eff-78a2-414a-8fbe-69ae78486943" xmlns:ns3="2326bcbe-d586-41f5-9abe-d7fb96b5beb7" targetNamespace="http://schemas.microsoft.com/office/2006/metadata/properties" ma:root="true" ma:fieldsID="d61aeac852ce962a20ab12351876cee0" ns2:_="" ns3:_="">
    <xsd:import namespace="75ae7eff-78a2-414a-8fbe-69ae78486943"/>
    <xsd:import namespace="2326bcbe-d586-41f5-9abe-d7fb96b5beb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DateTaken" minOccurs="0"/>
                <xsd:element ref="ns3:MediaServiceLocation" minOccurs="0"/>
                <xsd:element ref="ns3:MediaServiceSearchProperties" minOccurs="0"/>
                <xsd:element ref="ns3:MediaLengthInSecond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ae7eff-78a2-414a-8fbe-69ae7848694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c4048854-35bf-443c-a2e2-d1c2e78def16}" ma:internalName="TaxCatchAll" ma:showField="CatchAllData" ma:web="75ae7eff-78a2-414a-8fbe-69ae784869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26bcbe-d586-41f5-9abe-d7fb96b5be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9dafe65-a31c-473e-97ff-d5e1846720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ae7eff-78a2-414a-8fbe-69ae78486943" xsi:nil="true"/>
    <lcf76f155ced4ddcb4097134ff3c332f xmlns="2326bcbe-d586-41f5-9abe-d7fb96b5beb7">
      <Terms xmlns="http://schemas.microsoft.com/office/infopath/2007/PartnerControls"/>
    </lcf76f155ced4ddcb4097134ff3c332f>
    <SharedWithUsers xmlns="75ae7eff-78a2-414a-8fbe-69ae78486943">
      <UserInfo>
        <DisplayName>Michael Locker</DisplayName>
        <AccountId>27</AccountId>
        <AccountType/>
      </UserInfo>
      <UserInfo>
        <DisplayName>Noh Jin Park</DisplayName>
        <AccountId>26</AccountId>
        <AccountType/>
      </UserInfo>
      <UserInfo>
        <DisplayName>Shengsheng Yu</DisplayName>
        <AccountId>25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4ABFCBA5-9CF9-40E8-8D9D-3DD2F308A7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ae7eff-78a2-414a-8fbe-69ae78486943"/>
    <ds:schemaRef ds:uri="2326bcbe-d586-41f5-9abe-d7fb96b5be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4F12BE-FCC8-45B5-AFE9-885785A3748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7C24F5A-A449-42E8-A1F2-11D0E17C188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5E2E3F3-71A5-4A73-9C25-D83690C868B9}">
  <ds:schemaRefs>
    <ds:schemaRef ds:uri="http://schemas.microsoft.com/office/2006/metadata/properties"/>
    <ds:schemaRef ds:uri="http://schemas.microsoft.com/office/infopath/2007/PartnerControls"/>
    <ds:schemaRef ds:uri="75ae7eff-78a2-414a-8fbe-69ae78486943"/>
    <ds:schemaRef ds:uri="2326bcbe-d586-41f5-9abe-d7fb96b5beb7"/>
  </ds:schemaRefs>
</ds:datastoreItem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removed="0"/>
  <clbl:label id="{4798b870-b973-4f18-ab1d-5b50f8f7438b}" enabled="1" method="Privileged" siteId="{d48875fa-fd21-468f-b1d1-5a6f9c28876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affin</dc:creator>
  <cp:keywords/>
  <dc:description/>
  <cp:lastModifiedBy>Twist Medical</cp:lastModifiedBy>
  <cp:revision>2</cp:revision>
  <dcterms:created xsi:type="dcterms:W3CDTF">2025-07-25T08:56:00Z</dcterms:created>
  <dcterms:modified xsi:type="dcterms:W3CDTF">2025-07-25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6239135147fcbdc1a5314f4cc6123adc01ef4603235c7df95b17295981989d</vt:lpwstr>
  </property>
  <property fmtid="{D5CDD505-2E9C-101B-9397-08002B2CF9AE}" pid="3" name="ContentTypeId">
    <vt:lpwstr>0x0101005B1F39A0C53D6642B7F6597AB24056A1</vt:lpwstr>
  </property>
  <property fmtid="{D5CDD505-2E9C-101B-9397-08002B2CF9AE}" pid="4" name="MediaServiceImageTags">
    <vt:lpwstr/>
  </property>
</Properties>
</file>